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291F1" w14:textId="77777777" w:rsidR="00654E8F" w:rsidRPr="005C3EB0" w:rsidRDefault="00654E8F" w:rsidP="0001436A">
      <w:pPr>
        <w:pStyle w:val="SupplementaryMaterial"/>
        <w:rPr>
          <w:b w:val="0"/>
        </w:rPr>
      </w:pPr>
      <w:r w:rsidRPr="005C3EB0">
        <w:t>Supplementary Material</w:t>
      </w:r>
    </w:p>
    <w:p w14:paraId="678426EA" w14:textId="24FC50E6" w:rsidR="00BC7323" w:rsidRPr="005C3EB0" w:rsidRDefault="00BC7323" w:rsidP="00BC7323">
      <w:pPr>
        <w:pStyle w:val="Title"/>
      </w:pPr>
      <w:r w:rsidRPr="005C3EB0">
        <w:t xml:space="preserve">Long-term Efficacy of Psychosocial Treatments </w:t>
      </w:r>
      <w:r w:rsidR="00B83A96">
        <w:t>for Adults with Attention-Deficit/</w:t>
      </w:r>
      <w:r w:rsidRPr="005C3EB0">
        <w:t>Hyperactivity Disorder: A Meta-Analytic Review</w:t>
      </w:r>
    </w:p>
    <w:p w14:paraId="4954EC2D" w14:textId="231D76D3" w:rsidR="00BC7323" w:rsidRPr="00024180" w:rsidRDefault="00BC7323" w:rsidP="00BC7323">
      <w:pPr>
        <w:spacing w:before="240"/>
        <w:rPr>
          <w:b/>
          <w:vertAlign w:val="superscript"/>
          <w:lang w:val="es-ES"/>
        </w:rPr>
      </w:pPr>
      <w:r w:rsidRPr="00024180">
        <w:rPr>
          <w:b/>
          <w:lang w:val="es-ES"/>
        </w:rPr>
        <w:t>Carlos López-Pinar</w:t>
      </w:r>
      <w:r w:rsidRPr="00024180">
        <w:rPr>
          <w:b/>
          <w:vertAlign w:val="superscript"/>
          <w:lang w:val="es-ES"/>
        </w:rPr>
        <w:t>*</w:t>
      </w:r>
      <w:r w:rsidRPr="00024180">
        <w:rPr>
          <w:b/>
          <w:lang w:val="es-ES"/>
        </w:rPr>
        <w:t>, Sonia Martínez-Sanchís, Enrique Carbonell-</w:t>
      </w:r>
      <w:proofErr w:type="spellStart"/>
      <w:r w:rsidRPr="00024180">
        <w:rPr>
          <w:b/>
          <w:lang w:val="es-ES"/>
        </w:rPr>
        <w:t>Vayá</w:t>
      </w:r>
      <w:proofErr w:type="spellEnd"/>
      <w:r w:rsidRPr="00024180">
        <w:rPr>
          <w:b/>
          <w:lang w:val="es-ES"/>
        </w:rPr>
        <w:t>, Javier Fenollar-Cortés, Julio Sánchez-Meca</w:t>
      </w:r>
    </w:p>
    <w:p w14:paraId="2A21EE7C" w14:textId="77777777" w:rsidR="006E3777" w:rsidRDefault="002868E2" w:rsidP="00994A3D">
      <w:pPr>
        <w:spacing w:before="240"/>
        <w:rPr>
          <w:b/>
          <w:lang w:val="es-ES"/>
        </w:rPr>
      </w:pPr>
      <w:r w:rsidRPr="00024180">
        <w:rPr>
          <w:b/>
          <w:lang w:val="es-ES"/>
        </w:rPr>
        <w:t xml:space="preserve">* </w:t>
      </w:r>
      <w:proofErr w:type="spellStart"/>
      <w:r w:rsidRPr="00024180">
        <w:rPr>
          <w:b/>
          <w:lang w:val="es-ES"/>
        </w:rPr>
        <w:t>Correspondence</w:t>
      </w:r>
      <w:proofErr w:type="spellEnd"/>
      <w:r w:rsidRPr="00024180">
        <w:rPr>
          <w:b/>
          <w:lang w:val="es-ES"/>
        </w:rPr>
        <w:t xml:space="preserve">: </w:t>
      </w:r>
    </w:p>
    <w:p w14:paraId="392B304F" w14:textId="77777777" w:rsidR="006E3777" w:rsidRDefault="00B91117" w:rsidP="00994A3D">
      <w:pPr>
        <w:spacing w:before="240"/>
        <w:rPr>
          <w:lang w:val="es-ES"/>
        </w:rPr>
      </w:pPr>
      <w:r w:rsidRPr="00024180">
        <w:rPr>
          <w:lang w:val="es-ES"/>
        </w:rPr>
        <w:t>Carlos López-Pinar</w:t>
      </w:r>
    </w:p>
    <w:p w14:paraId="0E86F5C3" w14:textId="4AB99002" w:rsidR="002868E2" w:rsidRPr="006E3777" w:rsidRDefault="0076640F" w:rsidP="00994A3D">
      <w:pPr>
        <w:spacing w:before="240"/>
        <w:rPr>
          <w:color w:val="0D0D0D" w:themeColor="text1" w:themeTint="F2"/>
          <w:lang w:val="es-ES"/>
        </w:rPr>
      </w:pPr>
      <w:hyperlink r:id="rId8" w:history="1">
        <w:r w:rsidR="00B91117" w:rsidRPr="006E3777">
          <w:rPr>
            <w:rStyle w:val="Hyperlink"/>
            <w:color w:val="0D0D0D" w:themeColor="text1" w:themeTint="F2"/>
            <w:u w:val="none"/>
            <w:lang w:val="es-ES"/>
          </w:rPr>
          <w:t>carlopi@alumni.uv.es</w:t>
        </w:r>
      </w:hyperlink>
    </w:p>
    <w:p w14:paraId="1955BBA2" w14:textId="77777777" w:rsidR="00B91117" w:rsidRPr="00024180" w:rsidRDefault="00B91117" w:rsidP="00994A3D">
      <w:pPr>
        <w:spacing w:before="240"/>
        <w:rPr>
          <w:lang w:val="es-ES"/>
        </w:rPr>
      </w:pPr>
    </w:p>
    <w:p w14:paraId="0FD95EBF" w14:textId="77777777" w:rsidR="00B91117" w:rsidRPr="00024180" w:rsidRDefault="00B91117" w:rsidP="00994A3D">
      <w:pPr>
        <w:spacing w:before="240"/>
        <w:rPr>
          <w:lang w:val="es-ES"/>
        </w:rPr>
      </w:pPr>
    </w:p>
    <w:p w14:paraId="59C7E915" w14:textId="77777777" w:rsidR="003162E1" w:rsidRDefault="003162E1" w:rsidP="00862906">
      <w:pPr>
        <w:rPr>
          <w:lang w:val="en-US"/>
        </w:rPr>
      </w:pPr>
    </w:p>
    <w:p w14:paraId="054F236A" w14:textId="77777777" w:rsidR="00036EBC" w:rsidRDefault="00036EBC" w:rsidP="00862906">
      <w:pPr>
        <w:rPr>
          <w:lang w:val="en-US"/>
        </w:rPr>
      </w:pPr>
    </w:p>
    <w:p w14:paraId="480E4E2F" w14:textId="77777777" w:rsidR="00036EBC" w:rsidRDefault="00036EBC" w:rsidP="00862906">
      <w:pPr>
        <w:rPr>
          <w:lang w:val="en-US"/>
        </w:rPr>
      </w:pPr>
    </w:p>
    <w:p w14:paraId="67DA2F26" w14:textId="77777777" w:rsidR="00036EBC" w:rsidRDefault="00036EBC" w:rsidP="00862906">
      <w:pPr>
        <w:rPr>
          <w:lang w:val="en-US"/>
        </w:rPr>
      </w:pPr>
    </w:p>
    <w:p w14:paraId="384FA8FC" w14:textId="77777777" w:rsidR="00036EBC" w:rsidRDefault="00036EBC" w:rsidP="00862906">
      <w:pPr>
        <w:rPr>
          <w:lang w:val="en-US"/>
        </w:rPr>
      </w:pPr>
    </w:p>
    <w:p w14:paraId="63129FC4" w14:textId="77777777" w:rsidR="00036EBC" w:rsidRDefault="00036EBC" w:rsidP="00862906">
      <w:pPr>
        <w:rPr>
          <w:lang w:val="en-US"/>
        </w:rPr>
      </w:pPr>
    </w:p>
    <w:p w14:paraId="5C880256" w14:textId="77777777" w:rsidR="00036EBC" w:rsidRDefault="00036EBC" w:rsidP="00862906">
      <w:pPr>
        <w:rPr>
          <w:lang w:val="en-US"/>
        </w:rPr>
      </w:pPr>
    </w:p>
    <w:p w14:paraId="68CE78CD" w14:textId="77777777" w:rsidR="00036EBC" w:rsidRDefault="00036EBC" w:rsidP="00862906">
      <w:pPr>
        <w:rPr>
          <w:lang w:val="en-US"/>
        </w:rPr>
      </w:pPr>
    </w:p>
    <w:p w14:paraId="53FD4F53" w14:textId="77777777" w:rsidR="00036EBC" w:rsidRDefault="00036EBC" w:rsidP="00862906">
      <w:pPr>
        <w:rPr>
          <w:lang w:val="en-US"/>
        </w:rPr>
      </w:pPr>
    </w:p>
    <w:p w14:paraId="37D910D9" w14:textId="77777777" w:rsidR="00036EBC" w:rsidRDefault="00036EBC" w:rsidP="00862906">
      <w:pPr>
        <w:rPr>
          <w:lang w:val="en-US"/>
        </w:rPr>
      </w:pPr>
    </w:p>
    <w:p w14:paraId="1D682BAD" w14:textId="77777777" w:rsidR="00036EBC" w:rsidRDefault="00036EBC" w:rsidP="00862906">
      <w:pPr>
        <w:rPr>
          <w:lang w:val="en-US"/>
        </w:rPr>
      </w:pPr>
    </w:p>
    <w:p w14:paraId="40605354" w14:textId="77777777" w:rsidR="00036EBC" w:rsidRDefault="00036EBC" w:rsidP="00862906">
      <w:pPr>
        <w:rPr>
          <w:lang w:val="en-US"/>
        </w:rPr>
      </w:pPr>
    </w:p>
    <w:p w14:paraId="4A69A24B" w14:textId="77777777" w:rsidR="00036EBC" w:rsidRDefault="00036EBC" w:rsidP="00862906">
      <w:pPr>
        <w:rPr>
          <w:lang w:val="en-US"/>
        </w:rPr>
      </w:pPr>
    </w:p>
    <w:p w14:paraId="5183FCD9" w14:textId="77777777" w:rsidR="00036EBC" w:rsidRDefault="00036EBC" w:rsidP="00862906">
      <w:pPr>
        <w:rPr>
          <w:lang w:val="en-US"/>
        </w:rPr>
      </w:pPr>
    </w:p>
    <w:p w14:paraId="4F87F65C" w14:textId="77777777" w:rsidR="00036EBC" w:rsidRDefault="00036EBC" w:rsidP="00862906">
      <w:pPr>
        <w:rPr>
          <w:lang w:val="en-US"/>
        </w:rPr>
      </w:pPr>
    </w:p>
    <w:p w14:paraId="2E0305FC" w14:textId="77777777" w:rsidR="00036EBC" w:rsidRDefault="00036EBC" w:rsidP="00862906">
      <w:pPr>
        <w:rPr>
          <w:lang w:val="en-US"/>
        </w:rPr>
      </w:pPr>
    </w:p>
    <w:p w14:paraId="450950DD" w14:textId="77777777" w:rsidR="00036EBC" w:rsidRPr="005C3EB0" w:rsidRDefault="00036EBC" w:rsidP="00862906">
      <w:pPr>
        <w:rPr>
          <w:lang w:val="en-US"/>
        </w:rPr>
      </w:pPr>
    </w:p>
    <w:tbl>
      <w:tblPr>
        <w:tblStyle w:val="TableNormal1"/>
        <w:tblW w:w="13403" w:type="dxa"/>
        <w:jc w:val="center"/>
        <w:tblLook w:val="04A0" w:firstRow="1" w:lastRow="0" w:firstColumn="1" w:lastColumn="0" w:noHBand="0" w:noVBand="1"/>
      </w:tblPr>
      <w:tblGrid>
        <w:gridCol w:w="2771"/>
        <w:gridCol w:w="10632"/>
      </w:tblGrid>
      <w:tr w:rsidR="00E86906" w:rsidRPr="005C3EB0" w14:paraId="60ADFF28" w14:textId="77777777" w:rsidTr="002D3F90">
        <w:trPr>
          <w:trHeight w:val="369"/>
          <w:tblHeader/>
          <w:jc w:val="center"/>
        </w:trPr>
        <w:tc>
          <w:tcPr>
            <w:tcW w:w="13403" w:type="dxa"/>
            <w:gridSpan w:val="2"/>
            <w:tcBorders>
              <w:bottom w:val="single" w:sz="4" w:space="0" w:color="auto"/>
            </w:tcBorders>
            <w:shd w:val="clear" w:color="auto" w:fill="auto"/>
            <w:tcMar>
              <w:top w:w="80" w:type="dxa"/>
              <w:left w:w="80" w:type="dxa"/>
              <w:bottom w:w="80" w:type="dxa"/>
              <w:right w:w="80" w:type="dxa"/>
            </w:tcMar>
            <w:vAlign w:val="center"/>
          </w:tcPr>
          <w:p w14:paraId="21C7237E" w14:textId="415968A9" w:rsidR="00E86906" w:rsidRPr="005C3EB0" w:rsidRDefault="003162E1" w:rsidP="002D3F90">
            <w:pPr>
              <w:rPr>
                <w:b/>
                <w:lang w:val="en-US"/>
              </w:rPr>
            </w:pPr>
            <w:r>
              <w:rPr>
                <w:b/>
                <w:lang w:val="en-US"/>
              </w:rPr>
              <w:lastRenderedPageBreak/>
              <w:t>Supplementary table 3</w:t>
            </w:r>
            <w:r w:rsidR="00E86906" w:rsidRPr="005C3EB0">
              <w:rPr>
                <w:b/>
                <w:lang w:val="en-US"/>
              </w:rPr>
              <w:t>.</w:t>
            </w:r>
          </w:p>
          <w:p w14:paraId="51756B78" w14:textId="05FF3534" w:rsidR="00E86906" w:rsidRPr="005C3EB0" w:rsidRDefault="00067886" w:rsidP="002D3F90">
            <w:pPr>
              <w:rPr>
                <w:i/>
                <w:lang w:val="en-US"/>
              </w:rPr>
            </w:pPr>
            <w:r>
              <w:rPr>
                <w:lang w:val="en-US"/>
              </w:rPr>
              <w:t>E</w:t>
            </w:r>
            <w:r w:rsidR="00E86906" w:rsidRPr="005C3EB0">
              <w:rPr>
                <w:lang w:val="en-US"/>
              </w:rPr>
              <w:t xml:space="preserve">xcluded studies </w:t>
            </w:r>
            <w:r>
              <w:rPr>
                <w:lang w:val="en-US"/>
              </w:rPr>
              <w:t>l</w:t>
            </w:r>
            <w:r w:rsidRPr="005C3EB0">
              <w:rPr>
                <w:lang w:val="en-US"/>
              </w:rPr>
              <w:t xml:space="preserve">ist </w:t>
            </w:r>
            <w:r w:rsidR="00E86906" w:rsidRPr="005C3EB0">
              <w:rPr>
                <w:lang w:val="en-US"/>
              </w:rPr>
              <w:t>and failed criteria.</w:t>
            </w:r>
            <w:r w:rsidR="00E86906" w:rsidRPr="005C3EB0">
              <w:rPr>
                <w:i/>
                <w:lang w:val="en-US"/>
              </w:rPr>
              <w:t xml:space="preserve"> </w:t>
            </w:r>
          </w:p>
        </w:tc>
      </w:tr>
      <w:tr w:rsidR="00E86906" w:rsidRPr="005C3EB0" w14:paraId="11E36166" w14:textId="77777777" w:rsidTr="002D3F90">
        <w:trPr>
          <w:trHeight w:val="369"/>
          <w:tblHeader/>
          <w:jc w:val="center"/>
        </w:trPr>
        <w:tc>
          <w:tcPr>
            <w:tcW w:w="2771" w:type="dxa"/>
            <w:tcBorders>
              <w:top w:val="single" w:sz="4" w:space="0" w:color="auto"/>
              <w:bottom w:val="single" w:sz="4" w:space="0" w:color="auto"/>
            </w:tcBorders>
            <w:shd w:val="clear" w:color="auto" w:fill="auto"/>
            <w:tcMar>
              <w:top w:w="80" w:type="dxa"/>
              <w:left w:w="80" w:type="dxa"/>
              <w:bottom w:w="80" w:type="dxa"/>
              <w:right w:w="80" w:type="dxa"/>
            </w:tcMar>
            <w:vAlign w:val="center"/>
          </w:tcPr>
          <w:p w14:paraId="0E2294D9" w14:textId="77777777" w:rsidR="00E86906" w:rsidRPr="005C3EB0" w:rsidRDefault="00E86906" w:rsidP="002D3F90">
            <w:pPr>
              <w:jc w:val="center"/>
              <w:rPr>
                <w:b/>
                <w:lang w:val="en-US"/>
              </w:rPr>
            </w:pPr>
            <w:r w:rsidRPr="005C3EB0">
              <w:rPr>
                <w:lang w:val="en-US"/>
              </w:rPr>
              <w:t>Reference</w:t>
            </w:r>
          </w:p>
        </w:tc>
        <w:tc>
          <w:tcPr>
            <w:tcW w:w="10632" w:type="dxa"/>
            <w:tcBorders>
              <w:top w:val="single" w:sz="4" w:space="0" w:color="auto"/>
              <w:bottom w:val="single" w:sz="4" w:space="0" w:color="auto"/>
            </w:tcBorders>
            <w:shd w:val="clear" w:color="auto" w:fill="auto"/>
            <w:tcMar>
              <w:top w:w="80" w:type="dxa"/>
              <w:left w:w="80" w:type="dxa"/>
              <w:bottom w:w="80" w:type="dxa"/>
              <w:right w:w="80" w:type="dxa"/>
            </w:tcMar>
            <w:vAlign w:val="center"/>
          </w:tcPr>
          <w:p w14:paraId="5FB51136" w14:textId="77777777" w:rsidR="00E86906" w:rsidRPr="005C3EB0" w:rsidRDefault="00E86906" w:rsidP="002D3F90">
            <w:pPr>
              <w:jc w:val="center"/>
              <w:rPr>
                <w:b/>
                <w:lang w:val="en-US"/>
              </w:rPr>
            </w:pPr>
            <w:r w:rsidRPr="005C3EB0">
              <w:rPr>
                <w:lang w:val="en-US"/>
              </w:rPr>
              <w:t>Failed criteria</w:t>
            </w:r>
          </w:p>
        </w:tc>
      </w:tr>
      <w:tr w:rsidR="00E86906" w:rsidRPr="005C3EB0" w14:paraId="3E28470E"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B1C49B7" w14:textId="29BAD217" w:rsidR="00E86906" w:rsidRPr="005C3EB0" w:rsidRDefault="00E86906" w:rsidP="002D3F90">
            <w:pPr>
              <w:jc w:val="center"/>
              <w:rPr>
                <w:lang w:val="en-US"/>
              </w:rPr>
            </w:pPr>
            <w:r w:rsidRPr="005C3EB0">
              <w:rPr>
                <w:lang w:val="en-US"/>
              </w:rPr>
              <w:fldChar w:fldCharType="begin" w:fldLock="1"/>
            </w:r>
            <w:r w:rsidR="00036EBC">
              <w:rPr>
                <w:lang w:val="en-US"/>
              </w:rPr>
              <w:instrText>ADDIN CSL_CITATION { "citationItems" : [ { "id" : "ITEM-1", "itemData" : { "DOI" : "10.1016/j.cbpra.2014.01.002", "ISBN" : "1077-7229", "ISSN" : "1878187X", "abstract" : "College students with ADHD are at increased risk for a number of functional impairments, the severity of which is of sufficient clinical significance to warrant intervention (DuPaul &amp; Weyandt, 2009). Very little treatment research of this type has been conducted to date (Green &amp; Rabiner, 2012). The need for such research is critical, given the increasing numbers of students with ADHD attending college (Pryor, Hurtado, DeAngelo, Blake, &amp; Tran, 2010), their increased risk for dropping out of college, and the known negative life outcomes for which they may be at increased risk later as adults (Barkley, Murphy, &amp; Fischer, 2008). To address this situation we recently developed and began testing Accessing Campus Connections and Empowering Student Success (ACCESS). The active phase of ACCESS provides group cognitive behavior therapy (CBT), accompanied by individual mentoring. Booster group CBT and mentoring sessions are provided during a maintenance phase. Preliminary findings have revealed significant increases in ADHD knowledge, use of organizational skills, and reductions in maladaptive thinking, all of which are presumed mechanisms of clinical change. Such changes have been accompanied by reductions in ADHD symptoms, improvements in executive functioning, educational benefits, improved emotional well-being, and increased use of disability services and other campus resources. Although promising, such findings are limited by the fact that ACCESS has thus far been tested in an open clinical trial. Thus, additional research is needed to determine its efficacy and effectiveness.", "author" : [ { "dropping-particle" : "", "family" : "Anastopoulos", "given" : "Arthur D.", "non-dropping-particle" : "", "parse-names" : false, "suffix" : "" }, { "dropping-particle" : "", "family" : "King", "given" : "Kristen A.", "non-dropping-particle" : "", "parse-names" : false, "suffix" : "" } ], "container-title" : "Cognitive and Behavioral Practice", "id" : "ITEM-1", "issue" : "2", "issued" : { "date-parts" : [ [ "2015" ] ] }, "page" : "141-151", "publisher" : "Elsevier B.V.", "title" : "A Cognitive-Behavior Therapy and Mentoring Program for College Students With ADHD", "type" : "article-journal", "volume" : "22" }, "uris" : [ "http://www.mendeley.com/documents/?uuid=fb0e8e44-f51e-4efb-976c-6fc6a90f944a" ] } ], "mendeley" : { "formattedCitation" : "(Anastopoulos &amp; King, 2015)", "manualFormatting" : "Anastopoulos et al., 2015", "plainTextFormattedCitation" : "(Anastopoulos &amp; King, 2015)", "previouslyFormattedCitation" : "(Anastopoulos &amp; King, 2015)" }, "properties" : { "noteIndex" : 0 }, "schema" : "https://github.com/citation-style-language/schema/raw/master/csl-citation.json" }</w:instrText>
            </w:r>
            <w:r w:rsidRPr="005C3EB0">
              <w:rPr>
                <w:lang w:val="en-US"/>
              </w:rPr>
              <w:fldChar w:fldCharType="separate"/>
            </w:r>
            <w:r w:rsidRPr="005C3EB0">
              <w:rPr>
                <w:noProof/>
                <w:lang w:val="en-US"/>
              </w:rPr>
              <w:t>Anastopoulos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6744CC24"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6A3BC4F3"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2A3AB66F"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16/j.bbr.2017.04.021", "ISSN" : "18727549", "abstract" : "Objective The present study aimed at revealing neurophysiological effects induced by electromyography (EMG) based biofeedback, considered as a semi-active control condition in neurofeedback studies, in adult attention-deficit/hyperactivity disorder (ADHD) patients. Methods 20 adult ADHD patients trained their muscle activity in the left and right supraspinatus muscle over the course of 30 EMG biofeedback sessions. Changes induced by the EMG feedback were evaluated at a clinical and neurophysiological level; additionally, the relation between changes in EEG activity recorded at the vertex over the training course and changes of symptom severity over the treatment course were assessed in order to investigate the mechanisms underlying clinical effects of EMG biofeedback. Results Participants showed significant behavioral improvements on a self-rating scale. There was a significant increase in alpha power, but no significant changes in the delta frequency range; changes in the theta and beta frequency range were not significant after adjustment for multiple comparisons. No statistically significant correlation was found between changes in EEG frequency bands and changes in ADHD symptoms. Conclusions The current results assessed by means of a single-electrode EEG constitute a starting point regarding a clearer understanding of mechanisms underlying clinical effects of EMG biofeedback. Although we did not reveal systematic effects induced by EMG feedback on brain activity it remains an open question whether EMG biofeedback induces changes in brain regions or parameters we did not gather in the present study (e.g. motor cortex).", "author" : [ { "dropping-particle" : "", "family" : "Barth", "given" : "Beatrix", "non-dropping-particle" : "", "parse-names" : false, "suffix" : "" }, { "dropping-particle" : "", "family" : "Mayer", "given" : "Kerstin", "non-dropping-particle" : "", "parse-names" : false, "suffix" : "" }, { "dropping-particle" : "", "family" : "Strehl", "given" : "Ute", "non-dropping-particle" : "", "parse-names" : false, "suffix" : "" }, { "dropping-particle" : "", "family" : "Fallgatter", "given" : "Andreas J.", "non-dropping-particle" : "", "parse-names" : false, "suffix" : "" }, { "dropping-particle" : "", "family" : "Ehlis", "given" : "Ann Christine", "non-dropping-particle" : "", "parse-names" : false, "suffix" : "" } ], "container-title" : "Behavioural Brain Research", "id" : "ITEM-1", "issue" : "January", "issued" : { "date-parts" : [ [ "2017" ] ] }, "page" : "58-66", "title" : "EMG biofeedback training in adult attention-deficit/hyperactivity disorder: An active (control) training?", "type" : "article-journal", "volume" : "329" }, "uris" : [ "http://www.mendeley.com/documents/?uuid=3c531e46-bb2b-4c4e-97f4-b31e91286d44" ] } ], "mendeley" : { "formattedCitation" : "(Barth, Mayer, Strehl, Fallgatter, &amp; Ehlis, 2017)", "manualFormatting" : "Barth et al., 2017", "plainTextFormattedCitation" : "(Barth, Mayer, Strehl, Fallgatter, &amp; Ehlis, 2017)", "previouslyFormattedCitation" : "(Barth, Mayer, Strehl, Fallgatter, &amp; Ehlis, 2017)" }, "properties" : { "noteIndex" : 0 }, "schema" : "https://github.com/citation-style-language/schema/raw/master/csl-citation.json" }</w:instrText>
            </w:r>
            <w:r w:rsidRPr="005C3EB0">
              <w:rPr>
                <w:lang w:val="en-US"/>
              </w:rPr>
              <w:fldChar w:fldCharType="separate"/>
            </w:r>
            <w:r w:rsidRPr="005C3EB0">
              <w:rPr>
                <w:noProof/>
                <w:lang w:val="en-US"/>
              </w:rPr>
              <w:t>Barth et al., 2017</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9758BB4"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0ABE588A"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11FF974A"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07/s12402-016-0195-4", "ISBN" : "1866-6116", "ISSN" : "18666647", "PMID" : "27059489", "abstract" : "Dialectical behavior therapy (DBT)-based skills training has been developed and previously evaluated for adults with ADHD in a psychiatric outpatient context. The aim of the present study was to evaluate the feasibility of DBT-based skills training as a voluntary intervention for men with ADHD in compulsory care due to severe sub-stance abuse. Forty sufficiently detoxified men with ADHD in compulsory care due to life-threatening substance use disorder (SUD) were included in DBT-based skills training groups. Self-and staff-rating scales were administered before and after the treatment. The refusal rate was 42.9 %. Of those who started the DBT-based skills training, 70 % completed the treatment (attendance at C75 % of the ses-sions). The treatment acceptability was good. Both ADHD and psychiatric symptoms decreased from pre-to post-in-tervention in self-ratings, but not in staff ratings. The patients reported improved general well-being. The corre-lation between self-and staff ratings was poor. Motivation for voluntary nonpharmacological treatment was low in a compulsory care context. However, the results indicate that a DBT-based skills training program for adults with ADHD may be feasible for some patients with ADHD in combi-nation with SUD in compulsory care, provided that con-siderable resources are allocated with adjustments to the target group and compulsory care context.", "author" : [ { "dropping-particle" : "", "family" : "Bihlar Muld", "given" : "B.", "non-dropping-particle" : "", "parse-names" : false, "suffix" : "" }, { "dropping-particle" : "", "family" : "Jokinen", "given" : "J.", "non-dropping-particle" : "", "parse-names" : false, "suffix" : "" }, { "dropping-particle" : "", "family" : "B\u00f6lte", "given" : "S.", "non-dropping-particle" : "", "parse-names" : false, "suffix" : "" }, { "dropping-particle" : "", "family" : "Hirvikoski", "given" : "T.", "non-dropping-particle" : "", "parse-names" : false, "suffix" : "" } ], "container-title" : "ADHD Attention Deficit and Hyperactivity Disorders", "id" : "ITEM-1", "issue" : "3", "issued" : { "date-parts" : [ [ "2016" ] ] }, "page" : "159-172", "title" : "Skills training groups for men with ADHD in compulsory care due to substance use disorder: a feasibility study", "type" : "article-journal", "volume" : "8" }, "uris" : [ "http://www.mendeley.com/documents/?uuid=7b8b02a5-79e2-4672-aaab-66faef885350" ] } ], "mendeley" : { "formattedCitation" : "(Bihlar Muld, Jokinen, B\u00f6lte, &amp; Hirvikoski, 2016)", "manualFormatting" : "Bihlar Muld et al., 2016", "plainTextFormattedCitation" : "(Bihlar Muld, Jokinen, B\u00f6lte, &amp; Hirvikoski, 2016)", "previouslyFormattedCitation" : "(Bihlar Muld, Jokinen, B\u00f6lte, &amp; Hirvikoski, 2016)" }, "properties" : { "noteIndex" : 0 }, "schema" : "https://github.com/citation-style-language/schema/raw/master/csl-citation.json" }</w:instrText>
            </w:r>
            <w:r w:rsidRPr="005C3EB0">
              <w:rPr>
                <w:lang w:val="en-US"/>
              </w:rPr>
              <w:fldChar w:fldCharType="separate"/>
            </w:r>
            <w:r w:rsidRPr="005C3EB0">
              <w:rPr>
                <w:noProof/>
                <w:lang w:val="en-US"/>
              </w:rPr>
              <w:t>Bihlar Muld et al., 2016</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155BB2C6" w14:textId="77777777" w:rsidR="00E86906" w:rsidRPr="005C3EB0" w:rsidRDefault="00E86906" w:rsidP="002D3F90">
            <w:pPr>
              <w:jc w:val="center"/>
              <w:rPr>
                <w:lang w:val="en-US"/>
              </w:rPr>
            </w:pPr>
            <w:r w:rsidRPr="005C3EB0">
              <w:rPr>
                <w:lang w:val="en-US"/>
              </w:rPr>
              <w:t>Participants had severe substance abuse; Does not include a follow-up assessment.</w:t>
            </w:r>
          </w:p>
        </w:tc>
      </w:tr>
      <w:tr w:rsidR="00E86906" w:rsidRPr="005C3EB0" w14:paraId="006F49E2"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43576AB1"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08314596", "ISBN" : "1087-0547 (Print)\\r1087-0547 (Linking)", "ISSN" : "1087-0547", "PMID" : "18310557", "abstract" : "OBJECTIVE: A brief cognitive behavioral therapy (CBT) group intervention was designed to treat comorbid anxiety, depression, and low self-esteem and self-efficacy in adults with ADHD. It was hypothesised that participants would gain knowledge about ADHD, experience a reduction in comorbid symptoms, and benefit from the supportive aspect of group treatment.\\n\\nMETHOD: Participants in the study formed a CBT treatment group that attended six workshops and a waiting list control group. The intervention was evaluated with measures assessing knowledge about ADHD, psychological symptoms, and support received. The groups were compared using repeated measures ANOVAs.\\n\\nRESULTS: The CBT group had significantly greater improvement on measures of knowledge about ADHD, self-efficacy, and self-esteem than the control group. Participants' evaluations of the sessions suggested that sharing personal experiences with other adults with ADHD was an important aspect of the intervention.\\n\\nCONCLUSION: Brief CBT group treatments may be an acceptable and cost-effective intervention for adults with ADHD.", "author" : [ { "dropping-particle" : "", "family" : "Bramham", "given" : "Jessica", "non-dropping-particle" : "", "parse-names" : false, "suffix" : "" }, { "dropping-particle" : "", "family" : "Young", "given" : "Susan", "non-dropping-particle" : "", "parse-names" : false, "suffix" : "" }, { "dropping-particle" : "", "family" : "Bickerdike", "given" : "Alison", "non-dropping-particle" : "", "parse-names" : false, "suffix" : "" }, { "dropping-particle" : "", "family" : "Spain", "given" : "Deborah", "non-dropping-particle" : "", "parse-names" : false, "suffix" : "" }, { "dropping-particle" : "", "family" : "McCartan", "given" : "Denise", "non-dropping-particle" : "", "parse-names" : false, "suffix" : "" }, { "dropping-particle" : "", "family" : "Xenitidis", "given" : "Kiriakos", "non-dropping-particle" : "", "parse-names" : false, "suffix" : "" } ], "container-title" : "Journal of attention disorders", "id" : "ITEM-1", "issue" : "5", "issued" : { "date-parts" : [ [ "2009" ] ] }, "page" : "434-41", "title" : "Evaluation of group cognitive behavioral therapy for adults with ADHD.", "type" : "article-journal", "volume" : "12" }, "uris" : [ "http://www.mendeley.com/documents/?uuid=40ef398a-2b4b-4b09-90d5-b173d484bcb8" ] } ], "mendeley" : { "formattedCitation" : "(Bramham et al., 2009)", "manualFormatting" : "Bramham et al., 2009", "plainTextFormattedCitation" : "(Bramham et al., 2009)", "previouslyFormattedCitation" : "(Bramham et al., 2009)" }, "properties" : { "noteIndex" : 0 }, "schema" : "https://github.com/citation-style-language/schema/raw/master/csl-citation.json" }</w:instrText>
            </w:r>
            <w:r w:rsidRPr="005C3EB0">
              <w:rPr>
                <w:lang w:val="en-US"/>
              </w:rPr>
              <w:fldChar w:fldCharType="separate"/>
            </w:r>
            <w:r w:rsidRPr="005C3EB0">
              <w:rPr>
                <w:noProof/>
                <w:lang w:val="en-US"/>
              </w:rPr>
              <w:t>Bramham et al., 2009</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0BA4E9DC" w14:textId="77777777" w:rsidR="00E86906" w:rsidRPr="005C3EB0" w:rsidRDefault="00E86906" w:rsidP="002D3F90">
            <w:pPr>
              <w:jc w:val="center"/>
              <w:rPr>
                <w:lang w:val="en-US"/>
              </w:rPr>
            </w:pPr>
            <w:r w:rsidRPr="005C3EB0">
              <w:rPr>
                <w:lang w:val="en-US"/>
              </w:rPr>
              <w:t>ADHD symptoms valid measure was not included; Allocation is not randomized; Does not include a follow-up assessment.</w:t>
            </w:r>
          </w:p>
        </w:tc>
      </w:tr>
      <w:tr w:rsidR="00E86906" w:rsidRPr="005C3EB0" w14:paraId="7A6F79E1"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48720B30"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abstract" : "Objective. Adults with attention deficit hyperactivity disorder (ADHD) display affective problems and impaired attention. Mood in ADHD can be improved by mindful awareness practices (MAP), but results are mixed regarding the enhancement of attentional performance. Here we evaluated MAP-induced changes in quality of life (QoL), mood, and attention in adult ADHD patients and controls using more measures of attention than prior studies. Methods. Twenty-one ADHD patients and 8 healthy controls underwent 8 weekly MAP sessions; 22 similar patients and 9 controls did not undergo the intervention. Mood and QoL were assessed using validated questionnaires, and attention was evaluated using the Attentional Network Test (ANT) and the Conners Continuous Performance Test (CPT II), before and after intervention. Results. MAP enhanced sustained attention (ANT) and detectability (CPT II) and improved mood and QoL of patients and controls. Conclusion. MAP is a complementary intervention that improves affect and attention of adults with ADHD and controls.", "author" : [ { "dropping-particle" : "", "family" : "Bueno", "given" : "Viviane Freire", "non-dropping-particle" : "", "parse-names" : false, "suffix" : "" }, { "dropping-particle" : "", "family" : "Kozasa", "given" : "Elisa H", "non-dropping-particle" : "", "parse-names" : false, "suffix" : "" }, { "dropping-particle" : "", "family" : "Aparecida", "given" : "Maria", "non-dropping-particle" : "", "parse-names" : false, "suffix" : "" }, { "dropping-particle" : "", "family" : "Alves", "given" : "T\u00e2nia Maria", "non-dropping-particle" : "", "parse-names" : false, "suffix" : "" }, { "dropping-particle" : "", "family" : "Louz\u00e3", "given" : "Mario Rodrigues", "non-dropping-particle" : "", "parse-names" : false, "suffix" : "" }, { "dropping-particle" : "", "family" : "Pomp\u00e9ia", "given" : "Sabine", "non-dropping-particle" : "", "parse-names" : false, "suffix" : "" } ], "container-title" : "BioMed Research International", "id" : "ITEM-1", "issued" : { "date-parts" : [ [ "2015" ] ] }, "page" : "1-14", "title" : "Mindfulness Meditation Improves Mood , Quality of Life , and Attention in Adults with Attention Deficit Hyperactivity Disorder", "type" : "article-journal", "volume" : "2015" }, "uris" : [ "http://www.mendeley.com/documents/?uuid=d063f99d-46c5-4ff5-9d09-02009ed582e5" ] } ], "mendeley" : { "formattedCitation" : "(Bueno et al., 2015)", "manualFormatting" : "Bueno et al., 2015", "plainTextFormattedCitation" : "(Bueno et al., 2015)", "previouslyFormattedCitation" : "(Bueno et al., 2015)" }, "properties" : { "noteIndex" : 0 }, "schema" : "https://github.com/citation-style-language/schema/raw/master/csl-citation.json" }</w:instrText>
            </w:r>
            <w:r w:rsidRPr="005C3EB0">
              <w:rPr>
                <w:lang w:val="en-US"/>
              </w:rPr>
              <w:fldChar w:fldCharType="separate"/>
            </w:r>
            <w:r w:rsidRPr="005C3EB0">
              <w:rPr>
                <w:noProof/>
                <w:lang w:val="en-US"/>
              </w:rPr>
              <w:t>Bueno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5A241118" w14:textId="77777777" w:rsidR="00E86906" w:rsidRPr="005C3EB0" w:rsidRDefault="00E86906" w:rsidP="002D3F90">
            <w:pPr>
              <w:jc w:val="center"/>
              <w:rPr>
                <w:lang w:val="en-US"/>
              </w:rPr>
            </w:pPr>
            <w:r w:rsidRPr="005C3EB0">
              <w:rPr>
                <w:lang w:val="en-US"/>
              </w:rPr>
              <w:t>Allocation is not randomized; Does not include a follow-up assessment.</w:t>
            </w:r>
          </w:p>
        </w:tc>
      </w:tr>
      <w:tr w:rsidR="00E86906" w:rsidRPr="005C3EB0" w14:paraId="321303EC"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21A3B2B6" w14:textId="3E1195E6" w:rsidR="00E86906" w:rsidRPr="005C3EB0" w:rsidRDefault="00E86906" w:rsidP="002D3F90">
            <w:pPr>
              <w:jc w:val="center"/>
              <w:rPr>
                <w:vertAlign w:val="superscript"/>
                <w:lang w:val="en-US"/>
              </w:rPr>
            </w:pPr>
            <w:r w:rsidRPr="005C3EB0">
              <w:rPr>
                <w:lang w:val="en-US"/>
              </w:rPr>
              <w:fldChar w:fldCharType="begin" w:fldLock="1"/>
            </w:r>
            <w:r w:rsidRPr="005C3EB0">
              <w:rPr>
                <w:lang w:val="en-US"/>
              </w:rPr>
              <w:instrText>ADDIN CSL_CITATION { "citationItems" : [ { "id" : "ITEM-1", "itemData" : { "DOI" : "10.1177/1087054716671197", "ISBN" : "1087-0547", "ISSN" : "1087-0547", "PMID" : "28413900", "abstract" : "Objective: Recent trials have demonstrated efficacy of cognitive behavioral therapy (CBT) in medicated adults with ADHD. Efficacy of CBT in unmedicated versus medicated adults remains mostly unknown. We evaluated the effects of group CBT alone versus combined with medication on ADHD symptoms and functional outcomes in adult patients. Method: Eighty-eight adults with ADHD received 12 manualized group CBT sessions, accompanied by individual coaching, either without (n = 46) or with (n = 42) medication. Treatment effects were evaluated following treatment and 3-month and 6-month follow-up using un-blinded self-report and observer ratings. Results: CBT + medication resulted in greater improvements than CBT alone in ADHD symptoms, organizational skills, and self-esteem. Group differences diminished over follow-up, as the CBT alone group continued improving, while the combined group maintained the gains. Conclusion: CBT + medication outperformed CBT alone for ADHD symptoms, organizational skills, and self-estee...", "author" : [ { "dropping-particle" : "V.", "family" : "Cherkasova", "given" : "M.", "non-dropping-particle" : "", "parse-names" : false, "suffix" : "" }, { "dropping-particle" : "", "family" : "French", "given" : "L. R.", "non-dropping-particle" : "", "parse-names" : false, "suffix" : "" }, { "dropping-particle" : "", "family" : "Syer", "given" : "C. A.", "non-dropping-particle" : "", "parse-names" : false, "suffix" : "" }, { "dropping-particle" : "", "family" : "Cousins", "given" : "L.", "non-dropping-particle" : "", "parse-names" : false, "suffix" : "" }, { "dropping-particle" : "", "family" : "Galina", "given" : "H.", "non-dropping-particle" : "", "parse-names" : false, "suffix" : "" }, { "dropping-particle" : "", "family" : "Ahmadi-Kashani", "given" : "Y.", "non-dropping-particle" : "", "parse-names" : false, "suffix" : "" }, { "dropping-particle" : "", "family" : "Hechtman", "given" : "L.", "non-dropping-particle" : "", "parse-names" : false, "suffix" : "" } ], "container-title" : "Journal of Attention Disorders", "id" : "ITEM-1", "issued" : { "date-parts" : [ [ "2016" ] ] }, "title" : "Efficacy of Cognitive Behavioral Therapy With and Without Medication for Adults With ADHD: A Randomized Clinical Trial", "type" : "article-journal" }, "uris" : [ "http://www.mendeley.com/documents/?uuid=b9389839-f0d0-4bb6-8f46-04e2d9f155fd" ] } ], "mendeley" : { "formattedCitation" : "(Cherkasova et al., 2016)", "manualFormatting" : "Cherkasova et al., 2016", "plainTextFormattedCitation" : "(Cherkasova et al., 2016)", "previouslyFormattedCitation" : "(Cherkasova et al., 2016)" }, "properties" : { "noteIndex" : 0 }, "schema" : "https://github.com/citation-style-language/schema/raw/master/csl-citation.json" }</w:instrText>
            </w:r>
            <w:r w:rsidRPr="005C3EB0">
              <w:rPr>
                <w:lang w:val="en-US"/>
              </w:rPr>
              <w:fldChar w:fldCharType="separate"/>
            </w:r>
            <w:r w:rsidRPr="005C3EB0">
              <w:rPr>
                <w:noProof/>
                <w:lang w:val="en-US"/>
              </w:rPr>
              <w:t>Cherkasova et al., 2016</w:t>
            </w:r>
            <w:r w:rsidRPr="005C3EB0">
              <w:rPr>
                <w:lang w:val="en-US"/>
              </w:rPr>
              <w:fldChar w:fldCharType="end"/>
            </w:r>
            <w:r w:rsidRPr="005C3EB0">
              <w:rPr>
                <w:vertAlign w:val="superscript"/>
                <w:lang w:val="en-US"/>
              </w:rPr>
              <w:t>a</w:t>
            </w:r>
          </w:p>
        </w:tc>
        <w:tc>
          <w:tcPr>
            <w:tcW w:w="10632" w:type="dxa"/>
            <w:shd w:val="clear" w:color="auto" w:fill="auto"/>
            <w:tcMar>
              <w:top w:w="80" w:type="dxa"/>
              <w:left w:w="80" w:type="dxa"/>
              <w:bottom w:w="80" w:type="dxa"/>
              <w:right w:w="80" w:type="dxa"/>
            </w:tcMar>
            <w:vAlign w:val="center"/>
          </w:tcPr>
          <w:p w14:paraId="200BC144" w14:textId="49571899" w:rsidR="00E86906" w:rsidRPr="005C3EB0" w:rsidRDefault="00734BC9" w:rsidP="00AB6F88">
            <w:pPr>
              <w:jc w:val="center"/>
              <w:rPr>
                <w:lang w:val="en-US"/>
              </w:rPr>
            </w:pPr>
            <w:r>
              <w:rPr>
                <w:lang w:val="en-US"/>
              </w:rPr>
              <w:t xml:space="preserve">All groups received a </w:t>
            </w:r>
            <w:r w:rsidRPr="005C3EB0">
              <w:rPr>
                <w:lang w:val="en-US"/>
              </w:rPr>
              <w:t>specific for ADHD</w:t>
            </w:r>
            <w:r>
              <w:rPr>
                <w:lang w:val="en-US"/>
              </w:rPr>
              <w:t xml:space="preserve"> psychosocial</w:t>
            </w:r>
            <w:r w:rsidRPr="005C3EB0">
              <w:rPr>
                <w:lang w:val="en-US"/>
              </w:rPr>
              <w:t xml:space="preserve"> treatment</w:t>
            </w:r>
            <w:r w:rsidR="00E86906" w:rsidRPr="005C3EB0">
              <w:rPr>
                <w:lang w:val="en-US"/>
              </w:rPr>
              <w:t>.</w:t>
            </w:r>
          </w:p>
        </w:tc>
      </w:tr>
      <w:tr w:rsidR="00E86906" w:rsidRPr="005C3EB0" w14:paraId="473F0F75"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1E8A3DF1"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3389/fnhum.2016.00205", "ISBN" : "1662-5161(Electronic)", "ISSN" : "1662-5161", "PMID" : "27242472", "abstract" : "Background We report a randomised controlled clinical trial of neurofeedback therapy intervention for ADHD/ADD in adults. We focus on internal mechanics of neurofeedback learning, to elucidate the primary role of cortical self-regulation in neurofeedback. We report initial results; more extensive analysis will follow. Methods Trial has two phases: intervention and follow-up. The intervention consisted of neurofeedback treatment, including intake and outtake measurements, using a waiting-list control group. Treatment involved ~40 hour-long sessions 2-5 times per week. Training involved either theta/beta or sensorimotor-rhythm regimes, adapted by adding a novel 'inverse-training' condition to promote self-regulation. Follow-up (ongoing) will consist of self-report and executive function tests. Setting Intake and outtake measurements were conducted at University of Helsinki. Treatment was administered at partner clinic Mental Capital Care, Helsinki. Randomisation We randomly allocated half the sample then adaptively allocated the remainder to minimise baseline differences in prognostic variables. Blinding Waiting-list control design meant trial was not blinded. Participants 54 adult Finnish participants (mean age 36 years; 29 females) were recruited after screening by psychiatric review. 44 had ADHD diagnoses, 10 had ADD. Measurements Symptoms were assessed by computerised attention test (T.O.V.A.) and self-report scales, at intake and outtake. Performance during neurofeedback trials was recorded. Results Participants were recruited and completed intake measurements during summer 2012, before assignment to treatment and control, September 2012. Outtake measurements ran April-August 2013. After dropouts, 23 treatment and 21 waiting-list participants remained for analysis. Initial analysis showed that, compared to waiting-list control, neurofeedback promoted improvement of self-reported ADHD symptoms, but did not show transfer of learning to T.O.V.A. Comprehensive analysis will be reported elsewhere. Trial Registration \"Computer Enabled Neuroplasticity Treatment (CENT)\", ISRCTN13915109. Partly funded by Finnish science agency TEKES, project #440078.", "author" : [ { "dropping-particle" : "", "family" : "Cowley", "given" : "Benjamin", "non-dropping-particle" : "", "parse-names" : false, "suffix" : "" }, { "dropping-particle" : "", "family" : "Holmstr\u00f6m", "given" : "\u00c9dua", "non-dropping-particle" : "", "parse-names" : false, "suffix" : "" }, { "dropping-particle" : "", "family" : "Juurmaa", "given" : "Kristiina", "non-dropping-particle" : "", "parse-names" : false, "suffix" : "" }, { "dropping-particle" : "", "family" : "Kovarskis", "given" : "Levas", "non-dropping-particle" : "", "parse-names" : false, "suffix" : "" }, { "dropping-particle" : "", "family" : "Krause", "given" : "Christina M.", "non-dropping-particle" : "", "parse-names" : false, "suffix" : "" } ], "container-title" : "Frontiers in Human Neuroscience", "id" : "ITEM-1", "issue" : "205", "issued" : { "date-parts" : [ [ "2016" ] ] }, "page" : "1-13", "title" : "Computer Enabled Neuroplasticity Treatment: A Clinical Trial of a Novel Design for Neurofeedback Therapy in Adult ADHD", "type" : "article-journal", "volume" : "10" }, "uris" : [ "http://www.mendeley.com/documents/?uuid=557bfe14-9ea5-4002-9695-c857908b1480" ] } ], "mendeley" : { "formattedCitation" : "(Cowley, Holmstr\u00f6m, Juurmaa, Kovarskis, &amp; Krause, 2016)", "manualFormatting" : "Cowley et al., 2016", "plainTextFormattedCitation" : "(Cowley, Holmstr\u00f6m, Juurmaa, Kovarskis, &amp; Krause, 2016)", "previouslyFormattedCitation" : "(Cowley, Holmstr\u00f6m, Juurmaa, Kovarskis, &amp; Krause, 2016)" }, "properties" : { "noteIndex" : 0 }, "schema" : "https://github.com/citation-style-language/schema/raw/master/csl-citation.json" }</w:instrText>
            </w:r>
            <w:r w:rsidRPr="005C3EB0">
              <w:rPr>
                <w:lang w:val="en-US"/>
              </w:rPr>
              <w:fldChar w:fldCharType="separate"/>
            </w:r>
            <w:r w:rsidRPr="005C3EB0">
              <w:rPr>
                <w:noProof/>
                <w:lang w:val="en-US"/>
              </w:rPr>
              <w:t>Cowley et al., 2016</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38770BC9"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46700789"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5940D5CB"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14551635", "ISBN" : "1062-1024", "ISSN" : "1087-0547", "PMID" : "100632092", "abstract" : "Stress among parents and other primary caregivers of children with developmental disabilities is pervasive and linked to lower quality of life, unhealthy family functioning, and negative psychological consequences. However, few programs address the needs of parents or caregivers of children with developmental disabilities. A mindfulness-based stress reduction (MBSR) program is a well-suited approach for these parents and caregivers, who may be overwhelmed by their children's situation, anticipating future challenges and reliving past traumas. We aimed to develop, implement, and evaluate the feasibility of an MBSR program designed for this population in a community-based participatory setting. Parents and caregivers were equal partners with researchers in curriculum development, recruitment, implementation and evaluation. Two concurrent classes, morning and evening, were conducted weekly in English with simultaneous Spanish translation over 8-weeks. Classes consisted of meditation practice, supported discussion of stressors affecting parents/caregivers, and gentle stretching. Of 76 participants recruited, 66 (87 %) completed the program. All participants experienced a significant reduction (33 %) in perceived stress (p &lt; 0.001) and parents (n = 59) experienced a 22 % reduction (p &lt; 0.001) in parental stress. Parents/caregivers also reported significantly increased mindfulness, self-compassion, and well-being (p &lt; 0.05). Participants continued to report significant reduction in stress 2 months after the program. Our study suggests that a community-based MBSR program can be an effective intervention to reduce stress and improve psychological well-being for parents and caregivers of children with developmental disabilities. Additional research should assess the effect of cultural or socioeconomic factors on the outcomes of the intervention and further expand MBSR programs to include community-based participatory settings. (PsycINFO Database Record (c) 2013 APA, all rights reserved) (journal abstract)", "author" : [ { "dropping-particle" : "", "family" : "Edel", "given" : "Marc-Andreas", "non-dropping-particle" : "", "parse-names" : false, "suffix" : "" }, { "dropping-particle" : "", "family" : "H\u00f6lter", "given" : "Tanja", "non-dropping-particle" : "", "parse-names" : false, "suffix" : "" }, { "dropping-particle" : "", "family" : "Wassink", "given" : "Kristina", "non-dropping-particle" : "", "parse-names" : false, "suffix" : "" }, { "dropping-particle" : "", "family" : "Juckel", "given" : "Georg", "non-dropping-particle" : "", "parse-names" : false, "suffix" : "" } ], "container-title" : "Journal of Attention Disorders", "id" : "ITEM-1", "issued" : { "date-parts" : [ [ "2013" ] ] }, "page" : "1-11", "title" : "A Comparison of Mindfulness-Based Group Training and Skills Group Training in Adults With ADHD: An Open Study", "type" : "article-journal" }, "uris" : [ "http://www.mendeley.com/documents/?uuid=fa9a26d2-7e02-4212-8203-fe7e300487e1" ] } ], "mendeley" : { "formattedCitation" : "(Edel, H\u00f6lter, Wassink, &amp; Juckel, 2013)", "manualFormatting" : "Edel et al., 2013", "plainTextFormattedCitation" : "(Edel, H\u00f6lter, Wassink, &amp; Juckel, 2013)", "previouslyFormattedCitation" : "(Edel, H\u00f6lter, Wassink, &amp; Juckel, 2013)" }, "properties" : { "noteIndex" : 0 }, "schema" : "https://github.com/citation-style-language/schema/raw/master/csl-citation.json" }</w:instrText>
            </w:r>
            <w:r w:rsidRPr="005C3EB0">
              <w:rPr>
                <w:lang w:val="en-US"/>
              </w:rPr>
              <w:fldChar w:fldCharType="separate"/>
            </w:r>
            <w:r w:rsidRPr="005C3EB0">
              <w:rPr>
                <w:noProof/>
                <w:lang w:val="en-US"/>
              </w:rPr>
              <w:t>Edel et al., 2013</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756A1DE" w14:textId="32300CB8" w:rsidR="00E86906" w:rsidRPr="005C3EB0" w:rsidRDefault="00734BC9" w:rsidP="00AB6F88">
            <w:pPr>
              <w:jc w:val="center"/>
              <w:rPr>
                <w:lang w:val="en-US"/>
              </w:rPr>
            </w:pPr>
            <w:r>
              <w:rPr>
                <w:lang w:val="en-US"/>
              </w:rPr>
              <w:t xml:space="preserve">All groups received a </w:t>
            </w:r>
            <w:r w:rsidRPr="005C3EB0">
              <w:rPr>
                <w:lang w:val="en-US"/>
              </w:rPr>
              <w:t>specific for ADHD</w:t>
            </w:r>
            <w:r>
              <w:rPr>
                <w:lang w:val="en-US"/>
              </w:rPr>
              <w:t xml:space="preserve"> psychosocial</w:t>
            </w:r>
            <w:r w:rsidRPr="005C3EB0">
              <w:rPr>
                <w:lang w:val="en-US"/>
              </w:rPr>
              <w:t xml:space="preserve"> treatment</w:t>
            </w:r>
            <w:r w:rsidR="00E86906" w:rsidRPr="005C3EB0">
              <w:rPr>
                <w:lang w:val="en-US"/>
              </w:rPr>
              <w:t>; Does not include a follow-up assessment.</w:t>
            </w:r>
          </w:p>
        </w:tc>
      </w:tr>
      <w:tr w:rsidR="00E86906" w:rsidRPr="005C3EB0" w14:paraId="3475E32A"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2DDEFC1"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ISSN" : "03037339", "abstract" : "Background: Attention deficit hyperactivity disorder (ADHD) is a developmental disorder that often continues into adulthood. Stimulant medication is the common treatment for ADHD. However, there is a need for psychosocial interventions in addition to medication. Aim: To conduct a pilot study which examines the feasibility and effectiveness of mindfulness training for adults with ADHD. Method: Eleven adults with ADHD participated in a mindfulness training scheme lasting 10 weeks. ADHD symptoms, anxiety and depressive symptoms, quality of life, mindfulness skills and attentional tasks were measured before and after the period of mindfulness training. Results: Nine participants completed the mindfulness training and were satisfied with the training. Eight of these reported improvement in their ADHD symptoms. For all participants, their quality of life, awareness of their actions and executive control had also improved. Conclusion: Mindfulness is a feasible treatment strategy for adults with ADHD and seems to have a positive effect on ADHD symptoms and executive control. (PsycINFO Database Record (c) 2016 APA, all rights reserved)", "author" : [ { "dropping-particle" : "", "family" : "Hepark", "given" : "S.", "non-dropping-particle" : "", "parse-names" : false, "suffix" : "" }, { "dropping-particle" : "", "family" : "Kan", "given" : "C. C.", "non-dropping-particle" : "", "parse-names" : false, "suffix" : "" }, { "dropping-particle" : "", "family" : "Speckens", "given" : "A.", "non-dropping-particle" : "", "parse-names" : false, "suffix" : "" } ], "container-title" : "Tijdschrift voor Psychiatrie", "id" : "ITEM-1", "issue" : "7", "issued" : { "date-parts" : [ [ "2014" ] ] }, "page" : "471-476", "title" : "Toepasbaarheid en effectiviteit van mindfulnesstraining bij volwassenen met AD(H)D; een open pilotonderzoek", "type" : "article-journal", "volume" : "56" }, "uris" : [ "http://www.mendeley.com/documents/?uuid=5970b1a0-65a5-4832-ad44-50024777cd9b" ] } ], "mendeley" : { "formattedCitation" : "(S. Hepark, Kan, &amp; Speckens, 2014)", "manualFormatting" : "Hepark et al., 2014", "plainTextFormattedCitation" : "(S. Hepark, Kan, &amp; Speckens, 2014)", "previouslyFormattedCitation" : "(S. Hepark, Kan, &amp; Speckens, 2014)" }, "properties" : { "noteIndex" : 0 }, "schema" : "https://github.com/citation-style-language/schema/raw/master/csl-citation.json" }</w:instrText>
            </w:r>
            <w:r w:rsidRPr="005C3EB0">
              <w:rPr>
                <w:lang w:val="en-US"/>
              </w:rPr>
              <w:fldChar w:fldCharType="separate"/>
            </w:r>
            <w:r w:rsidRPr="005C3EB0">
              <w:rPr>
                <w:noProof/>
                <w:lang w:val="en-US"/>
              </w:rPr>
              <w:t>Hepark et al., 2014</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743A8EA"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3CBB18F9"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2998938F"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15613587", "ISBN" : "1557-1246", "ISSN" : "1557-1246", "PMID" : "26588940", "abstract" : "OBJECTIVE The aim of this study was to examine the effectiveness of mindfulness as a treatment for adults diagnosed with ADHD. A 12-week-adapted mindfulness-based cognitive therapy (MBCT) program is compared with a waiting list (WL) group. METHOD Adults with ADHD were randomly allocated to MBCT (n = 55) or waitlist (n = 48). Outcome measures included investigator-rated ADHD symptoms (primary), self-reported ADHD symptoms, executive functioning, depressive and anxiety symptoms, patient functioning, and mindfulness skills. RESULTS MBCT resulted in a significant reduction of ADHD symptoms, both investigator-rated and self-reported, based on per-protocol and intention-to-treat analyses. Significant improvements in executive functioning and mindfulness skills were found. Additional analyses suggested that the efficacy of MBCT in reducing ADHD symptoms and improving executive functioning is partially mediated by an increase in the mindfulness skill \"Act With Awareness.\" No improvements were observed for depressive and anxiety symptoms, and patient functioning. CONCLUSION This study provides preliminary support for the effectiveness of MBCT for adults with ADHD.", "author" : [ { "dropping-particle" : "", "family" : "Hepark", "given" : "Sevket", "non-dropping-particle" : "", "parse-names" : false, "suffix" : "" }, { "dropping-particle" : "", "family" : "Janssen", "given" : "Lotte", "non-dropping-particle" : "", "parse-names" : false, "suffix" : "" }, { "dropping-particle" : "", "family" : "Vries", "given" : "Alicia", "non-dropping-particle" : "de", "parse-names" : false, "suffix" : "" }, { "dropping-particle" : "", "family" : "Schoenberg", "given" : "Poppy L A", "non-dropping-particle" : "", "parse-names" : false, "suffix" : "" }, { "dropping-particle" : "", "family" : "Donders", "given" : "Rogier", "non-dropping-particle" : "", "parse-names" : false, "suffix" : "" }, { "dropping-particle" : "", "family" : "Kan", "given" : "Cornelis C", "non-dropping-particle" : "", "parse-names" : false, "suffix" : "" }, { "dropping-particle" : "", "family" : "Speckens", "given" : "Anne E M", "non-dropping-particle" : "", "parse-names" : false, "suffix" : "" } ], "container-title" : "Journal of attention disorders", "id" : "ITEM-1", "issued" : { "date-parts" : [ [ "2015" ] ] }, "page" : "1087054715613587", "title" : "The Efficacy of Adapted MBCT on Core Symptoms and Executive Functioning in Adults With ADHD: A Preliminary Randomized Controlled Trial.", "type" : "article-journal" }, "uris" : [ "http://www.mendeley.com/documents/?uuid=a8380223-5b61-42ad-9dd6-db137219c643" ] } ], "mendeley" : { "formattedCitation" : "(Sevket Hepark et al., 2015)", "manualFormatting" : "Hepark et al., 2015", "plainTextFormattedCitation" : "(Sevket Hepark et al., 2015)", "previouslyFormattedCitation" : "(Sevket Hepark et al., 2015)" }, "properties" : { "noteIndex" : 0 }, "schema" : "https://github.com/citation-style-language/schema/raw/master/csl-citation.json" }</w:instrText>
            </w:r>
            <w:r w:rsidRPr="005C3EB0">
              <w:rPr>
                <w:lang w:val="en-US"/>
              </w:rPr>
              <w:fldChar w:fldCharType="separate"/>
            </w:r>
            <w:r w:rsidRPr="005C3EB0">
              <w:rPr>
                <w:noProof/>
                <w:lang w:val="en-US"/>
              </w:rPr>
              <w:t>Hepark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5D618B7F"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3A998D87"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70B9E60B"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07/s00406-002-0379-0", "ISBN" : "0040600203", "ISSN" : "09401334", "PMID" : "12242579", "abstract" : "In clinical practice many adult patients with attention deficit hyperactivity disorder (ADHD) ask for an additional psychotherapeutic intervention besides the medical therapy. In this paper we present a structured skill training program particularly tailored for adult patients with ADHD. The program is based on the principles of cognitive-behavioral treatment for borderline personality disorder developed by M. Linehan. It was modified to suit the special needs of adult patients with ADHD. In this exploratory pilot study we tested this program in a group setting. The following elements were presented: neurobiology of ADHD, mindfulness, chaos and control, behavior analysis, emotion regulation, depression, medication in ADHD, impulse control, stress management, dependency, ADHD in relationship and self respect. In an open study design patients were assessed clinically using psychometric scales (Attention Deficit Hyperactivity Disorder Checklist according to DSM-IV, 16 items of the SCL-90-R, Beck-Depression Inventory, visual analogue scale) prior to and following group therapy. This treatment resulted in positive outcomes in that patients improved on all psychometric scales.", "author" : [ { "dropping-particle" : "", "family" : "Hesslinger", "given" : "Bernd", "non-dropping-particle" : "", "parse-names" : false, "suffix" : "" }, { "dropping-particle" : "", "family" : "Tebartz Van Elst", "given" : "Ludger", "non-dropping-particle" : "", "parse-names" : false, "suffix" : "" }, { "dropping-particle" : "", "family" : "Nyberg", "given" : "Elisabeth", "non-dropping-particle" : "", "parse-names" : false, "suffix" : "" }, { "dropping-particle" : "", "family" : "Dykierek", "given" : "Petra", "non-dropping-particle" : "", "parse-names" : false, "suffix" : "" }, { "dropping-particle" : "", "family" : "Richter", "given" : "Harald", "non-dropping-particle" : "", "parse-names" : false, "suffix" : "" }, { "dropping-particle" : "", "family" : "Berner", "given" : "Michael", "non-dropping-particle" : "", "parse-names" : false, "suffix" : "" }, { "dropping-particle" : "", "family" : "Ebert", "given" : "Dieter", "non-dropping-particle" : "", "parse-names" : false, "suffix" : "" } ], "container-title" : "Eur Arch Psychiatry Clin Neurosci", "id" : "ITEM-1", "issued" : { "date-parts" : [ [ "2002" ] ] }, "page" : "177-184", "title" : "Psychotherapy of attention deficit hyperactivity disorder in adults", "type" : "article-journal", "volume" : "252" }, "uris" : [ "http://www.mendeley.com/documents/?uuid=cc116444-2c30-48c1-be89-55936a3869b7" ] } ], "mendeley" : { "formattedCitation" : "(Hesslinger et al., 2002)", "manualFormatting" : "Hesslinger et al., 2002", "plainTextFormattedCitation" : "(Hesslinger et al., 2002)", "previouslyFormattedCitation" : "(Hesslinger et al., 2002)" }, "properties" : { "noteIndex" : 0 }, "schema" : "https://github.com/citation-style-language/schema/raw/master/csl-citation.json" }</w:instrText>
            </w:r>
            <w:r w:rsidRPr="005C3EB0">
              <w:rPr>
                <w:lang w:val="en-US"/>
              </w:rPr>
              <w:fldChar w:fldCharType="separate"/>
            </w:r>
            <w:r w:rsidRPr="005C3EB0">
              <w:rPr>
                <w:noProof/>
                <w:lang w:val="en-US"/>
              </w:rPr>
              <w:t>Hesslinger et al., 2002</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6BB1FD2"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59F64A99"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2FD74B7C"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ISBN" : "2049-2146", "ISSN" : "20492154", "abstract" : "This is the first controlled, randomized follow-up study investigating the effectiveness of hypnotherapy in treating adults with attention deficit hyperactivity disorder (ADHD). The aim was to compare the follow-up outcome of short cognitive behavioural therapy (CBT) and hypnotherapy. Six-month follow-up data were analyzed from 10 weekly individual treatments with cognitive hypnotherapy (n = 8) and CBT (n = 9). The treatment benefits were measured by self-report ADHD symptom scales (BADDS, SCL-16), psychiatric symptom scales (SCL-90, BDI-II), quality of life scale (Q-LES-Q) and independent evaluation (CGI). The treatment benefits remained with both treatment groups when measured with self-report ADHD symptom scales. However, the hypnotherapy and CBT groups differed statistically significantly from each other in general psychological well-being (SCL-90), anxiety (SCL-90) and depression (BDI-II), and almost significantly in ADHD symptoms (SCL-16) indicating better long-term outcome for hypnotherapy. Independent evaluators' ratings qualitatively supported the results. Hypnotherapy seems to be a usable method for treating ADHD in adults. The possible causes discussed for better long term outcome for hypnotherapy than for CBT include stronger alliance in hypnotherapy, impact of deep relaxation to core symptoms and greater influence of hypnotherapy to emotional regulation. The generalization of the results requires further studies.", "author" : [ { "dropping-particle" : "", "family" : "Hiltunen", "given" : "Seppo", "non-dropping-particle" : "", "parse-names" : false, "suffix" : "" }, { "dropping-particle" : "", "family" : "Virta", "given" : "Maarit", "non-dropping-particle" : "", "parse-names" : false, "suffix" : "" }, { "dropping-particle" : "", "family" : "Salakari", "given" : "Anita", "non-dropping-particle" : "", "parse-names" : false, "suffix" : "" }, { "dropping-particle" : "", "family" : "Antila", "given" : "Mervi", "non-dropping-particle" : "", "parse-names" : false, "suffix" : "" }, { "dropping-particle" : "", "family" : "Chydenius", "given" : "Esa", "non-dropping-particle" : "", "parse-names" : false, "suffix" : "" }, { "dropping-particle" : "", "family" : "Kaski", "given" : "Markus", "non-dropping-particle" : "", "parse-names" : false, "suffix" : "" }, { "dropping-particle" : "", "family" : "Vataja", "given" : "Risto", "non-dropping-particle" : "", "parse-names" : false, "suffix" : "" }, { "dropping-particle" : "", "family" : "Iivanainen", "given" : "Matti", "non-dropping-particle" : "", "parse-names" : false, "suffix" : "" }, { "dropping-particle" : "", "family" : "Partinen", "given" : "Markku", "non-dropping-particle" : "", "parse-names" : false, "suffix" : "" } ], "container-title" : "Contemporary Hypnosis and Integrative Therapy", "id" : "ITEM-1", "issue" : "3", "issued" : { "date-parts" : [ [ "2014" ] ] }, "page" : "118-134", "title" : "Better long-term outcome for hypnotherapy than for CBT in adults with ADHD: Results of a six-month follow-up", "type" : "article-journal", "volume" : "30" }, "uris" : [ "http://www.mendeley.com/documents/?uuid=650960e7-2d98-48d8-ba7e-bb1aa1f8d79a" ] } ], "mendeley" : { "formattedCitation" : "(Hiltunen et al., 2014)", "manualFormatting" : "Hiltunen et al., 2014", "plainTextFormattedCitation" : "(Hiltunen et al., 2014)", "previouslyFormattedCitation" : "(Hiltunen et al., 2014)" }, "properties" : { "noteIndex" : 0 }, "schema" : "https://github.com/citation-style-language/schema/raw/master/csl-citation.json" }</w:instrText>
            </w:r>
            <w:r w:rsidRPr="005C3EB0">
              <w:rPr>
                <w:lang w:val="en-US"/>
              </w:rPr>
              <w:fldChar w:fldCharType="separate"/>
            </w:r>
            <w:r w:rsidRPr="005C3EB0">
              <w:rPr>
                <w:noProof/>
                <w:lang w:val="en-US"/>
              </w:rPr>
              <w:t>Hiltunen et al., 2014</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7177ACE9" w14:textId="0052DBF8" w:rsidR="00E86906" w:rsidRPr="005C3EB0" w:rsidRDefault="00734BC9" w:rsidP="00AB6F88">
            <w:pPr>
              <w:jc w:val="center"/>
              <w:rPr>
                <w:lang w:val="en-US"/>
              </w:rPr>
            </w:pPr>
            <w:r>
              <w:rPr>
                <w:lang w:val="en-US"/>
              </w:rPr>
              <w:t xml:space="preserve">All groups received a </w:t>
            </w:r>
            <w:r w:rsidRPr="005C3EB0">
              <w:rPr>
                <w:lang w:val="en-US"/>
              </w:rPr>
              <w:t>specific for ADHD</w:t>
            </w:r>
            <w:r>
              <w:rPr>
                <w:lang w:val="en-US"/>
              </w:rPr>
              <w:t xml:space="preserve"> psychosocial</w:t>
            </w:r>
            <w:r w:rsidRPr="005C3EB0">
              <w:rPr>
                <w:lang w:val="en-US"/>
              </w:rPr>
              <w:t xml:space="preserve"> treatment</w:t>
            </w:r>
            <w:r w:rsidR="00E86906" w:rsidRPr="005C3EB0">
              <w:rPr>
                <w:lang w:val="en-US"/>
              </w:rPr>
              <w:t>.</w:t>
            </w:r>
          </w:p>
        </w:tc>
      </w:tr>
      <w:tr w:rsidR="00E86906" w:rsidRPr="005C3EB0" w14:paraId="7F4D88EC"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898C644"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16/j.brat.2011.01.001", "ISBN" : "1873-622X (Electronic)\\r0005-7967 (Linking)", "ISSN" : "00057967", "PMID" : "21295767", "abstract" : "Objective: Feasibility, acceptability, and efficacy of a Dialectical Behavioral Therapy (DBT) -based method developed in Germany were evaluated in a Swedish outpatient psychiatric context. Method: Fifty-one adults with ADHD on stable medical treatment or on no medication were randomized to the DBT-based skills training (n = 26) or a parallel loosely structured discussion group (n = 25). Self-rating scales were administered before randomization and after the treatment. Results: Feasibility and participant satisfaction were good in both groups while skills training was perceived as more logical and effective for ADHD-related problems. The analyses of the individuals who completed the treatment and remained stable with regard to medication (n = 19 in skills training; n = 18 in control group) showed a significant reduction in ADHD symptoms in the skills training group, but not in the control group. No reduction of comorbidity was observed in any of the groups. Conclusions: The treatment was feasible in an outpatient psychiatric context, well tolerated, and significantly reduced ADHD symptoms in on-treatment individuals who remained stable regarding medication status. \u00a9 2011 Elsevier Ltd.", "author" : [ { "dropping-particle" : "", "family" : "Hirvikoski", "given" : "Tatja", "non-dropping-particle" : "", "parse-names" : false, "suffix" : "" }, { "dropping-particle" : "", "family" : "Waaler", "given" : "Else", "non-dropping-particle" : "", "parse-names" : false, "suffix" : "" }, { "dropping-particle" : "", "family" : "Alfredsson", "given" : "Julia", "non-dropping-particle" : "", "parse-names" : false, "suffix" : "" }, { "dropping-particle" : "", "family" : "Pihlgren", "given" : "Cecilia", "non-dropping-particle" : "", "parse-names" : false, "suffix" : "" }, { "dropping-particle" : "", "family" : "Holmstr\u00f6m", "given" : "Annelie", "non-dropping-particle" : "", "parse-names" : false, "suffix" : "" }, { "dropping-particle" : "", "family" : "Johnson", "given" : "Anna", "non-dropping-particle" : "", "parse-names" : false, "suffix" : "" }, { "dropping-particle" : "", "family" : "R\u00fcck", "given" : "Johanna", "non-dropping-particle" : "", "parse-names" : false, "suffix" : "" }, { "dropping-particle" : "", "family" : "Wiwe", "given" : "Camilla", "non-dropping-particle" : "", "parse-names" : false, "suffix" : "" }, { "dropping-particle" : "", "family" : "Both\u00e9n", "given" : "Pernilla", "non-dropping-particle" : "", "parse-names" : false, "suffix" : "" }, { "dropping-particle" : "", "family" : "Nordstr\u00f6m", "given" : "Anna Lena", "non-dropping-particle" : "", "parse-names" : false, "suffix" : "" } ], "container-title" : "Behaviour Research and Therapy", "id" : "ITEM-1", "issue" : "3", "issued" : { "date-parts" : [ [ "2011" ] ] }, "page" : "175-185", "publisher" : "Elsevier Ltd", "title" : "Reduced ADHD symptoms in adults with ADHD after structured skills training group: Results from a randomized controlled trial", "type" : "article-journal", "volume" : "49" }, "uris" : [ "http://www.mendeley.com/documents/?uuid=67ad70df-272f-4e8e-9075-b17f42505c04" ] } ], "mendeley" : { "formattedCitation" : "(Tatja Hirvikoski et al., 2011)", "manualFormatting" : "Hirvikoski et al., 2011", "plainTextFormattedCitation" : "(Tatja Hirvikoski et al., 2011)", "previouslyFormattedCitation" : "(Tatja Hirvikoski et al., 2011)" }, "properties" : { "noteIndex" : 0 }, "schema" : "https://github.com/citation-style-language/schema/raw/master/csl-citation.json" }</w:instrText>
            </w:r>
            <w:r w:rsidRPr="005C3EB0">
              <w:rPr>
                <w:lang w:val="en-US"/>
              </w:rPr>
              <w:fldChar w:fldCharType="separate"/>
            </w:r>
            <w:r w:rsidRPr="005C3EB0">
              <w:rPr>
                <w:noProof/>
                <w:lang w:val="en-US"/>
              </w:rPr>
              <w:t>Hirvikoski et al., 2011</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77FB141D"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1E25DF7E"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C8AB8BF"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07/s12402-014-0141-2", "ISBN" : "1866-6116", "ISSN" : "18666647", "PMID" : "24863143", "abstract" : "The aim of this pilot study was to investigate the feasibility and effectiveness of a new psychoeducative intervention program (PEGASUS) for adults with ADHD and their significant others in a psychiatric outpatient context. At three outpatient psychiatric clinics, adults with ADHD and their significant others took part in PEGASUS, a psychoeducational program based on theories from cognitive behavioral therapy, neuropsychology, and cross-disciplinary evidence regarding ADHD. In total, 108 adults were allocated to treatment (51 with ADHD and their 57 significant others). Feasibility was evaluated regarding suitability of the intervention at a psychiatric outpatient clinic and treatment completion. Preliminary efficacy was evaluated per protocol from baseline to post-intervention (n = 41 adults with ADHD and 40 significant others). In a feasibility analysis, the intervention was judged to be a suitable treatment option for 94.5 % of all individuals with a primary diagnosis of ADHD at an outpatient psychiatric clinic. In total, 43 out of 51 allocated individuals with ADHD (84.3 %) completed the intervention. The corresponding figures for their significant others were 42 out of 57 (73.7 %). Knowledge about ADHD increased, and both the quality of relationships and psychological well-being improved from baseline to post-intervention in all participants. The significant others reported a reduction in the subjective burden of care, such as worry and guilt. The objective burden of care (such as financial problems) did not change. The findings support the potential value of psychoeducation for adults with ADHD and their significant others. An ongoing randomized controlled trial will generate further evidence concerning the PEGASUS program.", "author" : [ { "dropping-particle" : "", "family" : "Hirvikoski", "given" : "T.", "non-dropping-particle" : "", "parse-names" : false, "suffix" : "" }, { "dropping-particle" : "", "family" : "Waaler", "given" : "E.", "non-dropping-particle" : "", "parse-names" : false, "suffix" : "" }, { "dropping-particle" : "", "family" : "Lindstr\u00f6m", "given" : "T.", "non-dropping-particle" : "", "parse-names" : false, "suffix" : "" }, { "dropping-particle" : "", "family" : "B\u00f6lte", "given" : "S.", "non-dropping-particle" : "", "parse-names" : false, "suffix" : "" }, { "dropping-particle" : "", "family" : "Jokinen", "given" : "J.", "non-dropping-particle" : "", "parse-names" : false, "suffix" : "" } ], "container-title" : "ADHD Attention Deficit and Hyperactivity Disorders", "id" : "ITEM-1", "issue" : "1", "issued" : { "date-parts" : [ [ "2015" ] ] }, "page" : "89-99", "title" : "Cognitive behavior therapy-based psychoeducational groups for adults with ADHD and their significant others (PEGASUS): an open clinical feasibility trial", "type" : "article-journal", "volume" : "7" }, "uris" : [ "http://www.mendeley.com/documents/?uuid=c00ec960-31ef-404b-9d3f-9e05a62f8999" ] } ], "mendeley" : { "formattedCitation" : "(T. Hirvikoski, Waaler, Lindstr\u00f6m, B\u00f6lte, &amp; Jokinen, 2015)", "manualFormatting" : "Hirvikoski et al., 2015", "plainTextFormattedCitation" : "(T. Hirvikoski, Waaler, Lindstr\u00f6m, B\u00f6lte, &amp; Jokinen, 2015)", "previouslyFormattedCitation" : "(T. Hirvikoski, Waaler, Lindstr\u00f6m, B\u00f6lte, &amp; Jokinen, 2015)" }, "properties" : { "noteIndex" : 0 }, "schema" : "https://github.com/citation-style-language/schema/raw/master/csl-citation.json" }</w:instrText>
            </w:r>
            <w:r w:rsidRPr="005C3EB0">
              <w:rPr>
                <w:lang w:val="en-US"/>
              </w:rPr>
              <w:fldChar w:fldCharType="separate"/>
            </w:r>
            <w:r w:rsidRPr="005C3EB0">
              <w:rPr>
                <w:noProof/>
                <w:lang w:val="en-US"/>
              </w:rPr>
              <w:t>Hirvikoski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50DE70B2" w14:textId="77777777" w:rsidR="00E86906" w:rsidRPr="005C3EB0" w:rsidRDefault="00E86906" w:rsidP="002D3F90">
            <w:pPr>
              <w:jc w:val="center"/>
              <w:rPr>
                <w:lang w:val="en-US"/>
              </w:rPr>
            </w:pPr>
            <w:r w:rsidRPr="005C3EB0">
              <w:rPr>
                <w:lang w:val="en-US"/>
              </w:rPr>
              <w:t>ADHD symptoms valid measure was not included; Does not include a follow-up assessment.</w:t>
            </w:r>
          </w:p>
        </w:tc>
      </w:tr>
      <w:tr w:rsidR="00E86906" w:rsidRPr="005C3EB0" w14:paraId="2BEDD600"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2DFBB6E6"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author" : [ { "dropping-particle" : "", "family" : "Kaiser", "given" : "David A.", "non-dropping-particle" : "", "parse-names" : false, "suffix" : "" } ], "container-title" : "EEG Spectrum", "id" : "ITEM-1", "issued" : { "date-parts" : [ [ "1997" ] ] }, "page" : "1-6", "title" : "Efficacy of Neurofeedback on Adults with Attentional Deficit and Related Disorders", "type" : "article-journal" }, "uris" : [ "http://www.mendeley.com/documents/?uuid=73c968f2-2819-4b41-80d2-8b2498c28991" ] } ], "mendeley" : { "formattedCitation" : "(Kaiser, 1997)", "manualFormatting" : "Kaiser, 1997", "plainTextFormattedCitation" : "(Kaiser, 1997)", "previouslyFormattedCitation" : "(Kaiser, 1997)" }, "properties" : { "noteIndex" : 0 }, "schema" : "https://github.com/citation-style-language/schema/raw/master/csl-citation.json" }</w:instrText>
            </w:r>
            <w:r w:rsidRPr="005C3EB0">
              <w:rPr>
                <w:lang w:val="en-US"/>
              </w:rPr>
              <w:fldChar w:fldCharType="separate"/>
            </w:r>
            <w:r w:rsidRPr="005C3EB0">
              <w:rPr>
                <w:noProof/>
                <w:lang w:val="en-US"/>
              </w:rPr>
              <w:t>Kaiser, 1997</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CA45788" w14:textId="77777777" w:rsidR="00E86906" w:rsidRPr="005C3EB0" w:rsidRDefault="00E86906" w:rsidP="002D3F90">
            <w:pPr>
              <w:jc w:val="center"/>
              <w:rPr>
                <w:lang w:val="en-US"/>
              </w:rPr>
            </w:pPr>
            <w:r w:rsidRPr="005C3EB0">
              <w:rPr>
                <w:lang w:val="en-US"/>
              </w:rPr>
              <w:t>ADHD symptoms valid measure was not included; Not published on peer-reviewed journal; Does not include a follow-up assessment.</w:t>
            </w:r>
          </w:p>
        </w:tc>
      </w:tr>
      <w:tr w:rsidR="00E86906" w:rsidRPr="005C3EB0" w14:paraId="1E321005"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E378807"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16/j.cbpra.2014.07.004", "ISBN" : "1077-7229", "ISSN" : "1878187X", "abstract" : "The aim of the current study was to investigate the preliminary effects of a CBT intervention, designed for adults with ADHD (Safren, Perlman, et al., 2005), adapted to a combined group and individual format for college students with ADHD. Participants included undergraduate and graduate students with the final sample consisting of 12 completers and 5 noncompleters. Treatment effectiveness was examined by comparing changes in baseline and post treatment levels of ADHD symptoms and functional impairment for these college students receiving both individual and group CBT. For this preliminary study, there was no comparison group. The adapted intervention resulted in significantly lower levels of inattention symptoms in completers. Further, completers reported significant improvement in functioning at school and work. Although the data showed no statistically significant reduction in hyperactivity/impulsivity or the other measured areas of life impairments, estimates of effect size suggest that the small sample size might have limited the detection of statistically significant differences in both hyperactivity/impulsivity and impairment in certain domains (i.e., self-esteem and daily living skills). Preliminary data suggested that the adapted intervention was effective in reducing symptoms and impairment in several critical areas. Limitations and directions for future research are discussed.", "author" : [ { "dropping-particle" : "", "family" : "LaCount", "given" : "Patrick A.", "non-dropping-particle" : "", "parse-names" : false, "suffix" : "" }, { "dropping-particle" : "", "family" : "Hartung", "given" : "Cynthia M.", "non-dropping-particle" : "", "parse-names" : false, "suffix" : "" }, { "dropping-particle" : "", "family" : "Shelton", "given" : "Christopher R.", "non-dropping-particle" : "", "parse-names" : false, "suffix" : "" }, { "dropping-particle" : "", "family" : "Clapp", "given" : "Joshua D.", "non-dropping-particle" : "", "parse-names" : false, "suffix" : "" }, { "dropping-particle" : "", "family" : "Clapp", "given" : "Tara K W", "non-dropping-particle" : "", "parse-names" : false, "suffix" : "" } ], "container-title" : "Cognitive and Behavioral Practice", "id" : "ITEM-1", "issue" : "2", "issued" : { "date-parts" : [ [ "2015" ] ] }, "page" : "152-160", "publisher" : "Elsevier B.V.", "title" : "Preliminary Evaluation of a Combined Group and Individual Treatment for College Students With Attention-Deficit/Hyperactivity Disorder", "type" : "article-journal", "volume" : "22" }, "uris" : [ "http://www.mendeley.com/documents/?uuid=b9969dce-67a0-4d27-8d26-582fc5ae605c" ] } ], "mendeley" : { "formattedCitation" : "(LaCount, Hartung, Shelton, Clapp, &amp; Clapp, 2015)", "manualFormatting" : "LaCount et al., 2015", "plainTextFormattedCitation" : "(LaCount, Hartung, Shelton, Clapp, &amp; Clapp, 2015)", "previouslyFormattedCitation" : "(LaCount, Hartung, Shelton, Clapp, &amp; Clapp, 2015)" }, "properties" : { "noteIndex" : 0 }, "schema" : "https://github.com/citation-style-language/schema/raw/master/csl-citation.json" }</w:instrText>
            </w:r>
            <w:r w:rsidRPr="005C3EB0">
              <w:rPr>
                <w:lang w:val="en-US"/>
              </w:rPr>
              <w:fldChar w:fldCharType="separate"/>
            </w:r>
            <w:r w:rsidRPr="005C3EB0">
              <w:rPr>
                <w:noProof/>
                <w:lang w:val="en-US"/>
              </w:rPr>
              <w:t>LaCount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136A6011"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3C3BCFF9"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019D4372"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80/10874208.2012.650113", "ISBN" : "1087-4208", "ISSN" : "1087-4208", "PMID" : "2012163651", "abstract" : "Attention deficit/hyperactivity disorder (ADHD) is characterized by symptoms of inattention, impulsivity, and hyperactivity. Compared to ADHD in children, only a few studies have investigated ADHD in an adult population, and even less have investigated new forms of treatment such as neurofeedback. Neurofeedback has been applied effectively in various areas, especially in the treatment of children with ADHD, and symptom improvements were associated with increased amplitude of the contingent negative variation (CNV). This study investigated if any behavioral and electrophysiological changes reflected in the CNV can be observed after 15 sessions of SCP neurofeedback training. Furthermore, a comparison of CNV amplitude in adults with ADHD and a healthy control group was conducted. Continuous 22-channel EEG was acquired from 10 adults who met DSM\u2013IV criteria for ADHD and 8 matched healthy controls. EEG recordings were collected pre/midtreatment and included resting EEG, P300, and CNV tasks as well as ADHD behavioral questionnaires. The adult ADHD group received 15 sessions of SCP training at Cz (referenced to A1, ground A2). The control group only underwent the EEG recording. After 15 sessions of SCP-training a significant improvement in self-ratings of ADHD symptoms was reported. In addition, a trend in increasing CNV mean amplitude was observed after training. A significant difference in baseline CNV between the adult ADHD group and the healthy control group was observed. These results give a promising outlook to the outcome after the completion of 30 sessions of SCP training. The differences in CNV amplitude between the ADHD group and healthy controls are in line with other studies about adult ADHD and CNV. This supports the idea of impaired self-regulation in adult ADHD. The behavioral improvements and increase in CNV after SCP training suggests that SCP training has a positive effect on adult ADHD symptoms and their origin.", "author" : [ { "dropping-particle" : "", "family" : "Mayer", "given" : "Kerstin", "non-dropping-particle" : "", "parse-names" : false, "suffix" : "" }, { "dropping-particle" : "", "family" : "Wyckoff", "given" : "Sarah N.", "non-dropping-particle" : "", "parse-names" : false, "suffix" : "" }, { "dropping-particle" : "", "family" : "Schulz", "given" : "Ulrike", "non-dropping-particle" : "", "parse-names" : false, "suffix" : "" }, { "dropping-particle" : "", "family" : "Strehl", "given" : "Ute", "non-dropping-particle" : "", "parse-names" : false, "suffix" : "" } ], "container-title" : "Journal of Neurotherapy", "id" : "ITEM-1", "issue" : "1", "issued" : { "date-parts" : [ [ "2012" ] ] }, "page" : "37-45", "title" : "Neurofeedback for Adult Attention-Deficit/Hyperactivity Disorder: Investigation of Slow Cortical Potential Neurofeedback\u2014Preliminary Results", "type" : "article-journal", "volume" : "16" }, "uris" : [ "http://www.mendeley.com/documents/?uuid=cbf084a0-dcfd-40ff-a2cf-dc80a09fe3b5" ] } ], "mendeley" : { "formattedCitation" : "(Mayer, Wyckoff, Schulz, &amp; Strehl, 2012)", "manualFormatting" : "Mayer et al., 2012", "plainTextFormattedCitation" : "(Mayer, Wyckoff, Schulz, &amp; Strehl, 2012)", "previouslyFormattedCitation" : "(Mayer, Wyckoff, Schulz, &amp; Strehl, 2012)" }, "properties" : { "noteIndex" : 0 }, "schema" : "https://github.com/citation-style-language/schema/raw/master/csl-citation.json" }</w:instrText>
            </w:r>
            <w:r w:rsidRPr="005C3EB0">
              <w:rPr>
                <w:lang w:val="en-US"/>
              </w:rPr>
              <w:fldChar w:fldCharType="separate"/>
            </w:r>
            <w:r w:rsidRPr="005C3EB0">
              <w:rPr>
                <w:noProof/>
                <w:lang w:val="en-US"/>
              </w:rPr>
              <w:t>Mayer et al., 2012</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093125AA" w14:textId="77777777" w:rsidR="00E86906" w:rsidRPr="005C3EB0" w:rsidRDefault="00E86906" w:rsidP="002D3F90">
            <w:pPr>
              <w:jc w:val="center"/>
              <w:rPr>
                <w:lang w:val="en-US"/>
              </w:rPr>
            </w:pPr>
            <w:r w:rsidRPr="005C3EB0">
              <w:rPr>
                <w:lang w:val="en-US"/>
              </w:rPr>
              <w:t>Insufficient data showed on article; Does not include a follow-up assessment.</w:t>
            </w:r>
          </w:p>
        </w:tc>
      </w:tr>
      <w:tr w:rsidR="00E86906" w:rsidRPr="005C3EB0" w14:paraId="7A052C71"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DA656C7"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13513328", "ISBN" : "1557-1246 (Electronic)\\r1087-0547 (Linking)", "ISSN" : "1557-1246", "PMID" : "24305060", "abstract" : "Objective: Mindfulness meditation training is garnering increasing empirical interest as an intervention for ADHD in adulthood, although no studies of mindfulness as a standalone treatment have included a sample composed entirely of adults with ADHD or a comparison group. The aim of this study was to assess the feasibility, acceptability, and preliminary efficacy of mindfulness meditation for ADHD, executive functioning (EF), and emotion dysregulation symptoms in an adult ADHD sample. Method: Adults with ADHD were stratified by ADHD medication status and otherwise randomized into an 8-week group-based mindfulness treatment (n = 11) or waitlist group (n = 9). Results: Treatment feasibility and acceptability were positive. In addition, self-reported ADHD and EF symptoms (assessed in the laboratory and ecological momentary assessment), clinician ratings of ADHD and EF symptoms, and self-reported emotion dysregulation improved for the treatment group relative to the waitlist group over time with large effect sizes. Improvement was not observed for EF tasks. Conclusion: Findings support preliminary treatment efficacy, though require larger trials. (J. of Att. Dis. XXXX; XX(X) XX-XX).", "author" : [ { "dropping-particle" : "", "family" : "Mitchell", "given" : "John T", "non-dropping-particle" : "", "parse-names" : false, "suffix" : "" }, { "dropping-particle" : "", "family" : "McIntyre", "given" : "Elizabeth M", "non-dropping-particle" : "", "parse-names" : false, "suffix" : "" }, { "dropping-particle" : "", "family" : "English", "given" : "Joseph S", "non-dropping-particle" : "", "parse-names" : false, "suffix" : "" }, { "dropping-particle" : "", "family" : "Dennis", "given" : "Michelle F", "non-dropping-particle" : "", "parse-names" : false, "suffix" : "" }, { "dropping-particle" : "", "family" : "Beckham", "given" : "Jean C", "non-dropping-particle" : "", "parse-names" : false, "suffix" : "" }, { "dropping-particle" : "", "family" : "Kollins", "given" : "Scott H", "non-dropping-particle" : "", "parse-names" : false, "suffix" : "" } ], "container-title" : "Journal of attention disorders", "id" : "ITEM-1", "issued" : { "date-parts" : [ [ "2013" ] ] }, "page" : "1087054713513328-", "title" : "A Pilot Trial of Mindfulness Meditation Training for ADHD in Adulthood: Impact on Core Symptoms, Executive Functioning, and Emotion Dysregulation.", "type" : "article-journal" }, "uris" : [ "http://www.mendeley.com/documents/?uuid=6f78d8a6-46d4-4ac5-9b83-6408aaa97527" ] } ], "mendeley" : { "formattedCitation" : "(Mitchell et al., 2013)", "manualFormatting" : "Mitchell et al., 2013", "plainTextFormattedCitation" : "(Mitchell et al., 2013)", "previouslyFormattedCitation" : "(Mitchell et al., 2013)" }, "properties" : { "noteIndex" : 0 }, "schema" : "https://github.com/citation-style-language/schema/raw/master/csl-citation.json" }</w:instrText>
            </w:r>
            <w:r w:rsidRPr="005C3EB0">
              <w:rPr>
                <w:lang w:val="en-US"/>
              </w:rPr>
              <w:fldChar w:fldCharType="separate"/>
            </w:r>
            <w:r w:rsidRPr="005C3EB0">
              <w:rPr>
                <w:noProof/>
                <w:lang w:val="en-US"/>
              </w:rPr>
              <w:t>Mitchell et al., 2013</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515BE988"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2F0C8455"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3386DCA5" w14:textId="77777777" w:rsidR="00E86906" w:rsidRPr="005C3EB0" w:rsidRDefault="00E86906" w:rsidP="002D3F90">
            <w:pPr>
              <w:jc w:val="center"/>
              <w:rPr>
                <w:lang w:val="en-US"/>
              </w:rPr>
            </w:pPr>
            <w:r w:rsidRPr="005C3EB0">
              <w:rPr>
                <w:lang w:val="en-US"/>
              </w:rPr>
              <w:lastRenderedPageBreak/>
              <w:fldChar w:fldCharType="begin" w:fldLock="1"/>
            </w:r>
            <w:r w:rsidRPr="005C3EB0">
              <w:rPr>
                <w:lang w:val="en-US"/>
              </w:rPr>
              <w:instrText>ADDIN CSL_CITATION { "citationItems" : [ { "id" : "ITEM-1", "itemData" : { "DOI" : "10.1016/j.invent.2014.11.004", "ISBN" : "2214-7829", "ISSN" : "22147829", "abstract" : "Objective: To evaluate an online intervention for adults with ADHD that aimed to improve organizational skills and attention with the help of smartphone applications. Method: Participants (n. =. 57) were recruited and assessed through questionnaires and telephone interviews. Diagnoses of ADHD were confirmed for 83% of the participants, 5% most probably had the diagnoses, and 12% did not fulfill all diagnostic criteria despite high levels of symptoms. Participants were randomized between the intervention (n. =. 29) and a wait-list control group (n. =. 28). The 6-week intervention involved support from a coach in finding a routine for organizing everyday life with the help of smartphone applications. The primary outcome measure was ASRS Inattention. Secondary outcomes were ASRS sub-scale Hyperactivity and measures of depression, anxiety, stress, quality of life and general level of functioning. Blind evaluators also assessed improvement in organization and inattention at post treatment. Result: The participants receiving the Living Smart course reduced their average scores on ASRS-Inattention from 28.1 (SD. =. 4.5) to 22.9 (SD. =. 4.3) which was a significantly larger reduction than found in the control group. 33% of participants were considered clinically significantly improved according to the blind evaluator, compared to 0% in the control group. The same results were found when only participants with a confirmed diagnose were included in the analyses. Conclusion: Adults with ADHD seem to be able to use smartphone applications to organize their everyday life and can be taught how to do this via online interventions.", "author" : [ { "dropping-particle" : "", "family" : "Mo\u00ebll", "given" : "Birger", "non-dropping-particle" : "", "parse-names" : false, "suffix" : "" }, { "dropping-particle" : "", "family" : "Kollberg", "given" : "Linn\u00e9a", "non-dropping-particle" : "", "parse-names" : false, "suffix" : "" }, { "dropping-particle" : "", "family" : "Nasri", "given" : "Berkeh", "non-dropping-particle" : "", "parse-names" : false, "suffix" : "" }, { "dropping-particle" : "", "family" : "Lindefors", "given" : "Nils", "non-dropping-particle" : "", "parse-names" : false, "suffix" : "" }, { "dropping-particle" : "", "family" : "Kaldo", "given" : "Viktor", "non-dropping-particle" : "", "parse-names" : false, "suffix" : "" } ], "container-title" : "Internet Interventions", "id" : "ITEM-1", "issue" : "1", "issued" : { "date-parts" : [ [ "2015" ] ] }, "page" : "24-31", "publisher" : "The Authors", "title" : "Living smart - a randomized controlled trial of a guided online course teaching adults with adhd or sub-clinical adhd to use smartphones to structure their everyday life", "type" : "article-journal", "volume" : "2" }, "uris" : [ "http://www.mendeley.com/documents/?uuid=5fe36f0d-b866-484b-bfc6-e5cbe989b106" ] } ], "mendeley" : { "formattedCitation" : "(Mo\u00ebll, Kollberg, Nasri, Lindefors, &amp; Kaldo, 2015)", "manualFormatting" : "Mo\u00ebll et al., 2015", "plainTextFormattedCitation" : "(Mo\u00ebll, Kollberg, Nasri, Lindefors, &amp; Kaldo, 2015)", "previouslyFormattedCitation" : "(Mo\u00ebll, Kollberg, Nasri, Lindefors, &amp; Kaldo, 2015)" }, "properties" : { "noteIndex" : 0 }, "schema" : "https://github.com/citation-style-language/schema/raw/master/csl-citation.json" }</w:instrText>
            </w:r>
            <w:r w:rsidRPr="005C3EB0">
              <w:rPr>
                <w:lang w:val="en-US"/>
              </w:rPr>
              <w:fldChar w:fldCharType="separate"/>
            </w:r>
            <w:r w:rsidRPr="005C3EB0">
              <w:rPr>
                <w:noProof/>
                <w:lang w:val="en-US"/>
              </w:rPr>
              <w:t>Moëll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57CB6781" w14:textId="77777777" w:rsidR="00E86906" w:rsidRPr="005C3EB0" w:rsidRDefault="00E86906" w:rsidP="002D3F90">
            <w:pPr>
              <w:jc w:val="center"/>
              <w:rPr>
                <w:lang w:val="en-US"/>
              </w:rPr>
            </w:pPr>
            <w:r w:rsidRPr="005C3EB0">
              <w:rPr>
                <w:lang w:val="en-US"/>
              </w:rPr>
              <w:t>Treatment was self-applied; Does not include a follow-up assessment.</w:t>
            </w:r>
          </w:p>
        </w:tc>
      </w:tr>
      <w:tr w:rsidR="00E86906" w:rsidRPr="005C3EB0" w14:paraId="1329D0BC"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0E3D78D0"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14539998", "ISBN" : "1087-0547", "ISSN" : "1557-1246", "PMID" : "24970720", "abstract" : "OBJECTIVE: The purpose of the study was to evaluate an Internet-based cognitive behavioral therapy (iCBT) program targeting difficulties and impairments associated with adult ADHD.\\n\\nMETHOD: Forty-five adults diagnosed with ADHD were randomized to either self-help (iCBT self-help format [iCBT-S]), self-help with weekly group sessions (iCBT group-therapy format [iCBT-G]), or a waiting-list control group. Treatment efficacy was measured at pre- and posttreatment and at 6-month follow-up.\\n\\nRESULTS: Intention-to-treat (ITT) analysis showed a significant reduction in ADHD symptoms for the iCBT-S group in comparison with the waiting-list controls at posttreatment, with a between-group effect size of d = 1.07. The result was maintained at 6-month follow-up. No significant difference was found at posttreatment or 6-month follow-up between the iCBT-S and iCBT-G groups.\\n\\nCONCLUSION: The findings show that a CBT treatment program administered through the Internet can be a promising treatment for adult ADHD. Limitations of the study design and directions for future research are discussed.", "author" : [ { "dropping-particle" : "", "family" : "Pettersson", "given" : "Richard", "non-dropping-particle" : "", "parse-names" : false, "suffix" : "" }, { "dropping-particle" : "", "family" : "S\u00f6derstr\u00f6m", "given" : "Staffan", "non-dropping-particle" : "", "parse-names" : false, "suffix" : "" }, { "dropping-particle" : "", "family" : "Edlund-S\u00f6derstr\u00f6m", "given" : "Kerstin", "non-dropping-particle" : "", "parse-names" : false, "suffix" : "" }, { "dropping-particle" : "", "family" : "Nilsson", "given" : "Kent W", "non-dropping-particle" : "", "parse-names" : false, "suffix" : "" } ], "container-title" : "Journal of attention disorders", "id" : "ITEM-1", "issued" : { "date-parts" : [ [ "2014" ] ] }, "page" : "1087054714539998-", "title" : "Internet-Based Cognitive Behavioral Therapy for Adults With ADHD in Outpatient Psychiatric Care: A Randomized Trial.", "type" : "article-journal" }, "uris" : [ "http://www.mendeley.com/documents/?uuid=41b7e90d-cd87-4a3f-bdd6-366eb9c28951" ] } ], "mendeley" : { "formattedCitation" : "(Pettersson, S\u00f6derstr\u00f6m, Edlund-S\u00f6derstr\u00f6m, &amp; Nilsson, 2014)", "manualFormatting" : "Pettersson et al., 2014", "plainTextFormattedCitation" : "(Pettersson, S\u00f6derstr\u00f6m, Edlund-S\u00f6derstr\u00f6m, &amp; Nilsson, 2014)", "previouslyFormattedCitation" : "(Pettersson, S\u00f6derstr\u00f6m, Edlund-S\u00f6derstr\u00f6m, &amp; Nilsson, 2014)" }, "properties" : { "noteIndex" : 0 }, "schema" : "https://github.com/citation-style-language/schema/raw/master/csl-citation.json" }</w:instrText>
            </w:r>
            <w:r w:rsidRPr="005C3EB0">
              <w:rPr>
                <w:lang w:val="en-US"/>
              </w:rPr>
              <w:fldChar w:fldCharType="separate"/>
            </w:r>
            <w:r w:rsidRPr="005C3EB0">
              <w:rPr>
                <w:noProof/>
                <w:lang w:val="en-US"/>
              </w:rPr>
              <w:t>Pettersson et al., 2014</w:t>
            </w:r>
            <w:r w:rsidRPr="005C3EB0">
              <w:rPr>
                <w:lang w:val="en-US"/>
              </w:rPr>
              <w:fldChar w:fldCharType="end"/>
            </w:r>
            <w:r w:rsidRPr="005C3EB0">
              <w:rPr>
                <w:lang w:val="en-US"/>
              </w:rPr>
              <w:t xml:space="preserve"> (</w:t>
            </w:r>
            <w:proofErr w:type="spellStart"/>
            <w:r w:rsidRPr="005C3EB0">
              <w:rPr>
                <w:lang w:val="en-US"/>
              </w:rPr>
              <w:t>iCBT</w:t>
            </w:r>
            <w:proofErr w:type="spellEnd"/>
            <w:r w:rsidRPr="005C3EB0">
              <w:rPr>
                <w:lang w:val="en-US"/>
              </w:rPr>
              <w:t>-S group)</w:t>
            </w:r>
          </w:p>
        </w:tc>
        <w:tc>
          <w:tcPr>
            <w:tcW w:w="10632" w:type="dxa"/>
            <w:shd w:val="clear" w:color="auto" w:fill="auto"/>
            <w:tcMar>
              <w:top w:w="80" w:type="dxa"/>
              <w:left w:w="80" w:type="dxa"/>
              <w:bottom w:w="80" w:type="dxa"/>
              <w:right w:w="80" w:type="dxa"/>
            </w:tcMar>
            <w:vAlign w:val="center"/>
          </w:tcPr>
          <w:p w14:paraId="6750856C" w14:textId="77777777" w:rsidR="00E86906" w:rsidRPr="005C3EB0" w:rsidRDefault="00E86906" w:rsidP="002D3F90">
            <w:pPr>
              <w:jc w:val="center"/>
              <w:rPr>
                <w:lang w:val="en-US"/>
              </w:rPr>
            </w:pPr>
            <w:r w:rsidRPr="005C3EB0">
              <w:rPr>
                <w:lang w:val="en-US"/>
              </w:rPr>
              <w:t>Treatment was self-applied.</w:t>
            </w:r>
          </w:p>
        </w:tc>
      </w:tr>
      <w:tr w:rsidR="00E86906" w:rsidRPr="005C3EB0" w14:paraId="4328E5E1"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463985BA"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97/NMD.0b013e31815c088b", "ISSN" : "0022-3018", "PMID" : "18091195", "abstract" : "Attention deficit hyperactivity disorder (ADHD) is a serious mental disorder that often persists in adulthood. In a pilot study, a structured skills training group program for adult ADHD led to significant symptomatic improvements. The present study evaluated the program's effectiveness, feasibility, and patient acceptability in a multicenter setting. Seventy-two adult ADHD patients were assigned to 13 two-hour weekly sessions at 4 different therapy sites. The therapy was well tolerated and led to significant improvements of ADHD, depressive symptoms, and personal health status (p &lt; 0.001). The factors treatment site and medication did not contribute to the overall improvement. Patients regarded the program topics \"behavioral analyses,\" \"mindfulness,\" and \"emotion regulation\" as the most helpful. In this multicenter study, the therapy program showed therapist-independent effects and seemed to be disorder-specific. This warrants the effort of organizing further controlled studies.", "author" : [ { "dropping-particle" : "", "family" : "Philipsen", "given" : "Alexandra", "non-dropping-particle" : "", "parse-names" : false, "suffix" : "" }, { "dropping-particle" : "", "family" : "Richter", "given" : "Harald", "non-dropping-particle" : "", "parse-names" : false, "suffix" : "" }, { "dropping-particle" : "", "family" : "Peters", "given" : "Julia", "non-dropping-particle" : "", "parse-names" : false, "suffix" : "" }, { "dropping-particle" : "", "family" : "Alm", "given" : "Barbara", "non-dropping-particle" : "", "parse-names" : false, "suffix" : "" }, { "dropping-particle" : "", "family" : "Sobanski", "given" : "Esther", "non-dropping-particle" : "", "parse-names" : false, "suffix" : "" }, { "dropping-particle" : "", "family" : "Colla", "given" : "Michael", "non-dropping-particle" : "", "parse-names" : false, "suffix" : "" }, { "dropping-particle" : "", "family" : "M\u00fcnzebrock", "given" : "Mirka", "non-dropping-particle" : "", "parse-names" : false, "suffix" : "" }, { "dropping-particle" : "", "family" : "Scheel", "given" : "Corinna", "non-dropping-particle" : "", "parse-names" : false, "suffix" : "" }, { "dropping-particle" : "", "family" : "Jacob", "given" : "Christian", "non-dropping-particle" : "", "parse-names" : false, "suffix" : "" }, { "dropping-particle" : "", "family" : "Perlov", "given" : "Evgeniy", "non-dropping-particle" : "", "parse-names" : false, "suffix" : "" }, { "dropping-particle" : "", "family" : "Tebartz van Elst", "given" : "Ludger", "non-dropping-particle" : "", "parse-names" : false, "suffix" : "" }, { "dropping-particle" : "", "family" : "Hesslinger", "given" : "Bernd", "non-dropping-particle" : "", "parse-names" : false, "suffix" : "" } ], "container-title" : "The Journal of Nervous and Mental Disease", "id" : "ITEM-1", "issue" : "12", "issued" : { "date-parts" : [ [ "2007" ] ] }, "page" : "1013-1019", "title" : "Structured Group Psychotherapy in Adults With Attention Deficit Hyperactivity Disorder", "type" : "article-journal", "volume" : "195" }, "uris" : [ "http://www.mendeley.com/documents/?uuid=2bc4354f-aed9-4a82-9d63-a40c89a8aab6" ] } ], "mendeley" : { "formattedCitation" : "(Philipsen et al., 2007)", "manualFormatting" : "Philipsen et al., 2007", "plainTextFormattedCitation" : "(Philipsen et al., 2007)", "previouslyFormattedCitation" : "(Philipsen et al., 2007)" }, "properties" : { "noteIndex" : 0 }, "schema" : "https://github.com/citation-style-language/schema/raw/master/csl-citation.json" }</w:instrText>
            </w:r>
            <w:r w:rsidRPr="005C3EB0">
              <w:rPr>
                <w:lang w:val="en-US"/>
              </w:rPr>
              <w:fldChar w:fldCharType="separate"/>
            </w:r>
            <w:r w:rsidRPr="005C3EB0">
              <w:rPr>
                <w:noProof/>
                <w:lang w:val="en-US"/>
              </w:rPr>
              <w:t>Philipsen et al., 2007</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7CC0AB6" w14:textId="77777777" w:rsidR="00E86906" w:rsidRPr="005C3EB0" w:rsidRDefault="00E86906" w:rsidP="002D3F90">
            <w:pPr>
              <w:jc w:val="center"/>
              <w:rPr>
                <w:b/>
                <w:lang w:val="en-US"/>
              </w:rPr>
            </w:pPr>
            <w:r w:rsidRPr="005C3EB0">
              <w:rPr>
                <w:lang w:val="en-US"/>
              </w:rPr>
              <w:t>Does not include a follow-up assessment.</w:t>
            </w:r>
          </w:p>
        </w:tc>
      </w:tr>
      <w:tr w:rsidR="00E86906" w:rsidRPr="005C3EB0" w14:paraId="58155D1E"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1307B877"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07/s12402-015-0165-2", "ISSN" : "18666647", "PMID" : "25634471", "abstract" : "Attention deficit hyperactivity disorder (ADHD) is frequently comorbid with borderline personality disorder (BPD). However, few studies have examined how comorbid BPD-ADHD patients, treated or not with methylphenidate (MPH), respond to psychotherapy compared to non-comorbid BPD patients. In this perspective, we used a naturalistic study to compare, during a month-long intensive dialectical behaviour therapy (DBT), the clinical course of BPD patients and comorbid BPD-ADHD patients who were treated or untreated with MPH. Out of the 158 BPD patients recruited, 59 had adult ADHD as a comorbidity; among these, 29 underwent a treatment with MPH or des-methylphenidate, while the 30 others did not. MPH treatment was given non-randomly and only when ADHD was considered to be hampering the capacity of the subjects to follow the therapy. Patients completed the following forms upon admission and after 1\u00a0month of treatment: the adult ADHD Self-Report Scale (ASRS v.1.1), the Barratt Impulsiveness Scale (BIS-10), the State-Trait Anger Expression (STAXI), the Beck Depression Inventory II (BDI-II), and the Beck Hopelessness Scale. At baseline, comorbid BPD-ADHD patients showed significantly higher impulsiveness than BPD patients. In the entire sample, there was a significant decrease in all dimensions ranging from small to large effect sizes during the 4-week intensive DBT. BPD-ADHD patients who were undergoing MPH treatment showed a significantly improved response to DBT treatment for Trait-State Anger scores, motor impulsiveness, depression severity, and ADHD severity, when compared to those without stimulant medication. This study outlines the importance of systematically screening BPD patients for ADHD, since a MPH-based treatment will improve the symptoms of patients who are comorbid for BPD and ADHD. Due to the non-random allocation of subjects, more severely affected patients were more readily placed on MPH; this suggests that the more severe the ADHD symptoms, the greater the chance for the patient of being treated.", "author" : [ { "dropping-particle" : "", "family" : "Prada", "given" : "Paco", "non-dropping-particle" : "", "parse-names" : false, "suffix" : "" }, { "dropping-particle" : "", "family" : "Nicastro", "given" : "Rosetta", "non-dropping-particle" : "", "parse-names" : false, "suffix" : "" }, { "dropping-particle" : "", "family" : "Zimmermann", "given" : "Julien", "non-dropping-particle" : "", "parse-names" : false, "suffix" : "" }, { "dropping-particle" : "", "family" : "Hasler", "given" : "Roland", "non-dropping-particle" : "", "parse-names" : false, "suffix" : "" }, { "dropping-particle" : "", "family" : "Aubry", "given" : "Jean Michel", "non-dropping-particle" : "", "parse-names" : false, "suffix" : "" }, { "dropping-particle" : "", "family" : "Perroud", "given" : "Nader", "non-dropping-particle" : "", "parse-names" : false, "suffix" : "" } ], "container-title" : "ADHD Attention Deficit and Hyperactivity Disorders", "id" : "ITEM-1", "issue" : "3", "issued" : { "date-parts" : [ [ "2015" ] ] }, "page" : "199-209", "publisher" : "Springer Vienna", "title" : "Addition of methylphenidate to intensive dialectical behaviour therapy for patients suffering from comorbid borderline personality disorder and ADHD: a naturalistic study", "type" : "article-journal", "volume" : "7" }, "uris" : [ "http://www.mendeley.com/documents/?uuid=5ec5966e-b355-4da6-99ce-8256a5c04148" ] } ], "mendeley" : { "formattedCitation" : "(Prada et al., 2015)", "manualFormatting" : "Prada et al., 2015", "plainTextFormattedCitation" : "(Prada et al., 2015)", "previouslyFormattedCitation" : "(Prada et al., 2015)" }, "properties" : { "noteIndex" : 0 }, "schema" : "https://github.com/citation-style-language/schema/raw/master/csl-citation.json" }</w:instrText>
            </w:r>
            <w:r w:rsidRPr="005C3EB0">
              <w:rPr>
                <w:lang w:val="en-US"/>
              </w:rPr>
              <w:fldChar w:fldCharType="separate"/>
            </w:r>
            <w:r w:rsidRPr="005C3EB0">
              <w:rPr>
                <w:noProof/>
                <w:lang w:val="en-US"/>
              </w:rPr>
              <w:t>Prada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A3C6AE6" w14:textId="77777777" w:rsidR="00E86906" w:rsidRPr="005C3EB0" w:rsidRDefault="00E86906" w:rsidP="002D3F90">
            <w:pPr>
              <w:jc w:val="center"/>
              <w:rPr>
                <w:lang w:val="en-US"/>
              </w:rPr>
            </w:pPr>
            <w:r w:rsidRPr="005C3EB0">
              <w:rPr>
                <w:lang w:val="en-US"/>
              </w:rPr>
              <w:t>Participants had a personality disorder; Does not include a follow-up assessment.</w:t>
            </w:r>
          </w:p>
        </w:tc>
      </w:tr>
      <w:tr w:rsidR="00E86906" w:rsidRPr="005C3EB0" w14:paraId="3AA6EF22"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46A222C9"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http://dx.doi.org/10.1891/0889-8391.25.4.277", "abstract" : "Medications are considered the primary treatment for symptoms of adult attention-deficit/ hyperactivity disorder (ADHD), although medications alone may not produce sufficient functional improvements for many patients. Moreover, some adults with ADHD decline pharmacotherapy due to lack of response, side effects, medical contraindication, or per- sonal choice. This article reports on the clinical outcomes of five adults with ADHD who completed cognitive behavioral therapy (CBT) without concurrent medication treatment. Nonparametric analysis of pretreatment and posttreatment clinical data indicated significant improvements on various measures of ADHD symptoms, overall functioning, depression, and anxiety. Although limited by the small sample size, the current pilot study provides pre- liminary evidence that CBT may be helpful for adults with ADHD who decline or are unable to take medications in cases in which their symptoms and impairments are relatively mild and uncomplicated. The limitations of this open pilot study and directions for future research also are discussed.", "author" : [ { "dropping-particle" : "", "family" : "Ramsay", "given" : "J Russell", "non-dropping-particle" : "", "parse-names" : false, "suffix" : "" }, { "dropping-particle" : "", "family" : "Rostain", "given" : "Anthony L", "non-dropping-particle" : "", "parse-names" : false, "suffix" : "" } ], "container-title" : "Journal of Cognitive Psychotherapy: An International Quarterly", "id" : "ITEM-1", "issue" : "4", "issued" : { "date-parts" : [ [ "2011" ] ] }, "page" : "277-286", "title" : "CBT Without Medications for Adult ADHD: An Open Pilot Study of Five Patients", "type" : "article-journal", "volume" : "25" }, "uris" : [ "http://www.mendeley.com/documents/?uuid=7bebaa0f-4905-4956-8638-81ecad189536" ] } ], "mendeley" : { "formattedCitation" : "(Ramsay &amp; Rostain, 2011)", "manualFormatting" : "Ramsay &amp; Rostain, 2011", "plainTextFormattedCitation" : "(Ramsay &amp; Rostain, 2011)", "previouslyFormattedCitation" : "(Ramsay &amp; Rostain, 2011)" }, "properties" : { "noteIndex" : 0 }, "schema" : "https://github.com/citation-style-language/schema/raw/master/csl-citation.json" }</w:instrText>
            </w:r>
            <w:r w:rsidRPr="005C3EB0">
              <w:rPr>
                <w:lang w:val="en-US"/>
              </w:rPr>
              <w:fldChar w:fldCharType="separate"/>
            </w:r>
            <w:r w:rsidRPr="005C3EB0">
              <w:rPr>
                <w:noProof/>
                <w:lang w:val="en-US"/>
              </w:rPr>
              <w:t>Ramsay &amp; Rostain, 2011</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551D5F85"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6C01B9D5"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3130AC2A"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06288110", "ISBN" : "1087-0547 (Print)\\r1087-0547 (Linking)", "ISSN" : "1087-0547", "PMID" : "17085625", "abstract" : "OBJECTIVE: Increasing numbers of adults are seeking treatment for ADHD. Pharmacotherapy is well established as the first line treatment for adult ADHD, although medications alone may be insufficient treatment for the myriad problems experienced by these patients. Few studies have examined the clinical outcomes of a combination of pharmacotherapy and psychotherapy for this clinical population. The purpose of the present study is to examine the potential effectiveness of the combination of pharmacotherapy and cognitive-behavior therapy modified to treat adult patients diagnosed with ADHD.\\n\\nMETHOD: Forty-three adults who underwent a structured diagnostic assessment for ADHD complete 6 months of combined treatment. Treatment outcome is assessed by comparing pre- and posttreatment measures of ADHD symptoms, comorbid symptoms, and ratings of overall functioning.\\n\\nRESULTS/CONCLUSION: Results indicate that combined treatment is associated with significant improvements on all clinical measures. Limitations of the study design and directions for future research are discussed.", "author" : [ { "dropping-particle" : "", "family" : "Rostain", "given" : "Anthony L", "non-dropping-particle" : "", "parse-names" : false, "suffix" : "" }, { "dropping-particle" : "", "family" : "Ramsay", "given" : "J Russell", "non-dropping-particle" : "", "parse-names" : false, "suffix" : "" } ], "container-title" : "Journal of attention disorders", "id" : "ITEM-1", "issue" : "2", "issued" : { "date-parts" : [ [ "2006" ] ] }, "page" : "150-9", "title" : "A combined treatment approach for adults with ADHD--results of an open study of 43 patients.", "type" : "article-journal", "volume" : "10" }, "uris" : [ "http://www.mendeley.com/documents/?uuid=138eba1f-3f11-4040-954d-ee6dc35d1453" ] } ], "mendeley" : { "formattedCitation" : "(Rostain &amp; Ramsay, 2006)", "manualFormatting" : "Rostain &amp; Ramsay, 2006", "plainTextFormattedCitation" : "(Rostain &amp; Ramsay, 2006)", "previouslyFormattedCitation" : "(Rostain &amp; Ramsay, 2006)" }, "properties" : { "noteIndex" : 0 }, "schema" : "https://github.com/citation-style-language/schema/raw/master/csl-citation.json" }</w:instrText>
            </w:r>
            <w:r w:rsidRPr="005C3EB0">
              <w:rPr>
                <w:lang w:val="en-US"/>
              </w:rPr>
              <w:fldChar w:fldCharType="separate"/>
            </w:r>
            <w:r w:rsidRPr="005C3EB0">
              <w:rPr>
                <w:noProof/>
                <w:lang w:val="en-US"/>
              </w:rPr>
              <w:t>Rostain &amp; Ramsay, 2006</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3349A5AB"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611D46FF"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19430576"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16/j.brat.2004.07.001", "ISBN" : "0005-7967", "ISSN" : "00057967", "PMID" : "15896281", "abstract" : "The purpose of the present study was to examine the potential efficacy, patient acceptability, and feasibility of a novel, cognitive-behavioral therapy (CBT) for adults with attention-deficit hyperactivity disorder (ADHD) who have been stabilized on medications but still show clinically significant symptoms. Thirty-one adults with ADHD and stable psychopharmacology for ADHD were randomized to CBT plus continued psychopharmacology or continued psychopharmacology alone. Assessments included ADHD severity and associated anxiety and depression rated by an independent evaluator (IE) and by self-report. At the outcome assessment, those who were randomized to CBT had lower IE-rated ADHD symptoms (p&lt;.01) and global severity (p&lt;.002), as well as self-reported ADHD symptoms (p&lt;.0001) than those randomized to continued psychopharmacology alone. Those in the CBT group also had lower IE-rated and self-report anxiety (p's&lt;.04), lower IE-rated depression (p&lt;.01), and a trend to have lower self-reported depression (p=.06). CBT continued to show superiority over continued psychopharmacology alone when statistically controlling levels of depression in analyses of core ADHD symptoms. There were significantly more treatment responders among patients who received CBT (56%) compared to those who did not (13%) (p&lt;.02). These data support the hypothesis that CBT for adults with ADHD with residual symptoms is a feasible, acceptable, and potentially efficacious next-step treatment approach, worthy of further testing. \u00a9 2004 Elsevier Ltd. All rights reserved.", "author" : [ { "dropping-particle" : "", "family" : "Safren", "given" : "Steven A.", "non-dropping-particle" : "", "parse-names" : false, "suffix" : "" }, { "dropping-particle" : "", "family" : "Otto", "given" : "Michael W.", "non-dropping-particle" : "", "parse-names" : false, "suffix" : "" }, { "dropping-particle" : "", "family" : "Sprich", "given" : "Susan", "non-dropping-particle" : "", "parse-names" : false, "suffix" : "" }, { "dropping-particle" : "", "family" : "Winett", "given" : "Carol L.", "non-dropping-particle" : "", "parse-names" : false, "suffix" : "" }, { "dropping-particle" : "", "family" : "Wilens", "given" : "Timothy E.", "non-dropping-particle" : "", "parse-names" : false, "suffix" : "" }, { "dropping-particle" : "", "family" : "Biederman", "given" : "Joseph", "non-dropping-particle" : "", "parse-names" : false, "suffix" : "" } ], "container-title" : "Behaviour Research and Therapy", "id" : "ITEM-1", "issue" : "7", "issued" : { "date-parts" : [ [ "2005" ] ] }, "page" : "831-842", "title" : "Cognitive-behavioral therapy for ADHD in medication-treated adults with continued symptoms", "type" : "article-journal", "volume" : "43" }, "uris" : [ "http://www.mendeley.com/documents/?uuid=0196939c-b56f-4094-8f97-dd344c9918ca" ] } ], "mendeley" : { "formattedCitation" : "(Safren et al., 2005)", "manualFormatting" : "Safren et al., 2005", "plainTextFormattedCitation" : "(Safren et al., 2005)", "previouslyFormattedCitation" : "(Safren et al., 2005)" }, "properties" : { "noteIndex" : 0 }, "schema" : "https://github.com/citation-style-language/schema/raw/master/csl-citation.json" }</w:instrText>
            </w:r>
            <w:r w:rsidRPr="005C3EB0">
              <w:rPr>
                <w:lang w:val="en-US"/>
              </w:rPr>
              <w:fldChar w:fldCharType="separate"/>
            </w:r>
            <w:r w:rsidRPr="005C3EB0">
              <w:rPr>
                <w:noProof/>
                <w:lang w:val="en-US"/>
              </w:rPr>
              <w:t>Safren et al., 200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3B3534B1"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605B0B0D"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3B399FF9"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16/j.clinph.2013.11.031", "ISBN" : "1388-2457; EN :1872-8952", "ISSN" : "18728952", "PMID" : "24374088", "abstract" : "Objective: To examine whether mindfulness-based cognitive therapy (MBCT) would enhance attenuated amplitudes of event-related potentials (ERPs) indexing performance monitoring biomarkers of attention-deficit/hyperactivity disorder (ADHD). Methods: Fifty adult ADHD patients took part in a randomised controlled study investigating ERP and clinical measures pre-to-post MBCT. Twenty-six patients were randomly allocated to MBCT, 24 to a wait-list control. Main outcome measures included error processing (ERN, Pe), conflict monitoring (NoGo-N2), and inhibitory control (NoGo-P3) ERPs concomitant to a continuous performance task (CPT-X). Inattention and hyperactivity-impulsivity ADHD symptoms, psychological distress and social functioning, and mindfulness skills were also assessed. Results: MBCT was associated with increased Pe and NoGo-P3 amplitudes, coinciding with reduced 'hyperactivity/impulsivity' and 'inattention' symptomatology. Specific to the MBCT; enhanced Pe amplitudes correlated with a decrease in hyperactivity/impulsivity symptoms and increased 'act-with-awareness' mindfulness skill, whereas, enhanced P3 correlated with amelioration in inattention symptoms. Conclusions: MBCT enhanced ERP amplitudes associated with motivational saliency and error awareness, leading to improved inhibitory regulation. Significance: MBCT suggests having comparable modulation on performance monitoring ERP amplitudes as pharmacological treatments. Further study and development of MBCT as a treatment for ADHD is warranted, in addition to its potential scope for clinical applicability to broader defined externalising disorders and clinical problems associated with impairments of the prefrontal cortex. ?? 2013 International Federation of Clinical Neurophysiology.", "author" : [ { "dropping-particle" : "", "family" : "Schoenberg", "given" : "Poppy L A", "non-dropping-particle" : "", "parse-names" : false, "suffix" : "" }, { "dropping-particle" : "", "family" : "Hepark", "given" : "Sevket", "non-dropping-particle" : "", "parse-names" : false, "suffix" : "" }, { "dropping-particle" : "", "family" : "Kan", "given" : "Cornelis C.", "non-dropping-particle" : "", "parse-names" : false, "suffix" : "" }, { "dropping-particle" : "", "family" : "Barendregt", "given" : "Henk P.", "non-dropping-particle" : "", "parse-names" : false, "suffix" : "" }, { "dropping-particle" : "", "family" : "Buitelaar", "given" : "Jan K.", "non-dropping-particle" : "", "parse-names" : false, "suffix" : "" }, { "dropping-particle" : "", "family" : "Speckens", "given" : "Anne E M", "non-dropping-particle" : "", "parse-names" : false, "suffix" : "" } ], "container-title" : "Clinical Neurophysiology", "id" : "ITEM-1", "issue" : "7", "issued" : { "date-parts" : [ [ "2014" ] ] }, "page" : "1407-1416", "publisher" : "International Federation of Clinical Neurophysiology", "title" : "Effects of mindfulness-based cognitive therapy on neurophysiological correlates of performance monitoring in adult attention-deficit/hyperactivity disorder", "type" : "article-journal", "volume" : "125" }, "uris" : [ "http://www.mendeley.com/documents/?uuid=92efe1a0-45e3-48b1-aa80-e7cbf25a12b8" ] } ], "mendeley" : { "formattedCitation" : "(Schoenberg et al., 2014)", "manualFormatting" : "Schoenberg et al., 2014", "plainTextFormattedCitation" : "(Schoenberg et al., 2014)", "previouslyFormattedCitation" : "(Schoenberg et al., 2014)" }, "properties" : { "noteIndex" : 0 }, "schema" : "https://github.com/citation-style-language/schema/raw/master/csl-citation.json" }</w:instrText>
            </w:r>
            <w:r w:rsidRPr="005C3EB0">
              <w:rPr>
                <w:lang w:val="en-US"/>
              </w:rPr>
              <w:fldChar w:fldCharType="separate"/>
            </w:r>
            <w:r w:rsidRPr="005C3EB0">
              <w:rPr>
                <w:noProof/>
                <w:lang w:val="en-US"/>
              </w:rPr>
              <w:t>Schoenberg et al., 2014</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CBADD30"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64F09375"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1FC3E27E"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07305100", "ISBN" : "1087-0547", "ISSN" : "1087-0547", "PMID" : "17712167", "abstract" : "OBJECTIVE: The purpose of this study was to assess the effectiveness of a new manualized group Meta-Cognitive Therapy (MCT) for adults with ADHD that extends the principles and practices of cognitive-behavioral therapy to the development of executive self-management skills. METHOD: Thirty adults diagnosed with ADHD completed an 8- or 12-week program designed to target impairments in time management, organization, and planning skills. Treatment efficacy was measured using pre- and posttreatment self-report standardized measures (CAARS-S:L &amp; Brown ADD Scales). RESULTS: General linear modeling revealed a robust significant posttreatment decline on the CAARS DSM-IV Inattentive symptom scale (p &lt; .001) as well as improvement on the Brown ADD Scales (p &lt; .001). CONCLUSION: The findings indicate that participants in the MCT program showed marked improvement with respect to core ADHD symptoms of inattention, as well as executive functioning skills, suggesting that this program has promise as a treatment for meta-cognitive deficits in adults with ADHD.", "author" : [ { "dropping-particle" : "V", "family" : "Solanto", "given" : "Mary", "non-dropping-particle" : "", "parse-names" : false, "suffix" : "" }, { "dropping-particle" : "", "family" : "Marks", "given" : "David J", "non-dropping-particle" : "", "parse-names" : false, "suffix" : "" }, { "dropping-particle" : "", "family" : "Mitchell", "given" : "Katherine J", "non-dropping-particle" : "", "parse-names" : false, "suffix" : "" }, { "dropping-particle" : "", "family" : "Wasserstein", "given" : "Jeanette", "non-dropping-particle" : "", "parse-names" : false, "suffix" : "" }, { "dropping-particle" : "", "family" : "Kofman", "given" : "Michele D", "non-dropping-particle" : "", "parse-names" : false, "suffix" : "" } ], "container-title" : "Journal of attention disorders", "id" : "ITEM-1", "issue" : "6", "issued" : { "date-parts" : [ [ "2008" ] ] }, "page" : "728-736", "title" : "Development of a new psychosocial treatment for adult ADHD.", "type" : "article-journal", "volume" : "11" }, "uris" : [ "http://www.mendeley.com/documents/?uuid=6fff0225-a712-4fc6-b0ff-8c04dfcc7521" ] } ], "mendeley" : { "formattedCitation" : "(Solanto, Marks, Mitchell, Wasserstein, &amp; Kofman, 2008)", "manualFormatting" : "Solanto et al., 2008", "plainTextFormattedCitation" : "(Solanto, Marks, Mitchell, Wasserstein, &amp; Kofman, 2008)", "previouslyFormattedCitation" : "(Solanto, Marks, Mitchell, Wasserstein, &amp; Kofman, 2008)" }, "properties" : { "noteIndex" : 0 }, "schema" : "https://github.com/citation-style-language/schema/raw/master/csl-citation.json" }</w:instrText>
            </w:r>
            <w:r w:rsidRPr="005C3EB0">
              <w:rPr>
                <w:lang w:val="en-US"/>
              </w:rPr>
              <w:fldChar w:fldCharType="separate"/>
            </w:r>
            <w:r w:rsidRPr="005C3EB0">
              <w:rPr>
                <w:noProof/>
                <w:lang w:val="en-US"/>
              </w:rPr>
              <w:t>Solanto et al., 2008</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38D4BD69"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718E02AF"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7C55DE2B"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6/appi.ajp.2009.09081123.Efficacy", "ISBN" : "1535-7228", "ISSN" : "0002-953X", "PMID" : "20231319", "abstract" : "OBJECTIVE: To examine the efficacy of a 12-week manualized Meta-Cognitive Therapy (MCT) group designed to enhance time-management, organization, and planning in adults with AD/HD. METHOD: Eighty-eight clinically referred adults who met DSM-IV criteria for ADHD based on clinical and structured diagnostic interviews and standardized questionnaires were stratified vis-\u00e0-vis ADHD medication use and otherwise randomly assigned to receive MCT or supportive psychotherapy in a group modality. MCT employs cognitive-behavioral principles and methods to impart skills and strategies in time-management, organization, and planning, and target depressogenic and anxiogenic cognitions that undermine effective self-management. The Support group controlled for non-specific aspects of treatment by providing support while avoiding discussion of cognitive-behavioral strategies. MCT and Support groups were comparable in gender (29% and 39% male, respectively) and age (41\u00b111.59 yr and 42 \u00b1 12.09 years, respectively). Therapeutic response was assessed by an independent (blind) evaluator via structured interview pre- and post-treatment, as well as by self-report and collateral informant behavioral ratings. RESULTS: General linear models, comparing change from baseline between treatments, revealed statistically significant effects for independent evaluator, self-report, and collateral ratings of DSM-IV inattentive symptoms. Employing dichotomous indices of therapeutic response, a significantly greater proportion of MCT vs. Support group members demonstrated improvement. Logistic regression examining group differences in operationally defined response (controlling for baseline ADHD severity) revealed a robust effect of Treatment Group (odds ratio=5.41; 95%CI=1.77,16.55). CONCLUSION: MCT (vs. Support) yielded significantly greater improvements in dimensional and categorical estimates of ADHD severity, supporting its efficacy as a viable psychosocial intervention.", "author" : [ { "dropping-particle" : "V", "family" : "Solanto", "given" : "Mary", "non-dropping-particle" : "", "parse-names" : false, "suffix" : "" }, { "dropping-particle" : "", "family" : "Marks", "given" : "David J", "non-dropping-particle" : "", "parse-names" : false, "suffix" : "" }, { "dropping-particle" : "", "family" : "Wasserstein", "given" : "Jeanette", "non-dropping-particle" : "", "parse-names" : false, "suffix" : "" }, { "dropping-particle" : "", "family" : "Abikoff", "given" : "Howard", "non-dropping-particle" : "", "parse-names" : false, "suffix" : "" }, { "dropping-particle" : "", "family" : "Alvir", "given" : "Jose Ma J", "non-dropping-particle" : "", "parse-names" : false, "suffix" : "" }, { "dropping-particle" : "", "family" : "Kofman", "given" : "Michele D", "non-dropping-particle" : "", "parse-names" : false, "suffix" : "" } ], "container-title" : "American Journal of Psychiatry", "id" : "ITEM-1", "issue" : "8", "issued" : { "date-parts" : [ [ "2010" ] ] }, "page" : "958-968", "title" : "Effects of Meta-Cognitive Therapy (MCT) for Adult ADHD", "type" : "article-journal", "volume" : "167" }, "uris" : [ "http://www.mendeley.com/documents/?uuid=be95e16a-9e9a-4225-8f0e-a196c4e2522f" ] } ], "mendeley" : { "formattedCitation" : "(Solanto et al., 2010)", "manualFormatting" : "Solanto et al., 2010", "plainTextFormattedCitation" : "(Solanto et al., 2010)", "previouslyFormattedCitation" : "(Solanto et al., 2010)" }, "properties" : { "noteIndex" : 0 }, "schema" : "https://github.com/citation-style-language/schema/raw/master/csl-citation.json" }</w:instrText>
            </w:r>
            <w:r w:rsidRPr="005C3EB0">
              <w:rPr>
                <w:lang w:val="en-US"/>
              </w:rPr>
              <w:fldChar w:fldCharType="separate"/>
            </w:r>
            <w:r w:rsidRPr="005C3EB0">
              <w:rPr>
                <w:noProof/>
                <w:lang w:val="en-US"/>
              </w:rPr>
              <w:t>Solanto et al., 2010</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053922B1"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42038C6A"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7009F845"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14529815", "ISSN" : "1087-0547", "PMID" : "24756172", "abstract" : "OBJECTIVE This is a randomized control trial examining the efficiency of computerized cognitive training (CCT) for adults with ADHD, comparing two training conditions with graded levels of executive cognitive demands. METHOD Adults with ADHD (n = 60) were randomized into study (n = 34) and control (n = 26) groups. Training was conducted with the computerized AttenFocus program. Control group received a simple, non-hierarchical version with less executive demands. RESULTS Significant positive changes in symptoms ratings, ecological measures of executive functions, and occupational performance were found in both groups. No significant changes were found in variables of neurocognitive performance battery and quality of life. No significant time by group interaction effects were found. CONCLUSION No benefits of the intervention were found relative to the control. Lack of interaction effects may be due to insufficient power, non-specific cognitive training or placebo effects. Results demonstrate some positive findings for general CCT, yet do not support the inclusion of specific higher level executive training.", "author" : [ { "dropping-particle" : "", "family" : "Stern", "given" : "A.", "non-dropping-particle" : "", "parse-names" : false, "suffix" : "" }, { "dropping-particle" : "", "family" : "Malik", "given" : "E.", "non-dropping-particle" : "", "parse-names" : false, "suffix" : "" }, { "dropping-particle" : "", "family" : "Pollak", "given" : "Y.", "non-dropping-particle" : "", "parse-names" : false, "suffix" : "" }, { "dropping-particle" : "", "family" : "Bonne", "given" : "O.", "non-dropping-particle" : "", "parse-names" : false, "suffix" : "" }, { "dropping-particle" : "", "family" : "Maeir", "given" : "A.", "non-dropping-particle" : "", "parse-names" : false, "suffix" : "" } ], "container-title" : "Journal of Attention Disorders", "id" : "ITEM-1", "issue" : "12", "issued" : { "date-parts" : [ [ "2016" ] ] }, "page" : "991-1003", "title" : "The Efficacy of Computerized Cognitive Training in Adults With ADHD: A Randomized Controlled Trial", "type" : "article-journal", "volume" : "20" }, "uris" : [ "http://www.mendeley.com/documents/?uuid=87462637-5835-40e3-ba7e-0a2bc7b458b4" ] } ], "mendeley" : { "formattedCitation" : "(Stern, Malik, Pollak, Bonne, &amp; Maeir, 2016)", "manualFormatting" : "Stern et al., 2016", "plainTextFormattedCitation" : "(Stern, Malik, Pollak, Bonne, &amp; Maeir, 2016)", "previouslyFormattedCitation" : "(Stern, Malik, Pollak, Bonne, &amp; Maeir, 2016)" }, "properties" : { "noteIndex" : 0 }, "schema" : "https://github.com/citation-style-language/schema/raw/master/csl-citation.json" }</w:instrText>
            </w:r>
            <w:r w:rsidRPr="005C3EB0">
              <w:rPr>
                <w:lang w:val="en-US"/>
              </w:rPr>
              <w:fldChar w:fldCharType="separate"/>
            </w:r>
            <w:r w:rsidRPr="005C3EB0">
              <w:rPr>
                <w:noProof/>
                <w:lang w:val="en-US"/>
              </w:rPr>
              <w:t>Stern et al., 2016</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49866348"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3AA3202E"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1D2E9966"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46/j.1440-1614.2002.01052.x", "ISBN" : "0004-8674", "ISSN" : "0004-8674", "PMID" : "12225443", "abstract" : "OBJECTIVE: This is the first systematic examination of the efficacy of a cognitive remediation programme (CRP) for management of adult Attention Deficit Hyperactivity Disorder (ADHD). The CRP was designed to target problems commonly associated with adult ADHD, namely, attention problems, poor motivation, poor organizational skills, impulsivity, reduced anger control and low self-esteem. METHOD: In a randomized, controlled trial, a representative sample of adults with ADHD (some medicated, some not) were assigned to either a CRP (n = 22) or a waiting list control (n = 21). The CRP was delivered in an intensive format with eight two-hour, weekly sessions with support people who acted as coaches, and participant workbooks with homework exercises. RESULTS: Participants who completed the CRP reported reduced ADHD symptomatology (effect size (d) = 1.4), improved organizational skills (d = 1.2) and reduced levels of anger (d = 0.5). Clinically significant improvements in ADHD symptomatology (d = 1.4) and organizational skills (d = 1.3) were maintained one year after the intervention. CONCLUSIONS: These findings suggest that the CRP provides a practical way of enhancing daily functioning for adults with ADHD.", "author" : [ { "dropping-particle" : "", "family" : "Stevenson", "given" : "Caroline S", "non-dropping-particle" : "", "parse-names" : false, "suffix" : "" }, { "dropping-particle" : "", "family" : "Whitmont", "given" : "Stephanie", "non-dropping-particle" : "", "parse-names" : false, "suffix" : "" }, { "dropping-particle" : "", "family" : "Bornholt", "given" : "Laurel", "non-dropping-particle" : "", "parse-names" : false, "suffix" : "" }, { "dropping-particle" : "", "family" : "Livesey", "given" : "David", "non-dropping-particle" : "", "parse-names" : false, "suffix" : "" }, { "dropping-particle" : "", "family" : "Stevenson", "given" : "Richard J", "non-dropping-particle" : "", "parse-names" : false, "suffix" : "" } ], "container-title" : "The Australian and New Zealand journal of psychiatry", "id" : "ITEM-1", "issue" : "5", "issued" : { "date-parts" : [ [ "2002" ] ] }, "page" : "610-6", "title" : "A cognitive remediation programme for adults with Attention Deficit Hyperactivity Disorder.", "type" : "article-journal", "volume" : "36" }, "uris" : [ "http://www.mendeley.com/documents/?uuid=3f85dc57-de54-4d7f-a64f-ae1cb95b47c5" ] } ], "mendeley" : { "formattedCitation" : "(Stevenson, Whitmont, Bornholt, Livesey, &amp; Stevenson, 2002)", "manualFormatting" : "Stevenson et al., 2002", "plainTextFormattedCitation" : "(Stevenson, Whitmont, Bornholt, Livesey, &amp; Stevenson, 2002)", "previouslyFormattedCitation" : "(Stevenson, Whitmont, Bornholt, Livesey, &amp; Stevenson, 2002)" }, "properties" : { "noteIndex" : 0 }, "schema" : "https://github.com/citation-style-language/schema/raw/master/csl-citation.json" }</w:instrText>
            </w:r>
            <w:r w:rsidRPr="005C3EB0">
              <w:rPr>
                <w:lang w:val="en-US"/>
              </w:rPr>
              <w:fldChar w:fldCharType="separate"/>
            </w:r>
            <w:r w:rsidRPr="005C3EB0">
              <w:rPr>
                <w:noProof/>
                <w:lang w:val="en-US"/>
              </w:rPr>
              <w:t>Stevenson et al., 2002</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1FBF9E32"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282198A2"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1F164587"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02/cpp.356", "ISBN" : "1099-0879", "ISSN" : "10633995", "PMID" : "21295767", "abstract" : "Using a randomized controlled design, the efficacy of a self-directed psychosocial intervention with minimal therapist contact, aimed at reducing the symptoms of adult ADHD, was examined. Following the intervention, the treatment group reported significantly reduced ADHD symptomatology; improved organizational skills; improved self esteem and better anger control, when compared to waiting list controls. Comorbid anxiety, depression, high levels of stress and learning problems, did not effect treatment outcome. Improvements in ADHD symptomatology and organizational skills were maintained at a 2-month follow-up. Although the programme was successful, close adherence to the programme was necessary for optimum treatment gains. These findings build upon an earlier study that used a more intensive form of programme delivery and support the view that psychosocial interventions can enhance daily functioning for adult ADHD. Copyright \u00a9 2003 John Wiley &amp; Sons, Ltd. [ABSTRACT FROM AUTHOR]", "author" : [ { "dropping-particle" : "", "family" : "Stevenson", "given" : "Caroline S.", "non-dropping-particle" : "", "parse-names" : false, "suffix" : "" }, { "dropping-particle" : "", "family" : "Stevenson", "given" : "Richard J.", "non-dropping-particle" : "", "parse-names" : false, "suffix" : "" }, { "dropping-particle" : "", "family" : "Whitmont", "given" : "Stephanie", "non-dropping-particle" : "", "parse-names" : false, "suffix" : "" } ], "container-title" : "Clinical Psychology and Psychotherapy", "id" : "ITEM-1", "issue" : "2", "issued" : { "date-parts" : [ [ "2003" ] ] }, "page" : "93-101", "title" : "A self-directed psychosocial intervention with minimal therapist contact for adults with attention deficit hyperactivity disorder", "type" : "article-journal", "volume" : "10" }, "uris" : [ "http://www.mendeley.com/documents/?uuid=467cb0f0-e204-4463-b1c6-4063c7600027" ] } ], "mendeley" : { "formattedCitation" : "(Stevenson, Stevenson, &amp; Whitmont, 2003)", "manualFormatting" : "Stevenson et al., 2003", "plainTextFormattedCitation" : "(Stevenson, Stevenson, &amp; Whitmont, 2003)", "previouslyFormattedCitation" : "(Stevenson, Stevenson, &amp; Whitmont, 2003)" }, "properties" : { "noteIndex" : 0 }, "schema" : "https://github.com/citation-style-language/schema/raw/master/csl-citation.json" }</w:instrText>
            </w:r>
            <w:r w:rsidRPr="005C3EB0">
              <w:rPr>
                <w:lang w:val="en-US"/>
              </w:rPr>
              <w:fldChar w:fldCharType="separate"/>
            </w:r>
            <w:r w:rsidRPr="005C3EB0">
              <w:rPr>
                <w:noProof/>
                <w:lang w:val="en-US"/>
              </w:rPr>
              <w:t>Stevenson et al., 2003</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34760417" w14:textId="77777777" w:rsidR="00E86906" w:rsidRPr="005C3EB0" w:rsidRDefault="00E86906" w:rsidP="002D3F90">
            <w:pPr>
              <w:jc w:val="center"/>
              <w:rPr>
                <w:lang w:val="en-US"/>
              </w:rPr>
            </w:pPr>
            <w:r w:rsidRPr="005C3EB0">
              <w:rPr>
                <w:lang w:val="en-US"/>
              </w:rPr>
              <w:t>Data showed in article is wrong (same data is the same as in Stevenson et al., 2002); Does not include a follow-up assessment.</w:t>
            </w:r>
          </w:p>
        </w:tc>
      </w:tr>
      <w:tr w:rsidR="00E86906" w:rsidRPr="005C3EB0" w14:paraId="3AFFD5A8"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2BE93D91"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23/A:1022213731956", "ISBN" : "1090-0586 (Print)\\n1090-0586 (Linking)", "ISSN" : "10900586", "PMID" : "10457815", "abstract" : "A review of records was carried out to examine the results obtained when people with Attention Deficit Disorder (ADD) received 40 sessions of training that combined neurofeedback with the teaching of metacognitive strategies. While not a controlled scientific study, the results, including pre- and post-measures, are consistent with previously published research concerning the use of neurofeedback with children. A significant addition is that a description of procedures is included. The 111 subjects, 98 children (age 5 to 17) and 13 adults (ages 18 to 63), attended forty 50-min sessions, usually twice a week. Feedback was contingent on decreasing slow wave activity (usually 4-7 Hz, occasionally 9-11 Hz) and increasing fast wave activity (15-18 Hz for most subjects but initially 13-15 Hz for subjects with impulsivity and hyperactivity). Metacognitive strategies related to academic tasks were taught when the feedback indicated the client was focused. Some clients also received temperature and/or EDR biofeedback during some sessions. Initially, 30 percent of the children were taking stimulant medications (Ritalin), whereas 6 percent were on stimulant medications after 40 sessions. All charts were included where pre- and post-testing results were available for one or more of the following: the Test of Variables of Attention (TOVA, n = 76), Wechsler Intelligence Scales (WISC-R, WISC-III, or WAIS-R, n = 68), Wide Range Achievement Test (WRAT 3, n = 99), and the electroencephalogram assessment (QEEG) providing a ratio of theta (4-8 Hz) to beta (16-20 Hz) activity (n = 66). Significant improvements (p &lt; .001) were found in ADD symptoms (inattention, impulsivity, and variability of response times on the TOVA), in both the ACID pattern and the full-scale scores of the Wechsler Intelligence Scales, and in academic performance on the WRAT 3. The average gain for the full scale IQ equivalent scores was 12 points. A decrease in the EEG ratio of theta/beta was also observed. These data are important because they provide an extension of results from earlier studies (Lubar, Swartwood, Swartwood, &amp; O'Donnell, 1995; Linden, Habib, &amp; Radojevic, 1996). They also demonstrate that systematic data collection in a private educational setting produces helpful information that can be used to monitor students' progress and improve programs. Because this clinical work is not a controlled scientific study, the efficacious treatment components cannot be determined. Nevertheless, the p\u2026", "author" : [ { "dropping-particle" : "", "family" : "Thompson", "given" : "L.", "non-dropping-particle" : "", "parse-names" : false, "suffix" : "" }, { "dropping-particle" : "", "family" : "Thompson", "given" : "M.", "non-dropping-particle" : "", "parse-names" : false, "suffix" : "" } ], "container-title" : "Applied Psychophysiology Biofeedback", "id" : "ITEM-1", "issue" : "4", "issued" : { "date-parts" : [ [ "1998" ] ] }, "page" : "243-263", "title" : "Neurofeedback combined with training in metacognitive strategies: Effectiveness in students with ADD", "type" : "article-journal", "volume" : "23" }, "uris" : [ "http://www.mendeley.com/documents/?uuid=293c54c9-fd5b-41b2-b562-d0ada3555e7b" ] } ], "mendeley" : { "formattedCitation" : "(Thompson &amp; Thompson, 1998)", "manualFormatting" : "Thompson et al., 1998", "plainTextFormattedCitation" : "(Thompson &amp; Thompson, 1998)", "previouslyFormattedCitation" : "(Thompson &amp; Thompson, 1998)" }, "properties" : { "noteIndex" : 0 }, "schema" : "https://github.com/citation-style-language/schema/raw/master/csl-citation.json" }</w:instrText>
            </w:r>
            <w:r w:rsidRPr="005C3EB0">
              <w:rPr>
                <w:lang w:val="en-US"/>
              </w:rPr>
              <w:fldChar w:fldCharType="separate"/>
            </w:r>
            <w:r w:rsidRPr="005C3EB0">
              <w:rPr>
                <w:noProof/>
                <w:lang w:val="en-US"/>
              </w:rPr>
              <w:t>Thompson et al., 1998</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DEBBECA" w14:textId="77777777" w:rsidR="00E86906" w:rsidRPr="005C3EB0" w:rsidRDefault="00E86906" w:rsidP="002D3F90">
            <w:pPr>
              <w:jc w:val="center"/>
              <w:rPr>
                <w:lang w:val="en-US"/>
              </w:rPr>
            </w:pPr>
            <w:r w:rsidRPr="005C3EB0">
              <w:rPr>
                <w:lang w:val="en-US"/>
              </w:rPr>
              <w:t>ADHD symptoms valid measure was not included; Does not include a follow-up assessment.</w:t>
            </w:r>
          </w:p>
        </w:tc>
      </w:tr>
      <w:tr w:rsidR="00E86906" w:rsidRPr="005C3EB0" w14:paraId="03C88CC4"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03B462A1"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97/NMD.0b013e3182a5c2c5", "ISSN" : "1539-736X", "PMID" : "24080677", "abstract" : "The aim of the present study was to assess the efficacy of psychoeducation as compared with cognitive behavioral group therapy in adults with attention deficit hyperactivity disorder (ADHD) who still had significant symptoms and were in pharmacological treatment. This is the first study on psychoeducation in adults with ADHD. Thirty-two individuals were randomized to two treatment conditions: 15 were in the psychoeducation group and 11 were in the cognitive behavioral group therapy. A total of 30 completed treatment, and 26 completed the follow-up assessments. The results indicated that both treatments were associated with statistically significant improvements on inattention, hyperactivity, impulsivity, and self-esteem. The patients in both groups showed a decrease in anxiety symptoms and obtained significantly lower scores in depression. Measures on functional impairment showed statistically significant differences on improved quality of life and on lower global severity as perceived in self-report and assessed by clinician report. Psychoeducation demonstrated to be an effective treatment in reducing ADHD core symptoms.", "author" : [ { "dropping-particle" : "", "family" : "Vidal-Estrada", "given" : "Raquel", "non-dropping-particle" : "", "parse-names" : false, "suffix" : "" }, { "dropping-particle" : "", "family" : "Bosch", "given" : "Rosa", "non-dropping-particle" : "", "parse-names" : false, "suffix" : "" }, { "dropping-particle" : "", "family" : "Nogueira", "given" : "Mariana", "non-dropping-particle" : "", "parse-names" : false, "suffix" : "" }, { "dropping-particle" : "", "family" : "G\u00f3mez-Barros", "given" : "Nuria", "non-dropping-particle" : "", "parse-names" : false, "suffix" : "" }, { "dropping-particle" : "", "family" : "Valero", "given" : "Sergi", "non-dropping-particle" : "", "parse-names" : false, "suffix" : "" }, { "dropping-particle" : "", "family" : "Palomar", "given" : "Gloria", "non-dropping-particle" : "", "parse-names" : false, "suffix" : "" }, { "dropping-particle" : "", "family" : "Corrales", "given" : "Montse", "non-dropping-particle" : "", "parse-names" : false, "suffix" : "" }, { "dropping-particle" : "", "family" : "Richarte", "given" : "Vanesa", "non-dropping-particle" : "", "parse-names" : false, "suffix" : "" }, { "dropping-particle" : "", "family" : "Mena", "given" : "Beatriz", "non-dropping-particle" : "", "parse-names" : false, "suffix" : "" }, { "dropping-particle" : "", "family" : "Casas", "given" : "Miquel", "non-dropping-particle" : "", "parse-names" : false, "suffix" : "" }, { "dropping-particle" : "", "family" : "Ramos-Quiroga", "given" : "Josep Antoni", "non-dropping-particle" : "", "parse-names" : false, "suffix" : "" } ], "container-title" : "The Journal of nervous and mental disease", "id" : "ITEM-1", "issue" : "10", "issued" : { "date-parts" : [ [ "2013" ] ] }, "page" : "894-900", "title" : "Psychoeducation for adults with attention deficit hyperactivity disorder vs. cognitive behavioral group therapy: a randomized controlled pilot study.", "type" : "article-journal", "volume" : "201" }, "uris" : [ "http://www.mendeley.com/documents/?uuid=849e20c5-0d2d-45e3-a9f0-b21d050a7a3f" ] } ], "mendeley" : { "formattedCitation" : "(Vidal-Estrada et al., 2013)", "manualFormatting" : "Vidal-Estrada et al., 2013", "plainTextFormattedCitation" : "(Vidal-Estrada et al., 2013)", "previouslyFormattedCitation" : "(Vidal-Estrada et al., 2013)" }, "properties" : { "noteIndex" : 0 }, "schema" : "https://github.com/citation-style-language/schema/raw/master/csl-citation.json" }</w:instrText>
            </w:r>
            <w:r w:rsidRPr="005C3EB0">
              <w:rPr>
                <w:lang w:val="en-US"/>
              </w:rPr>
              <w:fldChar w:fldCharType="separate"/>
            </w:r>
            <w:r w:rsidRPr="005C3EB0">
              <w:rPr>
                <w:noProof/>
                <w:lang w:val="en-US"/>
              </w:rPr>
              <w:t>Vidal-Estrada et al., 2013</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3A3870BD" w14:textId="52C25872" w:rsidR="00E86906" w:rsidRPr="005C3EB0" w:rsidRDefault="00734BC9" w:rsidP="00734BC9">
            <w:pPr>
              <w:jc w:val="center"/>
              <w:rPr>
                <w:lang w:val="en-US"/>
              </w:rPr>
            </w:pPr>
            <w:r>
              <w:rPr>
                <w:lang w:val="en-US"/>
              </w:rPr>
              <w:t xml:space="preserve">All groups received a </w:t>
            </w:r>
            <w:r w:rsidRPr="005C3EB0">
              <w:rPr>
                <w:lang w:val="en-US"/>
              </w:rPr>
              <w:t>specific for ADHD</w:t>
            </w:r>
            <w:r>
              <w:rPr>
                <w:lang w:val="en-US"/>
              </w:rPr>
              <w:t xml:space="preserve"> psychosocial</w:t>
            </w:r>
            <w:r w:rsidR="00E86906" w:rsidRPr="005C3EB0">
              <w:rPr>
                <w:lang w:val="en-US"/>
              </w:rPr>
              <w:t xml:space="preserve"> treatment; Does not include a follow-up assessment.</w:t>
            </w:r>
          </w:p>
        </w:tc>
      </w:tr>
      <w:tr w:rsidR="00E86906" w:rsidRPr="005C3EB0" w14:paraId="74013B14"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3FCCF0ED"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16/j.jaac.2014.12.016", "ISBN" : "0890-8567", "ISSN" : "15275418", "PMID" : "25791144", "abstract" : "Objective To determine the efficacy of group cognitive-behavioral therapy (CBT) on adolescents with attention-deficit/hyperactivity disorder (ADHD) who were in pharmacological treatment but still had persistent symptoms. Method We conducted a multicenter, randomized, rater-blinded, controlled trial between April 2012 and May 2014 in a cohort of 119 adolescents (15-21 years of age). Participants were randomly assigned to 12 manualized group CBT sessions (n = 45) or a waiting list control group (n = 44). Primary outcomes were assessed by a blinded evaluator (ADHD Rating Scale [ADHD-RS], Clinical Global Impression Scale for Severity [CGI-S], Global Assessment of Functioning [GAF]) before and after treatment, as well as by self-report and parent informant ratings. Results Of the initial 119 participants enrolled, 89 completed treatment. A mixed-effects model analysis revealed that participants who were assigned to the group CBT sessions experienced significantly reduced ADHD symptoms compared to the control group (ADHD-RS Adolescent: -7.46, 95% CI = -9.56 to -5.36, p &lt;.001, d = 7.5; ADHD-RS Parents: -9.11, 95% CI = -11.48 to -6.75, p &lt;.001, d = 8.38; CGI-S Self-Report: -0.68, 95% CI = -0.98 to -0.39, p &lt;.001, d = 3.75; CGI-S Clinician: -0.79, 95% CI = -0.95 to -0.62, p &lt;.001; d = 7.71). Functional impairment decreased significantly in the CBT group according to parents (Weiss Functional Impairment Scale -4.02, 95% CI = -7.76 to -0.29, p &lt;.05, d = 2.29) and according to the blinded evaluator (GAF: -7.58, 95% CI = -9.1 to -6.05, p &lt;.001, d = 7.51). Conclusion Group CBT associated with pharmacological treatment is an efficacious intervention for reducing ADHD symptoms and functional impairment in adolescents. Clinical trial registration information - CBT Group for Adolescents With ADHD: a Randomized Controlled Trial; http://clinicaltrials.gov/; NCT02172183.", "author" : [ { "dropping-particle" : "", "family" : "Vidal-Estrada", "given" : "Raquel", "non-dropping-particle" : "", "parse-names" : false, "suffix" : "" }, { "dropping-particle" : "", "family" : "Castells", "given" : "Jordi", "non-dropping-particle" : "", "parse-names" : false, "suffix" : "" }, { "dropping-particle" : "", "family" : "Richarte", "given" : "Vanesa", "non-dropping-particle" : "", "parse-names" : false, "suffix" : "" }, { "dropping-particle" : "", "family" : "Palomar", "given" : "Gloria", "non-dropping-particle" : "", "parse-names" : false, "suffix" : "" }, { "dropping-particle" : "", "family" : "Garc??a", "given" : "Marta", "non-dropping-particle" : "", "parse-names" : false, "suffix" : "" }, { "dropping-particle" : "", "family" : "Nicolau", "given" : "Rosa", "non-dropping-particle" : "", "parse-names" : false, "suffix" : "" }, { "dropping-particle" : "", "family" : "Lazaro", "given" : "Luisa", "non-dropping-particle" : "", "parse-names" : false, "suffix" : "" }, { "dropping-particle" : "", "family" : "Casas", "given" : "Miguel", "non-dropping-particle" : "", "parse-names" : false, "suffix" : "" }, { "dropping-particle" : "", "family" : "Ramos-Quiroga", "given" : "Josep Antoni", "non-dropping-particle" : "", "parse-names" : false, "suffix" : "" } ], "container-title" : "Journal of the American Academy of Child and Adolescent Psychiatry", "id" : "ITEM-1", "issue" : "4", "issued" : { "date-parts" : [ [ "2015" ] ] }, "page" : "275-282", "title" : "Group therapy for adolescents with attention-deficit/hyperactivity disorder: A randomized controlled trial", "type" : "article-journal", "volume" : "54" }, "uris" : [ "http://www.mendeley.com/documents/?uuid=f68f0d1e-0330-40a8-9e8f-fdac002c4fc5" ] } ], "mendeley" : { "formattedCitation" : "(Vidal-Estrada et al., 2015)", "manualFormatting" : "Vidal-Estrada et al., 2015", "plainTextFormattedCitation" : "(Vidal-Estrada et al., 2015)", "previouslyFormattedCitation" : "(Vidal-Estrada et al., 2015)" }, "properties" : { "noteIndex" : 0 }, "schema" : "https://github.com/citation-style-language/schema/raw/master/csl-citation.json" }</w:instrText>
            </w:r>
            <w:r w:rsidRPr="005C3EB0">
              <w:rPr>
                <w:lang w:val="en-US"/>
              </w:rPr>
              <w:fldChar w:fldCharType="separate"/>
            </w:r>
            <w:r w:rsidRPr="005C3EB0">
              <w:rPr>
                <w:noProof/>
                <w:lang w:val="en-US"/>
              </w:rPr>
              <w:t>Vidal-Estrada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34439701" w14:textId="77777777" w:rsidR="00E86906" w:rsidRPr="005C3EB0" w:rsidRDefault="00E86906" w:rsidP="002D3F90">
            <w:pPr>
              <w:jc w:val="center"/>
              <w:rPr>
                <w:lang w:val="en-US"/>
              </w:rPr>
            </w:pPr>
            <w:r w:rsidRPr="005C3EB0">
              <w:rPr>
                <w:lang w:val="en-US"/>
              </w:rPr>
              <w:t>Not all participants were older than 18; Does not include a follow-up assessment.</w:t>
            </w:r>
          </w:p>
        </w:tc>
      </w:tr>
      <w:tr w:rsidR="00E86906" w:rsidRPr="005C3EB0" w14:paraId="42870122"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6E4469D2"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abstract" : "Objective: In clinical practice, a growing need exists for effective nonpharmacological treatments of adult ADHD. The authors present results from a cognitive\u2013behaviorally oriented psychological group rehabilitation for adult ADHD. Method: A total of 29 adults with ADHD participated. Rehabilitation consisted of 10 or 11 weekly sessions. Participants were assessed with self-ratings (checklist for ADHD based on the Diagnostic and Statistical Manual of Mental Disorders, Beck Depression Inventory II, Symptom Check List-90 [SCL-90], Brown ADD Scale for Adults [BADDS]), and the ratings of their significant others (BADDS) 3 months prior to treatment, at the beginning of treatment, and at the end of treatment. Also, the Wender Utah Rating Scale questionnaire was completed prior to rehabilitation. Results: Rehabilitation resulted in reduced self-reported symptoms in 16 ADHD-related items of SCL-90, BADDS total score, and BADDS subdomains of activation and affect. Conclusion: Results suggest that cognitive\u2013behavioral group rehabilitation can be suitable in treating adult ADHD.", "author" : [ { "dropping-particle" : "", "family" : "Virta", "given" : "Maarit", "non-dropping-particle" : "", "parse-names" : false, "suffix" : "" }, { "dropping-particle" : "", "family" : "Vedenp\u00e4\u00e4", "given" : "Anita", "non-dropping-particle" : "", "parse-names" : false, "suffix" : "" }, { "dropping-particle" : "", "family" : "Gr\u00f6nroos", "given" : "Nina", "non-dropping-particle" : "", "parse-names" : false, "suffix" : "" }, { "dropping-particle" : "", "family" : "Chydenius", "given" : "Esa", "non-dropping-particle" : "", "parse-names" : false, "suffix" : "" }, { "dropping-particle" : "", "family" : "Partinen", "given" : "Markku", "non-dropping-particle" : "", "parse-names" : false, "suffix" : "" }, { "dropping-particle" : "", "family" : "Vataja", "given" : "Risto", "non-dropping-particle" : "", "parse-names" : false, "suffix" : "" }, { "dropping-particle" : "", "family" : "Kaski", "given" : "Markus", "non-dropping-particle" : "", "parse-names" : false, "suffix" : "" }, { "dropping-particle" : "", "family" : "Iivanainen", "given" : "Matti", "non-dropping-particle" : "", "parse-names" : false, "suffix" : "" } ], "container-title" : "Journal of attention disorders", "id" : "ITEM-1", "issue" : "3", "issued" : { "date-parts" : [ [ "2008" ] ] }, "page" : "218-226", "title" : "Adults With ADHD Benefit From Cognitive\u2013Behaviorally Oriented Group Rehabilitation: A Study of 29 Participants", "type" : "article-journal", "volume" : "12" }, "uris" : [ "http://www.mendeley.com/documents/?uuid=f1fb8874-8e2f-4e5b-a8d9-c052637ee777" ] } ], "mendeley" : { "formattedCitation" : "(Virta et al., 2008)", "manualFormatting" : "Virta et al., 2008", "plainTextFormattedCitation" : "(Virta et al., 2008)", "previouslyFormattedCitation" : "(Virta et al., 2008)" }, "properties" : { "noteIndex" : 0 }, "schema" : "https://github.com/citation-style-language/schema/raw/master/csl-citation.json" }</w:instrText>
            </w:r>
            <w:r w:rsidRPr="005C3EB0">
              <w:rPr>
                <w:lang w:val="en-US"/>
              </w:rPr>
              <w:fldChar w:fldCharType="separate"/>
            </w:r>
            <w:r w:rsidRPr="005C3EB0">
              <w:rPr>
                <w:noProof/>
                <w:lang w:val="en-US"/>
              </w:rPr>
              <w:t>Virta et al., 2008</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519C8B5C"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0D536715"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04357E2"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3200/ENVT.50.5.12-25", "ISBN" : "1178-2021 (Electronic)\\r1176-6328 (Linking)", "ISSN" : "1178-2021", "PMID" : "20856608", "abstract" : "In clinical practice, a growing need exists for effective non-pharmacological treatments of adult attention-deficit/hyperactivity disorder (ADHD). Here, we present the results of a pilot study of 10 adults with ADHD participating in short-term individual cognitive- behavioral therapy (CBT), 9 adults participating in cognitive training (CT), and 10 controls. Self-report questionnaires, independent evaluations, and computerized neurocognitive testing were collected before and after the treatments to evaluate change. There were distinctive pre-hypotheses regarding the treatments, and therefore the statistical comparisons were conducted in pairs: CBT vs control, CT vs control, and CBT vs CT. In a combined ADHD symptom score based on self-reports, 6 participants in CBT, 2 in CT and 2 controls improved. Using independent evaluations, improvement was found in 7 of the CBT participants, 2 of CT participants and 3 controls. There was no treatment-related improvement in cognitive performance. Thus, in the CBT group, some encouraging improvement was seen, although not as clearly as in previous research with longer interventions. In the CT group, there was improvement in the trained tasks but no generalization of the improvement to the tasks of the neurocognitive testing, the self- report questionnaires, or the independent evaluations. These preliminary results warrant further studies with more participants and with more elaborate cognitive testing.", "author" : [ { "dropping-particle" : "", "family" : "Virta", "given" : "Maarit", "non-dropping-particle" : "", "parse-names" : false, "suffix" : "" }, { "dropping-particle" : "", "family" : "Salakari", "given" : "Anita", "non-dropping-particle" : "", "parse-names" : false, "suffix" : "" }, { "dropping-particle" : "", "family" : "Antila", "given" : "Mervi", "non-dropping-particle" : "", "parse-names" : false, "suffix" : "" }, { "dropping-particle" : "", "family" : "Chydenius", "given" : "Esa", "non-dropping-particle" : "", "parse-names" : false, "suffix" : "" }, { "dropping-particle" : "", "family" : "Partinen", "given" : "Markku", "non-dropping-particle" : "", "parse-names" : false, "suffix" : "" }, { "dropping-particle" : "", "family" : "Kaski", "given" : "Markus", "non-dropping-particle" : "", "parse-names" : false, "suffix" : "" }, { "dropping-particle" : "", "family" : "Vataja", "given" : "Risto", "non-dropping-particle" : "", "parse-names" : false, "suffix" : "" }, { "dropping-particle" : "", "family" : "Kalska", "given" : "Hely", "non-dropping-particle" : "", "parse-names" : false, "suffix" : "" }, { "dropping-particle" : "", "family" : "Iivanainen", "given" : "Matti", "non-dropping-particle" : "", "parse-names" : false, "suffix" : "" } ], "container-title" : "Neuropsychiatric disease and treatment", "id" : "ITEM-1", "issued" : { "date-parts" : [ [ "2010" ] ] }, "page" : "443-53", "title" : "Short cognitive behavioral therapy and cognitive training for adults with ADHD - a randomized controlled pilot study.", "type" : "article-journal", "volume" : "6" }, "uris" : [ "http://www.mendeley.com/documents/?uuid=1b6ff392-10a9-4888-b39d-d83af982a013" ] } ], "mendeley" : { "formattedCitation" : "(Virta et al., 2010b)", "manualFormatting" : "Virta et al., 2010", "plainTextFormattedCitation" : "(Virta et al., 2010b)", "previouslyFormattedCitation" : "(Virta et al., 2010b)" }, "properties" : { "noteIndex" : 0 }, "schema" : "https://github.com/citation-style-language/schema/raw/master/csl-citation.json" }</w:instrText>
            </w:r>
            <w:r w:rsidRPr="005C3EB0">
              <w:rPr>
                <w:lang w:val="en-US"/>
              </w:rPr>
              <w:fldChar w:fldCharType="separate"/>
            </w:r>
            <w:r w:rsidRPr="005C3EB0">
              <w:rPr>
                <w:noProof/>
                <w:lang w:val="en-US"/>
              </w:rPr>
              <w:t>Virta et al., 2010</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428F4D79"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29802682"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3A64381" w14:textId="77777777" w:rsidR="00E86906" w:rsidRPr="005C3EB0" w:rsidRDefault="00E86906" w:rsidP="002D3F90">
            <w:pPr>
              <w:jc w:val="center"/>
              <w:rPr>
                <w:lang w:val="en-US"/>
              </w:rPr>
            </w:pPr>
            <w:r w:rsidRPr="005C3EB0">
              <w:rPr>
                <w:lang w:val="en-US"/>
              </w:rPr>
              <w:lastRenderedPageBreak/>
              <w:fldChar w:fldCharType="begin" w:fldLock="1"/>
            </w:r>
            <w:r w:rsidRPr="005C3EB0">
              <w:rPr>
                <w:lang w:val="en-US"/>
              </w:rPr>
              <w:instrText>ADDIN CSL_CITATION { "citationItems" : [ { "id" : "ITEM-1", "itemData" : { "ISBN" : "0960-5290", "ISSN" : "0960-5290(Print)", "abstract" : "This is the first controlled randomized study investigating the effectiveness of hypnotherapy in treating adults with attention-deficit/hyperactivity disorder (ADHD). Results of the nine hypnotherapy participants and 10 controls are presented. Self-report questionnaires, independent evaluations, and computerized neurocognitive testing were used before and after the treatment to evaluate change. As assessed by the self-evaluations, seven of the nine participants comprising the hypnotherapy group and two of the 10 controls improved. Using independent evaluations, six of the hypnotherapy and three participants of the control group improved. There was no treatment-related improvement in cognitive performance. These promising results warrant further studies with more participants and with longer treatment duration. (PsycINFO Database Record (c) 2015 APA, all rights reserved)", "author" : [ { "dropping-particle" : "", "family" : "Virta", "given" : "Maarit", "non-dropping-particle" : "", "parse-names" : false, "suffix" : "" }, { "dropping-particle" : "", "family" : "Salakari", "given" : "Anita", "non-dropping-particle" : "", "parse-names" : false, "suffix" : "" }, { "dropping-particle" : "", "family" : "Antila", "given" : "Mervi", "non-dropping-particle" : "", "parse-names" : false, "suffix" : "" }, { "dropping-particle" : "", "family" : "Chydenius", "given" : "Esa", "non-dropping-particle" : "", "parse-names" : false, "suffix" : "" }, { "dropping-particle" : "", "family" : "Partinen", "given" : "Markku", "non-dropping-particle" : "", "parse-names" : false, "suffix" : "" }, { "dropping-particle" : "", "family" : "Kaski", "given" : "Markus", "non-dropping-particle" : "", "parse-names" : false, "suffix" : "" }, { "dropping-particle" : "", "family" : "Vataja", "given" : "Risto", "non-dropping-particle" : "", "parse-names" : false, "suffix" : "" }, { "dropping-particle" : "", "family" : "Kalska", "given" : "Hely", "non-dropping-particle" : "", "parse-names" : false, "suffix" : "" }, { "dropping-particle" : "", "family" : "Iivanainen", "given" : "Matti", "non-dropping-particle" : "", "parse-names" : false, "suffix" : "" } ], "container-title" : "Contemporary Hypnosis", "id" : "ITEM-1", "issue" : "1", "issued" : { "date-parts" : [ [ "2010" ] ] }, "page" : "5-18", "title" : "Hypnotherapy for adults with attention deficit hyperactivity disorder: A randomized controlled study.", "type" : "article-journal", "volume" : "27" }, "uris" : [ "http://www.mendeley.com/documents/?uuid=853c77c3-b734-4e37-a924-e88933fe2c50" ] } ], "mendeley" : { "formattedCitation" : "(Virta et al., 2010a)", "manualFormatting" : "Virta et al., 2010a", "plainTextFormattedCitation" : "(Virta et al., 2010a)", "previouslyFormattedCitation" : "(Virta et al., 2010a)" }, "properties" : { "noteIndex" : 0 }, "schema" : "https://github.com/citation-style-language/schema/raw/master/csl-citation.json" }</w:instrText>
            </w:r>
            <w:r w:rsidRPr="005C3EB0">
              <w:rPr>
                <w:lang w:val="en-US"/>
              </w:rPr>
              <w:fldChar w:fldCharType="separate"/>
            </w:r>
            <w:r w:rsidRPr="005C3EB0">
              <w:rPr>
                <w:noProof/>
                <w:lang w:val="en-US"/>
              </w:rPr>
              <w:t>Virta et al., 2010a</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C789284"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0D9AB13D"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34520ACA"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371/journal.pone.0126497", "ISSN" : "19326203", "PMID" : "25962151", "abstract" : "Attention is one of the key factors in both hypnotic processes and patients with  ADHD. In addition, the brain areas associated with hypnosis and ADHD overlap in many respects. However, the use of hypnosis in ADHD patients has still received only minor attention in research. The main purpose of the present work was to investigate whether hypnosis and hypnotic suggestions influence the performance of adult ADHD (n = 27) and control participants (n = 31) in the continuous performance test (CPT). The hypnotic susceptibility of the participants was measured by the Harvard Group Scale of Hypnotic Susceptibility (HGSHS:A) and the attentional task was a three minute long auditory version of the CPT. The CPT task was administered four times: before hypnosis (CPT1), after a hypnotic induction (CPT2), after suggestions about speed and accuracy (CPT3), and after the termination of hypnosis (CPT4). The susceptibility of the groups measured by HGSHS:A did not differ. There was a statistically significant decrease in reaction times in both ADHD and control groups between CPT2 and CPT3. The differences between CPT1 and CPT2, even though non-significant, were different in the two groups: in the ADHD group reaction times decreased whereas in the control group they increased. Both groups made very few errors in the short CPT. This study indicates that hypnotic suggestions have an effect on reaction times in the sustained attention task both in adult ADHD patients and control subjects. The theoretical and clinical implications are discussed.", "author" : [ { "dropping-particle" : "", "family" : "Virta", "given" : "Maarit", "non-dropping-particle" : "", "parse-names" : false, "suffix" : "" }, { "dropping-particle" : "", "family" : "Hiltunen", "given" : "Seppo", "non-dropping-particle" : "", "parse-names" : false, "suffix" : "" }, { "dropping-particle" : "", "family" : "Mattsson", "given" : "Markus", "non-dropping-particle" : "", "parse-names" : false, "suffix" : "" }, { "dropping-particle" : "", "family" : "Kallio", "given" : "Sakari", "non-dropping-particle" : "", "parse-names" : false, "suffix" : "" } ], "container-title" : "PLoS ONE", "id" : "ITEM-1", "issue" : "5", "issued" : { "date-parts" : [ [ "2015" ] ] }, "page" : "1-15", "title" : "The impact of hypnotic suggestions on reaction times in continuous performance test in adults with ADHD and healthy controls", "type" : "article-journal", "volume" : "10" }, "uris" : [ "http://www.mendeley.com/documents/?uuid=075bbdcb-e92b-472e-884b-2228912af5a8" ] } ], "mendeley" : { "formattedCitation" : "(Virta, Hiltunen, Mattsson, &amp; Kallio, 2015)", "manualFormatting" : "Virta et al., 2015", "plainTextFormattedCitation" : "(Virta, Hiltunen, Mattsson, &amp; Kallio, 2015)", "previouslyFormattedCitation" : "(Virta, Hiltunen, Mattsson, &amp; Kallio, 2015)" }, "properties" : { "noteIndex" : 0 }, "schema" : "https://github.com/citation-style-language/schema/raw/master/csl-citation.json" }</w:instrText>
            </w:r>
            <w:r w:rsidRPr="005C3EB0">
              <w:rPr>
                <w:lang w:val="en-US"/>
              </w:rPr>
              <w:fldChar w:fldCharType="separate"/>
            </w:r>
            <w:r w:rsidRPr="005C3EB0">
              <w:rPr>
                <w:noProof/>
                <w:lang w:val="en-US"/>
              </w:rPr>
              <w:t>Virta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4A74BEC0" w14:textId="77777777" w:rsidR="00E86906" w:rsidRPr="005C3EB0" w:rsidRDefault="00E86906" w:rsidP="002D3F90">
            <w:pPr>
              <w:jc w:val="center"/>
              <w:rPr>
                <w:lang w:val="en-US"/>
              </w:rPr>
            </w:pPr>
            <w:r w:rsidRPr="005C3EB0">
              <w:rPr>
                <w:lang w:val="en-US"/>
              </w:rPr>
              <w:t>ADHD symptoms valid measure was not included; Allocation is not randomized; Does not include a follow-up assessment.</w:t>
            </w:r>
          </w:p>
        </w:tc>
      </w:tr>
      <w:tr w:rsidR="00E86906" w:rsidRPr="005C3EB0" w14:paraId="3F2888B8" w14:textId="77777777" w:rsidTr="002D3F90">
        <w:trPr>
          <w:trHeight w:val="247"/>
          <w:jc w:val="center"/>
        </w:trPr>
        <w:tc>
          <w:tcPr>
            <w:tcW w:w="2771" w:type="dxa"/>
            <w:shd w:val="clear" w:color="auto" w:fill="auto"/>
            <w:tcMar>
              <w:top w:w="80" w:type="dxa"/>
              <w:left w:w="80" w:type="dxa"/>
              <w:bottom w:w="80" w:type="dxa"/>
              <w:right w:w="80" w:type="dxa"/>
            </w:tcMar>
            <w:vAlign w:val="center"/>
          </w:tcPr>
          <w:p w14:paraId="028E3307"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16/j.brat.2015.11.003", "ISBN" : "0005-7967", "ISSN" : "1873622X", "PMID" : "26629933", "abstract" : "Cognitive-behavioral therapy (CBT) is an efficacious psychological treatment for adults with attention-deficit/hyperactivity disorder (ADHD), but the neural processes underlying the benefits of CBT are not well understood. This study aims to unravel psychosocial mechanisms for treatment ADHD by exploring the effects of CBT on functional brain networks. Ten adults with ADHD were enrolled and resting-state functional magnetic resonance imaging scans were acquired before and after a 12-session CBT. Twelve age- and gender-matched healthy controls were also scanned. We constructed whole-brain functional connectivity networks using graph-theory approaches and further computed the changes of regional functional connectivity strength (rFCS) between pre- and post-CBT in ADHD for measuring the effects of CBT. The results showed that rFCS was increased in the fronto-parietal network and cerebellum, the brain regions that were most often affected by medication, in adults with ADHD following CBT. Furthermore, the enhanced functional coupling between bilateral superior parietal gyrus was positively correlated with the improvement of ADHD symptoms following CBT. Together, these findings provide evidence that CBT can selectively modulate the intrinsic network connectivity in the fronto-parietal network and cerebellum and suggest that the CBT may share common brain mechanism with the pharmacology in adults with ADHD.", "author" : [ { "dropping-particle" : "", "family" : "Wang", "given" : "Xiaoli", "non-dropping-particle" : "", "parse-names" : false, "suffix" : "" }, { "dropping-particle" : "", "family" : "Cao", "given" : "Qingjiu", "non-dropping-particle" : "", "parse-names" : false, "suffix" : "" }, { "dropping-particle" : "", "family" : "Wang", "given" : "Jinhui", "non-dropping-particle" : "", "parse-names" : false, "suffix" : "" }, { "dropping-particle" : "", "family" : "Wu", "given" : "Zhaomin", "non-dropping-particle" : "", "parse-names" : false, "suffix" : "" }, { "dropping-particle" : "", "family" : "Wang", "given" : "Peng", "non-dropping-particle" : "", "parse-names" : false, "suffix" : "" }, { "dropping-particle" : "", "family" : "Sun", "given" : "Li", "non-dropping-particle" : "", "parse-names" : false, "suffix" : "" }, { "dropping-particle" : "", "family" : "Cai", "given" : "Taisheng", "non-dropping-particle" : "", "parse-names" : false, "suffix" : "" }, { "dropping-particle" : "", "family" : "Wang", "given" : "Yufeng", "non-dropping-particle" : "", "parse-names" : false, "suffix" : "" } ], "container-title" : "Behaviour Research and Therapy", "id" : "ITEM-1", "issued" : { "date-parts" : [ [ "2016" ] ] }, "page" : "32-39", "publisher" : "Elsevier Ltd", "title" : "The effects of cognitive-behavioral therapy on intrinsic functional brain networks in adults with attention-deficit/hyperactivity disorder", "type" : "article-journal", "volume" : "76" }, "uris" : [ "http://www.mendeley.com/documents/?uuid=66d11a0d-32e9-49f7-8eae-0697a7b8b8b8" ] } ], "mendeley" : { "formattedCitation" : "(Wang et al., 2016)", "manualFormatting" : "Wang et al., 2016", "plainTextFormattedCitation" : "(Wang et al., 2016)", "previouslyFormattedCitation" : "(Wang et al., 2016)" }, "properties" : { "noteIndex" : 0 }, "schema" : "https://github.com/citation-style-language/schema/raw/master/csl-citation.json" }</w:instrText>
            </w:r>
            <w:r w:rsidRPr="005C3EB0">
              <w:rPr>
                <w:lang w:val="en-US"/>
              </w:rPr>
              <w:fldChar w:fldCharType="separate"/>
            </w:r>
            <w:r w:rsidRPr="005C3EB0">
              <w:rPr>
                <w:noProof/>
                <w:lang w:val="en-US"/>
              </w:rPr>
              <w:t>Wang et al., 2016</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4483A0F"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567C6FCD" w14:textId="77777777" w:rsidTr="002D3F90">
        <w:trPr>
          <w:trHeight w:val="247"/>
          <w:jc w:val="center"/>
        </w:trPr>
        <w:tc>
          <w:tcPr>
            <w:tcW w:w="2771" w:type="dxa"/>
            <w:shd w:val="clear" w:color="auto" w:fill="auto"/>
            <w:tcMar>
              <w:top w:w="80" w:type="dxa"/>
              <w:left w:w="80" w:type="dxa"/>
              <w:bottom w:w="80" w:type="dxa"/>
              <w:right w:w="80" w:type="dxa"/>
            </w:tcMar>
            <w:vAlign w:val="center"/>
          </w:tcPr>
          <w:p w14:paraId="1111CBEC" w14:textId="77777777" w:rsidR="00E86906" w:rsidRPr="005C3EB0" w:rsidRDefault="00E86906" w:rsidP="002D3F90">
            <w:pPr>
              <w:jc w:val="center"/>
              <w:rPr>
                <w:noProof/>
                <w:lang w:val="en-US"/>
              </w:rPr>
            </w:pPr>
            <w:r w:rsidRPr="005C3EB0">
              <w:rPr>
                <w:lang w:val="en-US"/>
              </w:rPr>
              <w:fldChar w:fldCharType="begin" w:fldLock="1"/>
            </w:r>
            <w:r w:rsidRPr="005C3EB0">
              <w:rPr>
                <w:lang w:val="en-US"/>
              </w:rPr>
              <w:instrText>ADDIN CSL_CITATION { "citationItems" : [ { "id" : "ITEM-1", "itemData" : { "DOI" : "10.4088/JCP.v67n0412", "ISBN" : "0160-6689", "ISSN" : "01606689", "PMID" : "16669726", "abstract" : "OBJECTIVE: To determine the effect of psychotherapy, dextroamphetamine, and/or paroxetine on attention-deficit/hyperactivity-disorder (ADHD) in adults. METHOD: Ninety-eight adults with DSM-IV ADHD were randomly assigned to receive psychotherapy and dextroamphetamine, paroxetine, both, or placebo for 20 weeks. A 2 x 2 factorial design compared patients who received dextroamphetamine versus no dextroamphetamine with patients who received paroxetine versus no paroxetine. Data were collected from August 2000 until May 2002. RESULTS: One half of the 98 enrolled subjects were found to have at least 1 lifetime mood or anxiety disorder on the Structured Clinical Interview for DSM-IV. Sixty percent of patients who received medication and 80% of those who received placebo completed the 5-month trial. ADHD symptoms were significantly (p = .012) lower in patients in the completer group who received dextroamphetamine. Paroxetine had no effect on ADHD. Hamilton Rating Scales for Anxiety (HAM-A) and Depression (HAM-D) scores were low to start, and no treatment differences were evident at endpoint. Significantly (p &lt; .001) more patients in the completer group were rated by clinicians as ADHD responders if they received dextroamphetamine (85.7%) or combined treatment (66.7%) versus paroxetine (20.0%) or placebo (21.1%). Significantly (p = .003) more patients in the completer group were rated by clinicians as mood/anxiety responders if they received paroxetine (100%) or combined treatment (73.3%) versus those receiving dextroamphetamine (57.15%) or placebo (47.4%). Clinicians rated any patient who received medication and psychological therapy as significantly more improved overall than those who received placebo and psychological therapy (intent to treat: p = .033; completers: p = .001). CONCLUSION: ADHD symptoms improved with dextroamphetamine. Mood and internalizing symptoms were seen as improved with paroxetine by clinicians, despite absence of response on the HAM-A and HAM-D. The presence of a lifetime internalizing disorder attenuated the response to dextroamphetamine. Patients who received both dextroamphetamine and paroxetine had more severe adverse events but did not show greater improvement overall than patients treated with 1 medication. Clinical Trials Registry #GSK707.", "author" : [ { "dropping-particle" : "", "family" : "Weiss", "given" : "Margaret", "non-dropping-particle" : "", "parse-names" : false, "suffix" : "" }, { "dropping-particle" : "", "family" : "Hechtman", "given" : "Lily", "non-dropping-particle" : "", "parse-names" : false, "suffix" : "" } ], "container-title" : "Journal of Clinical Psychiatry", "id" : "ITEM-1", "issue" : "4", "issued" : { "date-parts" : [ [ "2006" ] ] }, "page" : "611-619", "title" : "A randomized double-blind trial of paroxetine and/or dextroamphetamine and problem-focused therapy for attention-deficit/hyperactivity disorder in adults", "type" : "article-journal", "volume" : "67" }, "uris" : [ "http://www.mendeley.com/documents/?uuid=cd9b0862-bdd9-46d0-aab9-da3ebd642e1a" ] } ], "mendeley" : { "formattedCitation" : "(Weiss &amp; Hechtman, 2006)", "manualFormatting" : "Weiss et al., 2006", "plainTextFormattedCitation" : "(Weiss &amp; Hechtman, 2006)", "previouslyFormattedCitation" : "(Weiss &amp; Hechtman, 2006)" }, "properties" : { "noteIndex" : 0 }, "schema" : "https://github.com/citation-style-language/schema/raw/master/csl-citation.json" }</w:instrText>
            </w:r>
            <w:r w:rsidRPr="005C3EB0">
              <w:rPr>
                <w:lang w:val="en-US"/>
              </w:rPr>
              <w:fldChar w:fldCharType="separate"/>
            </w:r>
            <w:r w:rsidRPr="005C3EB0">
              <w:rPr>
                <w:noProof/>
                <w:lang w:val="en-US"/>
              </w:rPr>
              <w:t>Weiss et al., 2006</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72C8D561" w14:textId="1291CEF5" w:rsidR="00E86906" w:rsidRPr="005C3EB0" w:rsidRDefault="00734BC9" w:rsidP="002D3F90">
            <w:pPr>
              <w:jc w:val="center"/>
              <w:rPr>
                <w:lang w:val="en-US"/>
              </w:rPr>
            </w:pPr>
            <w:r>
              <w:rPr>
                <w:lang w:val="en-US"/>
              </w:rPr>
              <w:t xml:space="preserve">All groups received a </w:t>
            </w:r>
            <w:r w:rsidRPr="005C3EB0">
              <w:rPr>
                <w:lang w:val="en-US"/>
              </w:rPr>
              <w:t>specific for ADHD</w:t>
            </w:r>
            <w:r>
              <w:rPr>
                <w:lang w:val="en-US"/>
              </w:rPr>
              <w:t xml:space="preserve"> psychosocial</w:t>
            </w:r>
            <w:r w:rsidRPr="005C3EB0">
              <w:rPr>
                <w:lang w:val="en-US"/>
              </w:rPr>
              <w:t xml:space="preserve"> treatment</w:t>
            </w:r>
            <w:r w:rsidR="00E86906" w:rsidRPr="005C3EB0">
              <w:rPr>
                <w:lang w:val="en-US"/>
              </w:rPr>
              <w:t>; Does not include a follow-up assessment.</w:t>
            </w:r>
          </w:p>
        </w:tc>
      </w:tr>
      <w:tr w:rsidR="00E86906" w:rsidRPr="005C3EB0" w14:paraId="71E4BF6A"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7ED9FA83"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86/1471-244X-12-30", "ISBN" : "ES:1471-244X IL:1471-244X", "ISSN" : "1471-244X", "PMID" : "22480189", "abstract" : "BACKGROUND: Previous studies of psychological treatment in adults with ADHD have not controlled for medication status and include either medicated participants or mixed samples of medicated and unmedicated participants. The objective of this study is to examine whether use of medication improves outcome of therapy.\\n\\nMETHOD: This was a secondary analysis comparing 23 participants randomized to CBT and Dextroamphetamine vs. 25 participants randomized to CBT and placebo. Both patients and investigators were blind to treatment assignment. Two co-primary outcomes were used: ADHD symptoms on the ADHD-RS-Inv completed by the investigator and improvement in functioning as reported by the patient on the Sheehan Disability Scale.\\n\\nRESULTS: Both groups showed robust improvement in both symptoms and functioning, but the use of medication did not significantly improve outcome over and above use of CBT and placebo.\\n\\nCONCLUSION: This study replicates previous work demonstrating that CBT is an effective treatment for ADHD in adults. Within the limits of this pilot, secondary analysis we were not able to demonstrate that medication significantly augments the outcome of CBT therapy for adults with ADHD. The study was funded by GlaxoSmithKline, Clinical Trials Registry #GSK707.", "author" : [ { "dropping-particle" : "", "family" : "Weiss", "given" : "Margaret", "non-dropping-particle" : "", "parse-names" : false, "suffix" : "" }, { "dropping-particle" : "", "family" : "Murray", "given" : "Candice", "non-dropping-particle" : "", "parse-names" : false, "suffix" : "" }, { "dropping-particle" : "", "family" : "Wasdell", "given" : "Michael", "non-dropping-particle" : "", "parse-names" : false, "suffix" : "" }, { "dropping-particle" : "", "family" : "Greenfield", "given" : "Brian", "non-dropping-particle" : "", "parse-names" : false, "suffix" : "" }, { "dropping-particle" : "", "family" : "Giles", "given" : "Lauren", "non-dropping-particle" : "", "parse-names" : false, "suffix" : "" }, { "dropping-particle" : "", "family" : "Hechtman", "given" : "Lily", "non-dropping-particle" : "", "parse-names" : false, "suffix" : "" } ], "container-title" : "BMC psychiatry", "id" : "ITEM-1", "issue" : "1", "issued" : { "date-parts" : [ [ "2012" ] ] }, "page" : "30", "publisher" : "BioMed Central Ltd", "title" : "A randomized controlled trial of CBT therapy for adults with ADHD with and without medication.", "type" : "article-journal", "volume" : "12" }, "uris" : [ "http://www.mendeley.com/documents/?uuid=bc0d56f4-d927-4af2-8ff1-75642ac8b78c" ] } ], "mendeley" : { "formattedCitation" : "(Weiss et al., 2012)", "manualFormatting" : "Weiss et al., 2012", "plainTextFormattedCitation" : "(Weiss et al., 2012)", "previouslyFormattedCitation" : "(Weiss et al., 2012)" }, "properties" : { "noteIndex" : 0 }, "schema" : "https://github.com/citation-style-language/schema/raw/master/csl-citation.json" }</w:instrText>
            </w:r>
            <w:r w:rsidRPr="005C3EB0">
              <w:rPr>
                <w:lang w:val="en-US"/>
              </w:rPr>
              <w:fldChar w:fldCharType="separate"/>
            </w:r>
            <w:r w:rsidRPr="005C3EB0">
              <w:rPr>
                <w:noProof/>
                <w:lang w:val="en-US"/>
              </w:rPr>
              <w:t>Weiss et al., 2012</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0B6C7B23" w14:textId="40BDD98F" w:rsidR="00E86906" w:rsidRPr="005C3EB0" w:rsidRDefault="00734BC9" w:rsidP="002D3F90">
            <w:pPr>
              <w:jc w:val="center"/>
              <w:rPr>
                <w:lang w:val="en-US"/>
              </w:rPr>
            </w:pPr>
            <w:r>
              <w:rPr>
                <w:lang w:val="en-US"/>
              </w:rPr>
              <w:t xml:space="preserve">All groups received a </w:t>
            </w:r>
            <w:r w:rsidRPr="005C3EB0">
              <w:rPr>
                <w:lang w:val="en-US"/>
              </w:rPr>
              <w:t>specific for ADHD</w:t>
            </w:r>
            <w:r>
              <w:rPr>
                <w:lang w:val="en-US"/>
              </w:rPr>
              <w:t xml:space="preserve"> psychosocial</w:t>
            </w:r>
            <w:r w:rsidRPr="005C3EB0">
              <w:rPr>
                <w:lang w:val="en-US"/>
              </w:rPr>
              <w:t xml:space="preserve"> treatment</w:t>
            </w:r>
            <w:r w:rsidR="00E86906" w:rsidRPr="005C3EB0">
              <w:rPr>
                <w:lang w:val="en-US"/>
              </w:rPr>
              <w:t>; Does not include a follow-up assessment.</w:t>
            </w:r>
          </w:p>
        </w:tc>
      </w:tr>
      <w:tr w:rsidR="00E86906" w:rsidRPr="005C3EB0" w14:paraId="289762E0"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6F903453"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05286063", "ISBN" : "1087-0547 (Print)", "ISSN" : "1087-0547", "PMID" : "16840592", "abstract" : "OBJECTIVE: Children with ADHD show attention-switching impairment. The present study assessed attention-switching ability in adults with ADHD, the extent to which this ability can be improved via targeted training, and the degree to which training extends to novel tasks of attention-switching.\\n\\nMETHOD: Adults with ADHD (n = 16) and adults without ADHD (n = 18) were divided into training and non-training groups. Training groups performed six blocks of four different attention-switching tasks, while non-training groups completed non-switching, \"filler\" tasks. Lastly, the four groups were tested on two novel attention-switching tasks.\\n\\nRESULTS: Adults with ADHD showed impaired attention-switching, relative to non-ADHD adults, but training significantly improved attention-switching in both ADHD and non-ADHD training groups. Finally, training effects transferred to new tasks of attention-switching.\\n\\nCONCLUSION: Adults with ADHD show attention-switching impairments, but deficits may be ameliorated with short-term, targeted training. Research has implications for cognitive training in ADHD.", "author" : [ { "dropping-particle" : "", "family" : "White", "given" : "Holly a", "non-dropping-particle" : "", "parse-names" : false, "suffix" : "" }, { "dropping-particle" : "", "family" : "Shah", "given" : "Priti", "non-dropping-particle" : "", "parse-names" : false, "suffix" : "" } ], "container-title" : "Journal of attention disorders", "id" : "ITEM-1", "issue" : "1", "issued" : { "date-parts" : [ [ "2006" ] ] }, "page" : "44-53", "title" : "Training attention-switching ability in adults with ADHD.", "type" : "article-journal", "volume" : "10" }, "uris" : [ "http://www.mendeley.com/documents/?uuid=84562f32-1c80-4d02-b9e5-af8990f4b118" ] } ], "mendeley" : { "formattedCitation" : "(White &amp; Shah, 2006)", "manualFormatting" : "White et al., 2006", "plainTextFormattedCitation" : "(White &amp; Shah, 2006)", "previouslyFormattedCitation" : "(White &amp; Shah, 2006)" }, "properties" : { "noteIndex" : 0 }, "schema" : "https://github.com/citation-style-language/schema/raw/master/csl-citation.json" }</w:instrText>
            </w:r>
            <w:r w:rsidRPr="005C3EB0">
              <w:rPr>
                <w:lang w:val="en-US"/>
              </w:rPr>
              <w:fldChar w:fldCharType="separate"/>
            </w:r>
            <w:r w:rsidRPr="005C3EB0">
              <w:rPr>
                <w:noProof/>
                <w:lang w:val="en-US"/>
              </w:rPr>
              <w:t>White et al., 2006</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0A3446DF" w14:textId="6ED62537" w:rsidR="00E86906" w:rsidRPr="005C3EB0" w:rsidRDefault="00734BC9" w:rsidP="002D3F90">
            <w:pPr>
              <w:jc w:val="center"/>
              <w:rPr>
                <w:lang w:val="en-US"/>
              </w:rPr>
            </w:pPr>
            <w:r>
              <w:rPr>
                <w:lang w:val="en-US"/>
              </w:rPr>
              <w:t xml:space="preserve">All groups received a </w:t>
            </w:r>
            <w:r w:rsidRPr="005C3EB0">
              <w:rPr>
                <w:lang w:val="en-US"/>
              </w:rPr>
              <w:t>specific for ADHD</w:t>
            </w:r>
            <w:r>
              <w:rPr>
                <w:lang w:val="en-US"/>
              </w:rPr>
              <w:t xml:space="preserve"> psychosocial</w:t>
            </w:r>
            <w:r w:rsidRPr="005C3EB0">
              <w:rPr>
                <w:lang w:val="en-US"/>
              </w:rPr>
              <w:t xml:space="preserve"> treatment</w:t>
            </w:r>
            <w:r w:rsidR="00E86906" w:rsidRPr="005C3EB0">
              <w:rPr>
                <w:lang w:val="en-US"/>
              </w:rPr>
              <w:t>; Does not include a follow-up assessment.</w:t>
            </w:r>
          </w:p>
        </w:tc>
      </w:tr>
      <w:tr w:rsidR="00E86906" w:rsidRPr="005C3EB0" w14:paraId="448F5C3D"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2B8FEC5"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author" : [ { "dropping-particle" : "", "family" : "Wiggins", "given" : "Dave", "non-dropping-particle" : "", "parse-names" : false, "suffix" : "" }, { "dropping-particle" : "", "family" : "Singh", "given" : "Kusum", "non-dropping-particle" : "", "parse-names" : false, "suffix" : "" }, { "dropping-particle" : "", "family" : "Getz", "given" : "Hildy G.", "non-dropping-particle" : "", "parse-names" : false, "suffix" : "" }, { "dropping-particle" : "", "family" : "Hutchins", "given" : "David E.", "non-dropping-particle" : "", "parse-names" : false, "suffix" : "" } ], "container-title" : "Journal of Mental Health Counseling", "id" : "ITEM-1", "issue" : "1", "issued" : { "date-parts" : [ [ "1999" ] ] }, "page" : "82-92", "title" : "Effects of Brief Group Intervention for Adults with Attention Deficit/Hyperactivity Disorder", "type" : "article-journal", "volume" : "21" }, "uris" : [ "http://www.mendeley.com/documents/?uuid=cc8a28ca-fa9a-492f-9cc7-fb8cb2b246c8" ] } ], "mendeley" : { "formattedCitation" : "(Wiggins, Singh, Getz, &amp; Hutchins, 1999)", "manualFormatting" : "Wiggins et al., 1999", "plainTextFormattedCitation" : "(Wiggins, Singh, Getz, &amp; Hutchins, 1999)", "previouslyFormattedCitation" : "(Wiggins, Singh, Getz, &amp; Hutchins, 1999)" }, "properties" : { "noteIndex" : 0 }, "schema" : "https://github.com/citation-style-language/schema/raw/master/csl-citation.json" }</w:instrText>
            </w:r>
            <w:r w:rsidRPr="005C3EB0">
              <w:rPr>
                <w:lang w:val="en-US"/>
              </w:rPr>
              <w:fldChar w:fldCharType="separate"/>
            </w:r>
            <w:r w:rsidRPr="005C3EB0">
              <w:rPr>
                <w:noProof/>
                <w:lang w:val="en-US"/>
              </w:rPr>
              <w:t>Wiggins et al., 1999</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1E12ABC7" w14:textId="77777777" w:rsidR="00E86906" w:rsidRPr="005C3EB0" w:rsidRDefault="00E86906" w:rsidP="002D3F90">
            <w:pPr>
              <w:jc w:val="center"/>
              <w:rPr>
                <w:lang w:val="en-US"/>
              </w:rPr>
            </w:pPr>
            <w:r w:rsidRPr="005C3EB0">
              <w:rPr>
                <w:lang w:val="en-US"/>
              </w:rPr>
              <w:t>Allocation is not randomized; Does not include a follow-up assessment.</w:t>
            </w:r>
          </w:p>
        </w:tc>
      </w:tr>
      <w:tr w:rsidR="00E86906" w:rsidRPr="005C3EB0" w14:paraId="6EF57C88" w14:textId="77777777" w:rsidTr="002D3F90">
        <w:trPr>
          <w:trHeight w:val="247"/>
          <w:jc w:val="center"/>
        </w:trPr>
        <w:tc>
          <w:tcPr>
            <w:tcW w:w="2771" w:type="dxa"/>
            <w:shd w:val="clear" w:color="auto" w:fill="auto"/>
            <w:tcMar>
              <w:top w:w="80" w:type="dxa"/>
              <w:left w:w="80" w:type="dxa"/>
              <w:bottom w:w="80" w:type="dxa"/>
              <w:right w:w="80" w:type="dxa"/>
            </w:tcMar>
            <w:vAlign w:val="center"/>
          </w:tcPr>
          <w:p w14:paraId="4AD257DE"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author" : [ { "dropping-particle" : "", "family" : "Wilens", "given" : "Timothy E", "non-dropping-particle" : "", "parse-names" : false, "suffix" : "" }, { "dropping-particle" : "", "family" : "Mcdermott", "given" : "Stephen P", "non-dropping-particle" : "", "parse-names" : false, "suffix" : "" }, { "dropping-particle" : "", "family" : "Spencer", "given" : "Thomas J", "non-dropping-particle" : "", "parse-names" : false, "suffix" : "" } ], "container-title" : "Journal of Cognitive Psychotherapy: An International Quarterly", "id" : "ITEM-1", "issue" : "3", "issued" : { "date-parts" : [ [ "1999" ] ] }, "page" : "215-226", "title" : "Cognitive Therapy in the Treatment of Adults With ADHD : A Systematic Chart Review of 26 Cases", "type" : "article-journal", "volume" : "13" }, "uris" : [ "http://www.mendeley.com/documents/?uuid=81b05766-c4c0-47f9-8a33-64de02f6bee2" ] } ], "mendeley" : { "formattedCitation" : "(Wilens, Mcdermott, &amp; Spencer, 1999)", "manualFormatting" : "Wilens et al., 1999", "plainTextFormattedCitation" : "(Wilens, Mcdermott, &amp; Spencer, 1999)", "previouslyFormattedCitation" : "(Wilens, Mcdermott, &amp; Spencer, 1999)" }, "properties" : { "noteIndex" : 0 }, "schema" : "https://github.com/citation-style-language/schema/raw/master/csl-citation.json" }</w:instrText>
            </w:r>
            <w:r w:rsidRPr="005C3EB0">
              <w:rPr>
                <w:lang w:val="en-US"/>
              </w:rPr>
              <w:fldChar w:fldCharType="separate"/>
            </w:r>
            <w:r w:rsidRPr="005C3EB0">
              <w:rPr>
                <w:noProof/>
                <w:lang w:val="en-US"/>
              </w:rPr>
              <w:t>Wilens et al., 1999</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0281B2F9" w14:textId="77777777" w:rsidR="00E86906" w:rsidRPr="005C3EB0" w:rsidRDefault="00E86906" w:rsidP="002D3F90">
            <w:pPr>
              <w:jc w:val="center"/>
              <w:rPr>
                <w:lang w:val="en-US"/>
              </w:rPr>
            </w:pPr>
            <w:r w:rsidRPr="005C3EB0">
              <w:rPr>
                <w:lang w:val="en-US"/>
              </w:rPr>
              <w:t>Study is a review of several cases; Therapy setting is different in every case; Does not include a follow-up assessment.</w:t>
            </w:r>
          </w:p>
        </w:tc>
      </w:tr>
      <w:tr w:rsidR="00E86906" w:rsidRPr="005C3EB0" w14:paraId="6B9B9643" w14:textId="77777777" w:rsidTr="002D3F90">
        <w:trPr>
          <w:trHeight w:val="180"/>
          <w:jc w:val="center"/>
        </w:trPr>
        <w:tc>
          <w:tcPr>
            <w:tcW w:w="2771" w:type="dxa"/>
            <w:shd w:val="clear" w:color="auto" w:fill="auto"/>
            <w:tcMar>
              <w:top w:w="80" w:type="dxa"/>
              <w:left w:w="80" w:type="dxa"/>
              <w:bottom w:w="80" w:type="dxa"/>
              <w:right w:w="80" w:type="dxa"/>
            </w:tcMar>
            <w:vAlign w:val="center"/>
          </w:tcPr>
          <w:p w14:paraId="5AB75867"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016/j.cbpra.2014.06.008", "ISBN" : "1077-7229", "ISSN" : "1878187X", "abstract" : "Preliminary evidence suggests that adaptations of cognitive-behavioral therapy (CBT) are promising interventions for adult ADHD, but few studies have specifically targeted emerging adults. Moreover, given that inaccurate self-appraisals are common among individuals with ADHD, there is reason to suspect that many emerging adults with elevated ADHD symptoms may respond better to interventions that include input from significant others. The present study tested the feasibility and acceptability of a novel program integrating components of CBT for adult ADHD with couples therapy to treat emerging adults with clinically elevated ADHD symptoms in the context of their romantic relationships. Fifteen couples including at least 1 emerging (18- to 35-year-old) adult with clinically elevated ADHD symptoms participated in an open trial of this 6-session, small-group integrated intervention. Primary analyses indicated that participant adherence to the integrated protocol was good and satisfaction ratings of the program content and delivery were high. Exploratory comparisons of effect sizes indicated that individuals with elevated ADHD symptoms reported fewer symptoms of inattention and hyperactivity/impulsivity following treatment, while participants with and without elevated ADHD symptoms indicated lower relationship impairment. Partner ratings corroborated some, but not all, areas of improvement. Though more rigorous investigations are sorely needed, preliminary findings highlight the potential utility of the integrative treatment for emerging adults with clinically elevated ADHD symptoms.", "author" : [ { "dropping-particle" : "", "family" : "Wymbs", "given" : "Brian T.", "non-dropping-particle" : "", "parse-names" : false, "suffix" : "" }, { "dropping-particle" : "", "family" : "Molina", "given" : "Brooke S G", "non-dropping-particle" : "", "parse-names" : false, "suffix" : "" } ], "container-title" : "Cognitive and Behavioral Practice", "id" : "ITEM-1", "issue" : "2", "issued" : { "date-parts" : [ [ "2015" ] ] }, "page" : "161-171", "publisher" : "Elsevier B.V.", "title" : "Integrative Couples Group Treatment for Emerging Adults With ADHD Symptoms", "type" : "article-journal", "volume" : "22" }, "uris" : [ "http://www.mendeley.com/documents/?uuid=3430f5a4-9c1e-4ef9-ad1a-cbe6f9777f38" ] } ], "mendeley" : { "formattedCitation" : "(Wymbs &amp; Molina, 2015)", "manualFormatting" : "Wymbs et al., 2015", "plainTextFormattedCitation" : "(Wymbs &amp; Molina, 2015)", "previouslyFormattedCitation" : "(Wymbs &amp; Molina, 2015)" }, "properties" : { "noteIndex" : 0 }, "schema" : "https://github.com/citation-style-language/schema/raw/master/csl-citation.json" }</w:instrText>
            </w:r>
            <w:r w:rsidRPr="005C3EB0">
              <w:rPr>
                <w:lang w:val="en-US"/>
              </w:rPr>
              <w:fldChar w:fldCharType="separate"/>
            </w:r>
            <w:r w:rsidRPr="005C3EB0">
              <w:rPr>
                <w:noProof/>
                <w:lang w:val="en-US"/>
              </w:rPr>
              <w:t>Wymbs et al., 2015</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46C74FF1" w14:textId="77777777" w:rsidR="00E86906" w:rsidRPr="005C3EB0" w:rsidRDefault="00E86906" w:rsidP="002D3F90">
            <w:pPr>
              <w:jc w:val="center"/>
              <w:rPr>
                <w:lang w:val="en-US"/>
              </w:rPr>
            </w:pPr>
            <w:r w:rsidRPr="005C3EB0">
              <w:rPr>
                <w:lang w:val="en-US"/>
              </w:rPr>
              <w:t>Formal diagnostic assessment for ADHD was not made; Does not include a follow-up assessment.</w:t>
            </w:r>
          </w:p>
        </w:tc>
      </w:tr>
      <w:tr w:rsidR="00E86906" w:rsidRPr="005C3EB0" w14:paraId="357B25F7"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4AE079A2"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371/journal.pone.0170795", "ISBN" : "1111111111", "ISSN" : "19326203", "PMID" : "28125735", "abstract" : "Attention Deficit Hyperactivity Disorder (ADHD) is characterized by poor cognitive control/attention and hypofunctioning of the dorsal anterior cingulate cortex (dACC). In the current study, we investigated for the first time whether real-time fMRI neurofeedback (rt-fMRI) training targeted at increasing activation levels within dACC in adults with ADHD leads to a reduction of clinical symptoms and improved cognitive functioning. An exploratory randomized controlled treatment study with blinding of the participants was conducted. Participants with ADHD (n = 7 in the neurofeedback group, and n = 6 in the control group) attended four weekly MRI training sessions (60-min training time/session), during which they performed a mental calculation task at varying levels of difficulty, in order to learn how to up-regulate dACC activation. Only neurofeedback participants received continuous feedback information on actual brain activation levels within dACC. Before and after the training, ADHD symptoms and relevant cognitive functioning was assessed. Results showed that both groups achieved a significant increase in dACC activation levels over sessions. While there was no significant difference between the neurofeedback and control group in clinical outcome, neurofeedback participants showed stronger improvement on cognitive functioning. The current study demonstrates the general feasibility of the suggested rt-fMRI neurofeedback training approach as a potential novel treatment option for ADHD patients. Due to the study's small sample size, potential clinical benefits need to be further investigated in future studies. TRIAL REGISTRATION: ISRCTN12390961.", "author" : [ { "dropping-particle" : "", "family" : "Zilverstand", "given" : "Anna", "non-dropping-particle" : "", "parse-names" : false, "suffix" : "" }, { "dropping-particle" : "", "family" : "Sorger", "given" : "Bettina", "non-dropping-particle" : "", "parse-names" : false, "suffix" : "" }, { "dropping-particle" : "", "family" : "Slaats-Willemse", "given" : "Dorine", "non-dropping-particle" : "", "parse-names" : false, "suffix" : "" }, { "dropping-particle" : "", "family" : "Kan", "given" : "Cornelis C.", "non-dropping-particle" : "", "parse-names" : false, "suffix" : "" }, { "dropping-particle" : "", "family" : "Goebel", "given" : "Rainer", "non-dropping-particle" : "", "parse-names" : false, "suffix" : "" }, { "dropping-particle" : "", "family" : "Buitelaar", "given" : "Jan K.", "non-dropping-particle" : "", "parse-names" : false, "suffix" : "" } ], "container-title" : "PLoS ONE", "id" : "ITEM-1", "issue" : "1", "issued" : { "date-parts" : [ [ "2017" ] ] }, "page" : "1-23", "title" : "fMRI neurofeedback training for increasing anterior cingulate cortex activation in adult attention deficit hyperactivity disorder. An exploratory randomized, single-blinded study", "type" : "article-journal", "volume" : "12" }, "uris" : [ "http://www.mendeley.com/documents/?uuid=25fe080b-f109-4ce8-ac37-fbdcada05c5e" ] } ], "mendeley" : { "formattedCitation" : "(Zilverstand et al., 2017)", "manualFormatting" : "Zilverstand et al., 2017", "plainTextFormattedCitation" : "(Zilverstand et al., 2017)", "previouslyFormattedCitation" : "(Zilverstand et al., 2017)" }, "properties" : { "noteIndex" : 0 }, "schema" : "https://github.com/citation-style-language/schema/raw/master/csl-citation.json" }</w:instrText>
            </w:r>
            <w:r w:rsidRPr="005C3EB0">
              <w:rPr>
                <w:lang w:val="en-US"/>
              </w:rPr>
              <w:fldChar w:fldCharType="separate"/>
            </w:r>
            <w:r w:rsidRPr="005C3EB0">
              <w:rPr>
                <w:noProof/>
                <w:lang w:val="en-US"/>
              </w:rPr>
              <w:t>Zilverstand et al., 2017</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20A707E8" w14:textId="77777777" w:rsidR="00E86906" w:rsidRPr="005C3EB0" w:rsidRDefault="00E86906" w:rsidP="002D3F90">
            <w:pPr>
              <w:jc w:val="center"/>
              <w:rPr>
                <w:lang w:val="en-US"/>
              </w:rPr>
            </w:pPr>
            <w:r w:rsidRPr="005C3EB0">
              <w:rPr>
                <w:lang w:val="en-US"/>
              </w:rPr>
              <w:t>Does not include a follow-up assessment.</w:t>
            </w:r>
          </w:p>
        </w:tc>
      </w:tr>
      <w:tr w:rsidR="00E86906" w:rsidRPr="005C3EB0" w14:paraId="77CEDA1C" w14:textId="77777777" w:rsidTr="002D3F90">
        <w:trPr>
          <w:trHeight w:val="285"/>
          <w:jc w:val="center"/>
        </w:trPr>
        <w:tc>
          <w:tcPr>
            <w:tcW w:w="2771" w:type="dxa"/>
            <w:shd w:val="clear" w:color="auto" w:fill="auto"/>
            <w:tcMar>
              <w:top w:w="80" w:type="dxa"/>
              <w:left w:w="80" w:type="dxa"/>
              <w:bottom w:w="80" w:type="dxa"/>
              <w:right w:w="80" w:type="dxa"/>
            </w:tcMar>
            <w:vAlign w:val="center"/>
          </w:tcPr>
          <w:p w14:paraId="506C4ABF"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author" : [ { "dropping-particle" : "", "family" : "Zwart", "given" : "Lavonne M", "non-dropping-particle" : "", "parse-names" : false, "suffix" : "" }, { "dropping-particle" : "", "family" : "Kallemeyn", "given" : "Leanne M", "non-dropping-particle" : "", "parse-names" : false, "suffix" : "" } ], "container-title" : "J Postsecondary Educ Disabil", "id" : "ITEM-1", "issued" : { "date-parts" : [ [ "2001" ] ] }, "page" : "1-5", "title" : "Peer-Based Coaching for College Students with ADHD and Learning Disabilities Lavonne M. Zwart Leanne M. Kallemeyn Calvin College", "type" : "article-journal", "volume" : "15" }, "uris" : [ "http://www.mendeley.com/documents/?uuid=6001515b-52bc-49ba-bd00-9d9f2a4acac2" ] } ], "mendeley" : { "formattedCitation" : "(Zwart &amp; Kallemeyn, 2001)", "manualFormatting" : "Zwart et al., 2001", "plainTextFormattedCitation" : "(Zwart &amp; Kallemeyn, 2001)", "previouslyFormattedCitation" : "(Zwart &amp; Kallemeyn, 2001)" }, "properties" : { "noteIndex" : 0 }, "schema" : "https://github.com/citation-style-language/schema/raw/master/csl-citation.json" }</w:instrText>
            </w:r>
            <w:r w:rsidRPr="005C3EB0">
              <w:rPr>
                <w:lang w:val="en-US"/>
              </w:rPr>
              <w:fldChar w:fldCharType="separate"/>
            </w:r>
            <w:r w:rsidRPr="005C3EB0">
              <w:rPr>
                <w:noProof/>
                <w:lang w:val="en-US"/>
              </w:rPr>
              <w:t>Zwart et al., 2001</w:t>
            </w:r>
            <w:r w:rsidRPr="005C3EB0">
              <w:rPr>
                <w:lang w:val="en-US"/>
              </w:rPr>
              <w:fldChar w:fldCharType="end"/>
            </w:r>
          </w:p>
        </w:tc>
        <w:tc>
          <w:tcPr>
            <w:tcW w:w="10632" w:type="dxa"/>
            <w:shd w:val="clear" w:color="auto" w:fill="auto"/>
            <w:tcMar>
              <w:top w:w="80" w:type="dxa"/>
              <w:left w:w="80" w:type="dxa"/>
              <w:bottom w:w="80" w:type="dxa"/>
              <w:right w:w="80" w:type="dxa"/>
            </w:tcMar>
            <w:vAlign w:val="center"/>
          </w:tcPr>
          <w:p w14:paraId="657C6F4E" w14:textId="77777777" w:rsidR="00E86906" w:rsidRPr="005C3EB0" w:rsidRDefault="00E86906" w:rsidP="002D3F90">
            <w:pPr>
              <w:jc w:val="center"/>
              <w:rPr>
                <w:lang w:val="en-US"/>
              </w:rPr>
            </w:pPr>
            <w:r w:rsidRPr="005C3EB0">
              <w:rPr>
                <w:lang w:val="en-US"/>
              </w:rPr>
              <w:t>ADHD symptoms valid measure was not included; treatment used was not a proper psychological therapy; Does not include a follow-up assessment.</w:t>
            </w:r>
          </w:p>
        </w:tc>
      </w:tr>
      <w:tr w:rsidR="00E86906" w:rsidRPr="005C3EB0" w14:paraId="0784F467" w14:textId="77777777" w:rsidTr="002D3F90">
        <w:trPr>
          <w:trHeight w:val="180"/>
          <w:jc w:val="center"/>
        </w:trPr>
        <w:tc>
          <w:tcPr>
            <w:tcW w:w="2771" w:type="dxa"/>
            <w:tcBorders>
              <w:bottom w:val="single" w:sz="4" w:space="0" w:color="auto"/>
            </w:tcBorders>
            <w:shd w:val="clear" w:color="auto" w:fill="auto"/>
            <w:tcMar>
              <w:top w:w="80" w:type="dxa"/>
              <w:left w:w="80" w:type="dxa"/>
              <w:bottom w:w="80" w:type="dxa"/>
              <w:right w:w="80" w:type="dxa"/>
            </w:tcMar>
            <w:vAlign w:val="center"/>
          </w:tcPr>
          <w:p w14:paraId="55924A26" w14:textId="77777777" w:rsidR="00E86906" w:rsidRPr="005C3EB0" w:rsidRDefault="00E86906" w:rsidP="002D3F90">
            <w:pPr>
              <w:jc w:val="center"/>
              <w:rPr>
                <w:lang w:val="en-US"/>
              </w:rPr>
            </w:pPr>
            <w:r w:rsidRPr="005C3EB0">
              <w:rPr>
                <w:lang w:val="en-US"/>
              </w:rPr>
              <w:fldChar w:fldCharType="begin" w:fldLock="1"/>
            </w:r>
            <w:r w:rsidRPr="005C3EB0">
              <w:rPr>
                <w:lang w:val="en-US"/>
              </w:rPr>
              <w:instrText>ADDIN CSL_CITATION { "citationItems" : [ { "id" : "ITEM-1", "itemData" : { "DOI" : "10.1177/1087054707308502", "abstract" : "Objective:ADHD is a childhood-onset psychiatric condition that often continues into adulthood. Stimulant medications are the mainstay of treatment; however, additional approaches are frequently desired. In recent years, mindfulness meditation has been proposed to improve attention, reduce stress, and improve mood. This study tests the feasibility of an 8-week mindful- ness training program for adults and adolescents with ADHD. Method:Twenty-four adults and eight adolescents with ADHD enrolled in a feasibility study of an 8-week mindfulness training program. Results: The majority of participants completed the training and reported high satisfaction with the training. Pre\u2013post improvements in self-reported ADHD symptoms and test performance on tasks measuring attention and cognitive inhibition were noted. Improvements in anxiety and depressive symptoms were also observed. Conclusion: Mindfulness training is a feasible intervention in a subset of ADHD adults and adolescents and may improve behavioral and neurocognitive impairments. A controlled clinical study is warranted. (J.", "author" : [ { "dropping-particle" : "", "family" : "Zylowska", "given" : "Lidia", "non-dropping-particle" : "", "parse-names" : false, "suffix" : "" }, { "dropping-particle" : "", "family" : "Ackerman", "given" : "Deborah L", "non-dropping-particle" : "", "parse-names" : false, "suffix" : "" }, { "dropping-particle" : "", "family" : "Yang", "given" : "May H", "non-dropping-particle" : "", "parse-names" : false, "suffix" : "" }, { "dropping-particle" : "", "family" : "Futrell", "given" : "Julie L", "non-dropping-particle" : "", "parse-names" : false, "suffix" : "" }, { "dropping-particle" : "", "family" : "Horton", "given" : "Nancy L", "non-dropping-particle" : "", "parse-names" : false, "suffix" : "" }, { "dropping-particle" : "", "family" : "Hale", "given" : "T Sigi", "non-dropping-particle" : "", "parse-names" : false, "suffix" : "" }, { "dropping-particle" : "", "family" : "Smalley", "given" : "Susan L", "non-dropping-particle" : "", "parse-names" : false, "suffix" : "" } ], "container-title" : "Journal of Attention Disorders", "id" : "ITEM-1", "issue" : "6", "issued" : { "date-parts" : [ [ "2008" ] ] }, "page" : "737-746", "title" : "Mindfulness Meditation Training in Adults and Adolescents With ADHD: A Feasibility Study", "type" : "article-journal", "volume" : "11" }, "uris" : [ "http://www.mendeley.com/documents/?uuid=9525b86a-9825-4568-9948-1caefd100ead" ] } ], "mendeley" : { "formattedCitation" : "(Zylowska et al., 2008)", "manualFormatting" : "Zylowska et al., 2008", "plainTextFormattedCitation" : "(Zylowska et al., 2008)", "previouslyFormattedCitation" : "(Zylowska et al., 2008)" }, "properties" : { "noteIndex" : 0 }, "schema" : "https://github.com/citation-style-language/schema/raw/master/csl-citation.json" }</w:instrText>
            </w:r>
            <w:r w:rsidRPr="005C3EB0">
              <w:rPr>
                <w:lang w:val="en-US"/>
              </w:rPr>
              <w:fldChar w:fldCharType="separate"/>
            </w:r>
            <w:r w:rsidRPr="005C3EB0">
              <w:rPr>
                <w:noProof/>
                <w:lang w:val="en-US"/>
              </w:rPr>
              <w:t>Zylowska et al., 2008</w:t>
            </w:r>
            <w:r w:rsidRPr="005C3EB0">
              <w:rPr>
                <w:lang w:val="en-US"/>
              </w:rPr>
              <w:fldChar w:fldCharType="end"/>
            </w:r>
          </w:p>
        </w:tc>
        <w:tc>
          <w:tcPr>
            <w:tcW w:w="10632" w:type="dxa"/>
            <w:tcBorders>
              <w:bottom w:val="single" w:sz="4" w:space="0" w:color="auto"/>
            </w:tcBorders>
            <w:shd w:val="clear" w:color="auto" w:fill="auto"/>
            <w:tcMar>
              <w:top w:w="80" w:type="dxa"/>
              <w:left w:w="80" w:type="dxa"/>
              <w:bottom w:w="80" w:type="dxa"/>
              <w:right w:w="80" w:type="dxa"/>
            </w:tcMar>
            <w:vAlign w:val="center"/>
          </w:tcPr>
          <w:p w14:paraId="683375E2" w14:textId="2E334D1D" w:rsidR="00E86906" w:rsidRPr="005C3EB0" w:rsidRDefault="00E86906" w:rsidP="002D3F90">
            <w:pPr>
              <w:jc w:val="center"/>
              <w:rPr>
                <w:lang w:val="en-US"/>
              </w:rPr>
            </w:pPr>
            <w:r w:rsidRPr="005C3EB0">
              <w:rPr>
                <w:lang w:val="en-US"/>
              </w:rPr>
              <w:t xml:space="preserve">Not all participants were older than 18; adults and adolescent participants were mixed at ADHD </w:t>
            </w:r>
            <w:r w:rsidR="00361AEC" w:rsidRPr="005C3EB0">
              <w:rPr>
                <w:lang w:val="en-US"/>
              </w:rPr>
              <w:t>symptoms</w:t>
            </w:r>
            <w:r w:rsidRPr="005C3EB0">
              <w:rPr>
                <w:lang w:val="en-US"/>
              </w:rPr>
              <w:t xml:space="preserve"> outcome; 4 subjects without a formal ADHD diagnostic were included; Does not include a follow-up assessment.</w:t>
            </w:r>
          </w:p>
        </w:tc>
      </w:tr>
      <w:tr w:rsidR="00E86906" w:rsidRPr="005C3EB0" w14:paraId="2270645A" w14:textId="77777777" w:rsidTr="002D3F90">
        <w:trPr>
          <w:trHeight w:val="180"/>
          <w:jc w:val="center"/>
        </w:trPr>
        <w:tc>
          <w:tcPr>
            <w:tcW w:w="13403" w:type="dxa"/>
            <w:gridSpan w:val="2"/>
            <w:tcBorders>
              <w:top w:val="single" w:sz="4" w:space="0" w:color="auto"/>
            </w:tcBorders>
            <w:shd w:val="clear" w:color="auto" w:fill="auto"/>
            <w:tcMar>
              <w:top w:w="80" w:type="dxa"/>
              <w:left w:w="80" w:type="dxa"/>
              <w:bottom w:w="80" w:type="dxa"/>
              <w:right w:w="80" w:type="dxa"/>
            </w:tcMar>
            <w:vAlign w:val="center"/>
          </w:tcPr>
          <w:p w14:paraId="5CA2C1DA" w14:textId="6322833D" w:rsidR="00E86906" w:rsidRPr="005C3EB0" w:rsidRDefault="00E86906" w:rsidP="002D3F90">
            <w:pPr>
              <w:rPr>
                <w:lang w:val="en-US"/>
              </w:rPr>
            </w:pPr>
            <w:proofErr w:type="spellStart"/>
            <w:r w:rsidRPr="005C3EB0">
              <w:rPr>
                <w:vertAlign w:val="superscript"/>
                <w:lang w:val="en-US"/>
              </w:rPr>
              <w:t>a</w:t>
            </w:r>
            <w:r w:rsidRPr="005C3EB0">
              <w:rPr>
                <w:lang w:val="en-US"/>
              </w:rPr>
              <w:t>CBT</w:t>
            </w:r>
            <w:proofErr w:type="spellEnd"/>
            <w:r w:rsidRPr="005C3EB0">
              <w:rPr>
                <w:lang w:val="en-US"/>
              </w:rPr>
              <w:t xml:space="preserve"> ALONE and CBT+M were included in within-</w:t>
            </w:r>
            <w:proofErr w:type="gramStart"/>
            <w:r w:rsidRPr="005C3EB0">
              <w:rPr>
                <w:lang w:val="en-US"/>
              </w:rPr>
              <w:t>subjects</w:t>
            </w:r>
            <w:proofErr w:type="gramEnd"/>
            <w:r w:rsidRPr="005C3EB0">
              <w:rPr>
                <w:lang w:val="en-US"/>
              </w:rPr>
              <w:t xml:space="preserve"> meta-analyses</w:t>
            </w:r>
          </w:p>
        </w:tc>
      </w:tr>
    </w:tbl>
    <w:p w14:paraId="5D1E0E9C" w14:textId="77777777" w:rsidR="00A63CD5" w:rsidRDefault="00A63CD5" w:rsidP="00036EBC">
      <w:pPr>
        <w:rPr>
          <w:lang w:val="en-US"/>
        </w:rPr>
      </w:pPr>
    </w:p>
    <w:p w14:paraId="7F2D878F" w14:textId="77777777" w:rsidR="00036EBC" w:rsidRDefault="00036EBC" w:rsidP="00036EBC">
      <w:pPr>
        <w:rPr>
          <w:lang w:val="en-US"/>
        </w:rPr>
      </w:pPr>
    </w:p>
    <w:p w14:paraId="10B6714A" w14:textId="77777777" w:rsidR="00036EBC" w:rsidRDefault="00036EBC" w:rsidP="00036EBC">
      <w:pPr>
        <w:rPr>
          <w:lang w:val="en-US"/>
        </w:rPr>
      </w:pPr>
    </w:p>
    <w:p w14:paraId="4224CC92" w14:textId="77777777" w:rsidR="00036EBC" w:rsidRDefault="00036EBC" w:rsidP="00036EBC">
      <w:pPr>
        <w:rPr>
          <w:lang w:val="en-US"/>
        </w:rPr>
      </w:pPr>
    </w:p>
    <w:p w14:paraId="18C8C8B8" w14:textId="77777777" w:rsidR="00036EBC" w:rsidRDefault="00036EBC" w:rsidP="00036EBC">
      <w:pPr>
        <w:rPr>
          <w:lang w:val="en-US"/>
        </w:rPr>
      </w:pPr>
    </w:p>
    <w:p w14:paraId="69C8FFDA" w14:textId="0786BA24" w:rsidR="00036EBC" w:rsidRPr="00036EBC" w:rsidRDefault="00036EBC" w:rsidP="00036EBC">
      <w:pPr>
        <w:rPr>
          <w:b/>
          <w:lang w:val="en-US"/>
        </w:rPr>
      </w:pPr>
      <w:bookmarkStart w:id="0" w:name="_GoBack"/>
      <w:r w:rsidRPr="00036EBC">
        <w:rPr>
          <w:b/>
          <w:lang w:val="en-US"/>
        </w:rPr>
        <w:lastRenderedPageBreak/>
        <w:t>References</w:t>
      </w:r>
    </w:p>
    <w:bookmarkEnd w:id="0"/>
    <w:p w14:paraId="37690373" w14:textId="407FBAC9" w:rsidR="00036EBC" w:rsidRPr="00036EBC" w:rsidRDefault="00036EBC" w:rsidP="00036EBC">
      <w:pPr>
        <w:widowControl w:val="0"/>
        <w:autoSpaceDE w:val="0"/>
        <w:autoSpaceDN w:val="0"/>
        <w:adjustRightInd w:val="0"/>
        <w:ind w:left="480" w:hanging="480"/>
        <w:rPr>
          <w:rFonts w:eastAsia="Times New Roman"/>
          <w:noProof/>
        </w:rPr>
      </w:pPr>
      <w:r>
        <w:rPr>
          <w:lang w:val="en-US"/>
        </w:rPr>
        <w:fldChar w:fldCharType="begin" w:fldLock="1"/>
      </w:r>
      <w:r>
        <w:rPr>
          <w:lang w:val="en-US"/>
        </w:rPr>
        <w:instrText xml:space="preserve">ADDIN Mendeley Bibliography CSL_BIBLIOGRAPHY </w:instrText>
      </w:r>
      <w:r>
        <w:rPr>
          <w:lang w:val="en-US"/>
        </w:rPr>
        <w:fldChar w:fldCharType="separate"/>
      </w:r>
      <w:r w:rsidRPr="00036EBC">
        <w:rPr>
          <w:rFonts w:eastAsia="Times New Roman"/>
          <w:noProof/>
        </w:rPr>
        <w:t xml:space="preserve">Anastopoulos, A. D., &amp; King, K. A. (2015). A Cognitive-Behavior Therapy and Mentoring Program for College Students With ADHD. </w:t>
      </w:r>
      <w:r w:rsidRPr="00036EBC">
        <w:rPr>
          <w:rFonts w:eastAsia="Times New Roman"/>
          <w:i/>
          <w:iCs/>
          <w:noProof/>
        </w:rPr>
        <w:t>Cognitive and Behavioral Practice</w:t>
      </w:r>
      <w:r w:rsidRPr="00036EBC">
        <w:rPr>
          <w:rFonts w:eastAsia="Times New Roman"/>
          <w:noProof/>
        </w:rPr>
        <w:t xml:space="preserve">, </w:t>
      </w:r>
      <w:r w:rsidRPr="00036EBC">
        <w:rPr>
          <w:rFonts w:eastAsia="Times New Roman"/>
          <w:i/>
          <w:iCs/>
          <w:noProof/>
        </w:rPr>
        <w:t>22</w:t>
      </w:r>
      <w:r w:rsidRPr="00036EBC">
        <w:rPr>
          <w:rFonts w:eastAsia="Times New Roman"/>
          <w:noProof/>
        </w:rPr>
        <w:t>(2), 141–151. https://doi.org/10.1016/j.cbpra.2014.01.002</w:t>
      </w:r>
    </w:p>
    <w:p w14:paraId="52B61FCE"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Barth, B., Mayer, K., Strehl, U., Fallgatter, A. J., &amp; Ehlis, A. C. (2017). EMG biofeedback training in adult attention-deficit/hyperactivity disorder: An active (control) training? </w:t>
      </w:r>
      <w:r w:rsidRPr="00036EBC">
        <w:rPr>
          <w:rFonts w:eastAsia="Times New Roman"/>
          <w:i/>
          <w:iCs/>
          <w:noProof/>
        </w:rPr>
        <w:t>Behavioural Brain Research</w:t>
      </w:r>
      <w:r w:rsidRPr="00036EBC">
        <w:rPr>
          <w:rFonts w:eastAsia="Times New Roman"/>
          <w:noProof/>
        </w:rPr>
        <w:t xml:space="preserve">, </w:t>
      </w:r>
      <w:r w:rsidRPr="00036EBC">
        <w:rPr>
          <w:rFonts w:eastAsia="Times New Roman"/>
          <w:i/>
          <w:iCs/>
          <w:noProof/>
        </w:rPr>
        <w:t>329</w:t>
      </w:r>
      <w:r w:rsidRPr="00036EBC">
        <w:rPr>
          <w:rFonts w:eastAsia="Times New Roman"/>
          <w:noProof/>
        </w:rPr>
        <w:t>(January), 58–66. https://doi.org/10.1016/j.bbr.2017.04.021</w:t>
      </w:r>
    </w:p>
    <w:p w14:paraId="2FEEF130"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Bihlar Muld, B., Jokinen, J., Bölte, S., &amp; Hirvikoski, T. (2016). Skills training groups for men with ADHD in compulsory care due to substance use disorder: a feasibility study. </w:t>
      </w:r>
      <w:r w:rsidRPr="00036EBC">
        <w:rPr>
          <w:rFonts w:eastAsia="Times New Roman"/>
          <w:i/>
          <w:iCs/>
          <w:noProof/>
        </w:rPr>
        <w:t>ADHD Attention Deficit and Hyperactivity Disorders</w:t>
      </w:r>
      <w:r w:rsidRPr="00036EBC">
        <w:rPr>
          <w:rFonts w:eastAsia="Times New Roman"/>
          <w:noProof/>
        </w:rPr>
        <w:t xml:space="preserve">, </w:t>
      </w:r>
      <w:r w:rsidRPr="00036EBC">
        <w:rPr>
          <w:rFonts w:eastAsia="Times New Roman"/>
          <w:i/>
          <w:iCs/>
          <w:noProof/>
        </w:rPr>
        <w:t>8</w:t>
      </w:r>
      <w:r w:rsidRPr="00036EBC">
        <w:rPr>
          <w:rFonts w:eastAsia="Times New Roman"/>
          <w:noProof/>
        </w:rPr>
        <w:t>(3), 159–172. https://doi.org/10.1007/s12402-016-0195-4</w:t>
      </w:r>
    </w:p>
    <w:p w14:paraId="7CA77F9F"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Bramham, J., Young, S., Bickerdike, A., Spain, D., McCartan, D., &amp; Xenitidis, K. (2009). Evaluation of group cognitive behavioral therapy for adults with ADHD. </w:t>
      </w:r>
      <w:r w:rsidRPr="00036EBC">
        <w:rPr>
          <w:rFonts w:eastAsia="Times New Roman"/>
          <w:i/>
          <w:iCs/>
          <w:noProof/>
        </w:rPr>
        <w:t>Journal of Attention Disorders</w:t>
      </w:r>
      <w:r w:rsidRPr="00036EBC">
        <w:rPr>
          <w:rFonts w:eastAsia="Times New Roman"/>
          <w:noProof/>
        </w:rPr>
        <w:t xml:space="preserve">, </w:t>
      </w:r>
      <w:r w:rsidRPr="00036EBC">
        <w:rPr>
          <w:rFonts w:eastAsia="Times New Roman"/>
          <w:i/>
          <w:iCs/>
          <w:noProof/>
        </w:rPr>
        <w:t>12</w:t>
      </w:r>
      <w:r w:rsidRPr="00036EBC">
        <w:rPr>
          <w:rFonts w:eastAsia="Times New Roman"/>
          <w:noProof/>
        </w:rPr>
        <w:t>(5), 434–41. https://doi.org/10.1177/1087054708314596</w:t>
      </w:r>
    </w:p>
    <w:p w14:paraId="40D7F803"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Bueno, V. F., Kozasa, E. H., Aparecida, M., Alves, T. M., Louzã, M. R., &amp; Pompéia, S. (2015). Mindfulness Meditation Improves Mood , Quality of Life , and Attention in Adults with Attention Deficit Hyperactivity Disorder. </w:t>
      </w:r>
      <w:r w:rsidRPr="00036EBC">
        <w:rPr>
          <w:rFonts w:eastAsia="Times New Roman"/>
          <w:i/>
          <w:iCs/>
          <w:noProof/>
        </w:rPr>
        <w:t>BioMed Research International</w:t>
      </w:r>
      <w:r w:rsidRPr="00036EBC">
        <w:rPr>
          <w:rFonts w:eastAsia="Times New Roman"/>
          <w:noProof/>
        </w:rPr>
        <w:t xml:space="preserve">, </w:t>
      </w:r>
      <w:r w:rsidRPr="00036EBC">
        <w:rPr>
          <w:rFonts w:eastAsia="Times New Roman"/>
          <w:i/>
          <w:iCs/>
          <w:noProof/>
        </w:rPr>
        <w:t>2015</w:t>
      </w:r>
      <w:r w:rsidRPr="00036EBC">
        <w:rPr>
          <w:rFonts w:eastAsia="Times New Roman"/>
          <w:noProof/>
        </w:rPr>
        <w:t>, 1–14. Retrieved from http://www.ncbi.nlm.nih.gov/pubmed/19346466</w:t>
      </w:r>
    </w:p>
    <w:p w14:paraId="385271AB"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Cherkasova, M. V., French, L. R., Syer, C. A., Cousins, L., Galina, H., Ahmadi-Kashani, Y., &amp; Hechtman, L. (2016). Efficacy of Cognitive Behavioral Therapy With and Without Medication for Adults With ADHD: A Randomized Clinical Trial. </w:t>
      </w:r>
      <w:r w:rsidRPr="00036EBC">
        <w:rPr>
          <w:rFonts w:eastAsia="Times New Roman"/>
          <w:i/>
          <w:iCs/>
          <w:noProof/>
        </w:rPr>
        <w:t>Journal of Attention Disorders</w:t>
      </w:r>
      <w:r w:rsidRPr="00036EBC">
        <w:rPr>
          <w:rFonts w:eastAsia="Times New Roman"/>
          <w:noProof/>
        </w:rPr>
        <w:t>. https://doi.org/10.1177/1087054716671197</w:t>
      </w:r>
    </w:p>
    <w:p w14:paraId="4DDF7A26"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Cowley, B., Holmström, É., Juurmaa, K., Kovarskis, L., &amp; Krause, C. M. (2016). Computer Enabled Neuroplasticity Treatment: A Clinical Trial of a Novel Design for Neurofeedback Therapy in Adult ADHD. </w:t>
      </w:r>
      <w:r w:rsidRPr="00036EBC">
        <w:rPr>
          <w:rFonts w:eastAsia="Times New Roman"/>
          <w:i/>
          <w:iCs/>
          <w:noProof/>
        </w:rPr>
        <w:t>Frontiers in Human Neuroscience</w:t>
      </w:r>
      <w:r w:rsidRPr="00036EBC">
        <w:rPr>
          <w:rFonts w:eastAsia="Times New Roman"/>
          <w:noProof/>
        </w:rPr>
        <w:t xml:space="preserve">, </w:t>
      </w:r>
      <w:r w:rsidRPr="00036EBC">
        <w:rPr>
          <w:rFonts w:eastAsia="Times New Roman"/>
          <w:i/>
          <w:iCs/>
          <w:noProof/>
        </w:rPr>
        <w:t>10</w:t>
      </w:r>
      <w:r w:rsidRPr="00036EBC">
        <w:rPr>
          <w:rFonts w:eastAsia="Times New Roman"/>
          <w:noProof/>
        </w:rPr>
        <w:t>(205), 1–13. https://doi.org/10.3389/fnhum.2016.00205</w:t>
      </w:r>
    </w:p>
    <w:p w14:paraId="115DD328"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Edel, M.-A., Hölter, T., Wassink, K., &amp; Juckel, G. (2013). A Comparison of Mindfulness-Based Group Training and Skills Group Training in Adults With ADHD: An Open Study. </w:t>
      </w:r>
      <w:r w:rsidRPr="00036EBC">
        <w:rPr>
          <w:rFonts w:eastAsia="Times New Roman"/>
          <w:i/>
          <w:iCs/>
          <w:noProof/>
        </w:rPr>
        <w:t>Journal of Attention Disorders</w:t>
      </w:r>
      <w:r w:rsidRPr="00036EBC">
        <w:rPr>
          <w:rFonts w:eastAsia="Times New Roman"/>
          <w:noProof/>
        </w:rPr>
        <w:t>, 1–11. https://doi.org/10.1177/1087054714551635</w:t>
      </w:r>
    </w:p>
    <w:p w14:paraId="577A66B8"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Hepark, S., Janssen, L., de Vries, A., Schoenberg, P. L. A., Donders, R., Kan, C. C., &amp; Speckens, A. E. M. (2015). The Efficacy of Adapted MBCT on Core Symptoms and Executive Functioning in Adults With ADHD: A Preliminary Randomized Controlled Trial. </w:t>
      </w:r>
      <w:r w:rsidRPr="00036EBC">
        <w:rPr>
          <w:rFonts w:eastAsia="Times New Roman"/>
          <w:i/>
          <w:iCs/>
          <w:noProof/>
        </w:rPr>
        <w:t>Journal of Attention Disorders</w:t>
      </w:r>
      <w:r w:rsidRPr="00036EBC">
        <w:rPr>
          <w:rFonts w:eastAsia="Times New Roman"/>
          <w:noProof/>
        </w:rPr>
        <w:t>, 1087054715613587. https://doi.org/10.1177/1087054715613587</w:t>
      </w:r>
    </w:p>
    <w:p w14:paraId="0DC37BBC"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Hepark, S., Kan, C. C., &amp; Speckens, A. (2014). Toepasbaarheid en effectiviteit van mindfulnesstraining bij volwassenen met AD(H)D; een open pilotonderzoek. </w:t>
      </w:r>
      <w:r w:rsidRPr="00036EBC">
        <w:rPr>
          <w:rFonts w:eastAsia="Times New Roman"/>
          <w:i/>
          <w:iCs/>
          <w:noProof/>
        </w:rPr>
        <w:t>Tijdschrift Voor Psychiatrie</w:t>
      </w:r>
      <w:r w:rsidRPr="00036EBC">
        <w:rPr>
          <w:rFonts w:eastAsia="Times New Roman"/>
          <w:noProof/>
        </w:rPr>
        <w:t xml:space="preserve">, </w:t>
      </w:r>
      <w:r w:rsidRPr="00036EBC">
        <w:rPr>
          <w:rFonts w:eastAsia="Times New Roman"/>
          <w:i/>
          <w:iCs/>
          <w:noProof/>
        </w:rPr>
        <w:t>56</w:t>
      </w:r>
      <w:r w:rsidRPr="00036EBC">
        <w:rPr>
          <w:rFonts w:eastAsia="Times New Roman"/>
          <w:noProof/>
        </w:rPr>
        <w:t>(7), 471–476.</w:t>
      </w:r>
    </w:p>
    <w:p w14:paraId="1F6E9B70"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Hesslinger, B., Tebartz Van Elst, L., Nyberg, E., Dykierek, P., Richter, H., Berner, M., &amp; Ebert, D. (2002). Psychotherapy of attention deficit hyperactivity disorder in adults. </w:t>
      </w:r>
      <w:r w:rsidRPr="00036EBC">
        <w:rPr>
          <w:rFonts w:eastAsia="Times New Roman"/>
          <w:i/>
          <w:iCs/>
          <w:noProof/>
        </w:rPr>
        <w:t>Eur Arch Psychiatry Clin Neurosci</w:t>
      </w:r>
      <w:r w:rsidRPr="00036EBC">
        <w:rPr>
          <w:rFonts w:eastAsia="Times New Roman"/>
          <w:noProof/>
        </w:rPr>
        <w:t xml:space="preserve">, </w:t>
      </w:r>
      <w:r w:rsidRPr="00036EBC">
        <w:rPr>
          <w:rFonts w:eastAsia="Times New Roman"/>
          <w:i/>
          <w:iCs/>
          <w:noProof/>
        </w:rPr>
        <w:t>252</w:t>
      </w:r>
      <w:r w:rsidRPr="00036EBC">
        <w:rPr>
          <w:rFonts w:eastAsia="Times New Roman"/>
          <w:noProof/>
        </w:rPr>
        <w:t>, 177–184. https://doi.org/10.1007/s00406-002-0379-0</w:t>
      </w:r>
    </w:p>
    <w:p w14:paraId="714DDDBE"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Hiltunen, S., Virta, M., Salakari, A., Antila, M., Chydenius, E., Kaski, M., … Partinen, M. (2014). Better long-term outcome for hypnotherapy than for CBT in adults with ADHD: Results of a six-month follow-up. </w:t>
      </w:r>
      <w:r w:rsidRPr="00036EBC">
        <w:rPr>
          <w:rFonts w:eastAsia="Times New Roman"/>
          <w:i/>
          <w:iCs/>
          <w:noProof/>
        </w:rPr>
        <w:t>Contemporary Hypnosis and Integrative Therapy</w:t>
      </w:r>
      <w:r w:rsidRPr="00036EBC">
        <w:rPr>
          <w:rFonts w:eastAsia="Times New Roman"/>
          <w:noProof/>
        </w:rPr>
        <w:t xml:space="preserve">, </w:t>
      </w:r>
      <w:r w:rsidRPr="00036EBC">
        <w:rPr>
          <w:rFonts w:eastAsia="Times New Roman"/>
          <w:i/>
          <w:iCs/>
          <w:noProof/>
        </w:rPr>
        <w:t>30</w:t>
      </w:r>
      <w:r w:rsidRPr="00036EBC">
        <w:rPr>
          <w:rFonts w:eastAsia="Times New Roman"/>
          <w:noProof/>
        </w:rPr>
        <w:t>(3), 118–134.</w:t>
      </w:r>
    </w:p>
    <w:p w14:paraId="5340BBDB"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Hirvikoski, T., Waaler, E., Alfredsson, J., Pihlgren, C., Holmström, A., Johnson, A., … Nordström, A. L. (2011). Reduced ADHD symptoms in adults with ADHD after structured skills training group: Results from a randomized controlled trial. </w:t>
      </w:r>
      <w:r w:rsidRPr="00036EBC">
        <w:rPr>
          <w:rFonts w:eastAsia="Times New Roman"/>
          <w:i/>
          <w:iCs/>
          <w:noProof/>
        </w:rPr>
        <w:t>Behaviour Research and Therapy</w:t>
      </w:r>
      <w:r w:rsidRPr="00036EBC">
        <w:rPr>
          <w:rFonts w:eastAsia="Times New Roman"/>
          <w:noProof/>
        </w:rPr>
        <w:t xml:space="preserve">, </w:t>
      </w:r>
      <w:r w:rsidRPr="00036EBC">
        <w:rPr>
          <w:rFonts w:eastAsia="Times New Roman"/>
          <w:i/>
          <w:iCs/>
          <w:noProof/>
        </w:rPr>
        <w:t>49</w:t>
      </w:r>
      <w:r w:rsidRPr="00036EBC">
        <w:rPr>
          <w:rFonts w:eastAsia="Times New Roman"/>
          <w:noProof/>
        </w:rPr>
        <w:t>(3), 175–185. https://doi.org/10.1016/j.brat.2011.01.001</w:t>
      </w:r>
    </w:p>
    <w:p w14:paraId="7573A7E2"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Hirvikoski, T., Waaler, E., Lindström, T., Bölte, S., &amp; Jokinen, J. (2015). Cognitive behavior therapy-based psychoeducational groups for adults with ADHD and their significant others (PEGASUS): an open clinical feasibility trial. </w:t>
      </w:r>
      <w:r w:rsidRPr="00036EBC">
        <w:rPr>
          <w:rFonts w:eastAsia="Times New Roman"/>
          <w:i/>
          <w:iCs/>
          <w:noProof/>
        </w:rPr>
        <w:t xml:space="preserve">ADHD Attention Deficit and </w:t>
      </w:r>
      <w:r w:rsidRPr="00036EBC">
        <w:rPr>
          <w:rFonts w:eastAsia="Times New Roman"/>
          <w:i/>
          <w:iCs/>
          <w:noProof/>
        </w:rPr>
        <w:lastRenderedPageBreak/>
        <w:t>Hyperactivity Disorders</w:t>
      </w:r>
      <w:r w:rsidRPr="00036EBC">
        <w:rPr>
          <w:rFonts w:eastAsia="Times New Roman"/>
          <w:noProof/>
        </w:rPr>
        <w:t xml:space="preserve">, </w:t>
      </w:r>
      <w:r w:rsidRPr="00036EBC">
        <w:rPr>
          <w:rFonts w:eastAsia="Times New Roman"/>
          <w:i/>
          <w:iCs/>
          <w:noProof/>
        </w:rPr>
        <w:t>7</w:t>
      </w:r>
      <w:r w:rsidRPr="00036EBC">
        <w:rPr>
          <w:rFonts w:eastAsia="Times New Roman"/>
          <w:noProof/>
        </w:rPr>
        <w:t>(1), 89–99. https://doi.org/10.1007/s12402-014-0141-2</w:t>
      </w:r>
    </w:p>
    <w:p w14:paraId="70FC7572"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Kaiser, D. A. (1997). Efficacy of Neurofeedback on Adults with Attentional Deficit and Related Disorders. </w:t>
      </w:r>
      <w:r w:rsidRPr="00036EBC">
        <w:rPr>
          <w:rFonts w:eastAsia="Times New Roman"/>
          <w:i/>
          <w:iCs/>
          <w:noProof/>
        </w:rPr>
        <w:t>EEG Spectrum</w:t>
      </w:r>
      <w:r w:rsidRPr="00036EBC">
        <w:rPr>
          <w:rFonts w:eastAsia="Times New Roman"/>
          <w:noProof/>
        </w:rPr>
        <w:t>, 1–6. Retrieved from http://www.eegspectrum.com/Applications/ADHD-ADD/AdultsAttDefRelDis- Intro/</w:t>
      </w:r>
    </w:p>
    <w:p w14:paraId="2032896E"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LaCount, P. A., Hartung, C. M., Shelton, C. R., Clapp, J. D., &amp; Clapp, T. K. W. (2015). Preliminary Evaluation of a Combined Group and Individual Treatment for College Students With Attention-Deficit/Hyperactivity Disorder. </w:t>
      </w:r>
      <w:r w:rsidRPr="00036EBC">
        <w:rPr>
          <w:rFonts w:eastAsia="Times New Roman"/>
          <w:i/>
          <w:iCs/>
          <w:noProof/>
        </w:rPr>
        <w:t>Cognitive and Behavioral Practice</w:t>
      </w:r>
      <w:r w:rsidRPr="00036EBC">
        <w:rPr>
          <w:rFonts w:eastAsia="Times New Roman"/>
          <w:noProof/>
        </w:rPr>
        <w:t xml:space="preserve">, </w:t>
      </w:r>
      <w:r w:rsidRPr="00036EBC">
        <w:rPr>
          <w:rFonts w:eastAsia="Times New Roman"/>
          <w:i/>
          <w:iCs/>
          <w:noProof/>
        </w:rPr>
        <w:t>22</w:t>
      </w:r>
      <w:r w:rsidRPr="00036EBC">
        <w:rPr>
          <w:rFonts w:eastAsia="Times New Roman"/>
          <w:noProof/>
        </w:rPr>
        <w:t>(2), 152–160. https://doi.org/10.1016/j.cbpra.2014.07.004</w:t>
      </w:r>
    </w:p>
    <w:p w14:paraId="4DCF13E8"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Mayer, K., Wyckoff, S. N., Schulz, U., &amp; Strehl, U. (2012). Neurofeedback for Adult Attention-Deficit/Hyperactivity Disorder: Investigation of Slow Cortical Potential Neurofeedback—Preliminary Results. </w:t>
      </w:r>
      <w:r w:rsidRPr="00036EBC">
        <w:rPr>
          <w:rFonts w:eastAsia="Times New Roman"/>
          <w:i/>
          <w:iCs/>
          <w:noProof/>
        </w:rPr>
        <w:t>Journal of Neurotherapy</w:t>
      </w:r>
      <w:r w:rsidRPr="00036EBC">
        <w:rPr>
          <w:rFonts w:eastAsia="Times New Roman"/>
          <w:noProof/>
        </w:rPr>
        <w:t xml:space="preserve">, </w:t>
      </w:r>
      <w:r w:rsidRPr="00036EBC">
        <w:rPr>
          <w:rFonts w:eastAsia="Times New Roman"/>
          <w:i/>
          <w:iCs/>
          <w:noProof/>
        </w:rPr>
        <w:t>16</w:t>
      </w:r>
      <w:r w:rsidRPr="00036EBC">
        <w:rPr>
          <w:rFonts w:eastAsia="Times New Roman"/>
          <w:noProof/>
        </w:rPr>
        <w:t>(1), 37–45. https://doi.org/10.1080/10874208.2012.650113</w:t>
      </w:r>
    </w:p>
    <w:p w14:paraId="1C3B880C"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Mitchell, J. T., McIntyre, E. M., English, J. S., Dennis, M. F., Beckham, J. C., &amp; Kollins, S. H. (2013). A Pilot Trial of Mindfulness Meditation Training for ADHD in Adulthood: Impact on Core Symptoms, Executive Functioning, and Emotion Dysregulation. </w:t>
      </w:r>
      <w:r w:rsidRPr="00036EBC">
        <w:rPr>
          <w:rFonts w:eastAsia="Times New Roman"/>
          <w:i/>
          <w:iCs/>
          <w:noProof/>
        </w:rPr>
        <w:t>Journal of Attention Disorders</w:t>
      </w:r>
      <w:r w:rsidRPr="00036EBC">
        <w:rPr>
          <w:rFonts w:eastAsia="Times New Roman"/>
          <w:noProof/>
        </w:rPr>
        <w:t>, 1087054713513328-. https://doi.org/10.1177/1087054713513328</w:t>
      </w:r>
    </w:p>
    <w:p w14:paraId="32DEE2E4"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Moëll, B., Kollberg, L., Nasri, B., Lindefors, N., &amp; Kaldo, V. (2015). Living smart - a randomized controlled trial of a guided online course teaching adults with adhd or sub-clinical adhd to use smartphones to structure their everyday life. </w:t>
      </w:r>
      <w:r w:rsidRPr="00036EBC">
        <w:rPr>
          <w:rFonts w:eastAsia="Times New Roman"/>
          <w:i/>
          <w:iCs/>
          <w:noProof/>
        </w:rPr>
        <w:t>Internet Interventions</w:t>
      </w:r>
      <w:r w:rsidRPr="00036EBC">
        <w:rPr>
          <w:rFonts w:eastAsia="Times New Roman"/>
          <w:noProof/>
        </w:rPr>
        <w:t xml:space="preserve">, </w:t>
      </w:r>
      <w:r w:rsidRPr="00036EBC">
        <w:rPr>
          <w:rFonts w:eastAsia="Times New Roman"/>
          <w:i/>
          <w:iCs/>
          <w:noProof/>
        </w:rPr>
        <w:t>2</w:t>
      </w:r>
      <w:r w:rsidRPr="00036EBC">
        <w:rPr>
          <w:rFonts w:eastAsia="Times New Roman"/>
          <w:noProof/>
        </w:rPr>
        <w:t>(1), 24–31. https://doi.org/10.1016/j.invent.2014.11.004</w:t>
      </w:r>
    </w:p>
    <w:p w14:paraId="2BB316F3"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Pettersson, R., Söderström, S., Edlund-Söderström, K., &amp; Nilsson, K. W. (2014). Internet-Based Cognitive Behavioral Therapy for Adults With ADHD in Outpatient Psychiatric Care: A Randomized Trial. </w:t>
      </w:r>
      <w:r w:rsidRPr="00036EBC">
        <w:rPr>
          <w:rFonts w:eastAsia="Times New Roman"/>
          <w:i/>
          <w:iCs/>
          <w:noProof/>
        </w:rPr>
        <w:t>Journal of Attention Disorders</w:t>
      </w:r>
      <w:r w:rsidRPr="00036EBC">
        <w:rPr>
          <w:rFonts w:eastAsia="Times New Roman"/>
          <w:noProof/>
        </w:rPr>
        <w:t>, 1087054714539998-. https://doi.org/10.1177/1087054714539998</w:t>
      </w:r>
    </w:p>
    <w:p w14:paraId="1084451E"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Philipsen, A., Richter, H., Peters, J., Alm, B., Sobanski, E., Colla, M., … Hesslinger, B. (2007). Structured Group Psychotherapy in Adults With Attention Deficit Hyperactivity Disorder. </w:t>
      </w:r>
      <w:r w:rsidRPr="00036EBC">
        <w:rPr>
          <w:rFonts w:eastAsia="Times New Roman"/>
          <w:i/>
          <w:iCs/>
          <w:noProof/>
        </w:rPr>
        <w:t>The Journal of Nervous and Mental Disease</w:t>
      </w:r>
      <w:r w:rsidRPr="00036EBC">
        <w:rPr>
          <w:rFonts w:eastAsia="Times New Roman"/>
          <w:noProof/>
        </w:rPr>
        <w:t xml:space="preserve">, </w:t>
      </w:r>
      <w:r w:rsidRPr="00036EBC">
        <w:rPr>
          <w:rFonts w:eastAsia="Times New Roman"/>
          <w:i/>
          <w:iCs/>
          <w:noProof/>
        </w:rPr>
        <w:t>195</w:t>
      </w:r>
      <w:r w:rsidRPr="00036EBC">
        <w:rPr>
          <w:rFonts w:eastAsia="Times New Roman"/>
          <w:noProof/>
        </w:rPr>
        <w:t>(12), 1013–1019. https://doi.org/10.1097/NMD.0b013e31815c088b</w:t>
      </w:r>
    </w:p>
    <w:p w14:paraId="3D5C4566"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Prada, P., Nicastro, R., Zimmermann, J., Hasler, R., Aubry, J. M., &amp; Perroud, N. (2015). Addition of methylphenidate to intensive dialectical behaviour therapy for patients suffering from comorbid borderline personality disorder and ADHD: a naturalistic study. </w:t>
      </w:r>
      <w:r w:rsidRPr="00036EBC">
        <w:rPr>
          <w:rFonts w:eastAsia="Times New Roman"/>
          <w:i/>
          <w:iCs/>
          <w:noProof/>
        </w:rPr>
        <w:t>ADHD Attention Deficit and Hyperactivity Disorders</w:t>
      </w:r>
      <w:r w:rsidRPr="00036EBC">
        <w:rPr>
          <w:rFonts w:eastAsia="Times New Roman"/>
          <w:noProof/>
        </w:rPr>
        <w:t xml:space="preserve">, </w:t>
      </w:r>
      <w:r w:rsidRPr="00036EBC">
        <w:rPr>
          <w:rFonts w:eastAsia="Times New Roman"/>
          <w:i/>
          <w:iCs/>
          <w:noProof/>
        </w:rPr>
        <w:t>7</w:t>
      </w:r>
      <w:r w:rsidRPr="00036EBC">
        <w:rPr>
          <w:rFonts w:eastAsia="Times New Roman"/>
          <w:noProof/>
        </w:rPr>
        <w:t>(3), 199–209. https://doi.org/10.1007/s12402-015-0165-2</w:t>
      </w:r>
    </w:p>
    <w:p w14:paraId="17DF280F"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Ramsay, J. R., &amp; Rostain, A. L. (2011). CBT Without Medications for Adult ADHD: An Open Pilot Study of Five Patients. </w:t>
      </w:r>
      <w:r w:rsidRPr="00036EBC">
        <w:rPr>
          <w:rFonts w:eastAsia="Times New Roman"/>
          <w:i/>
          <w:iCs/>
          <w:noProof/>
        </w:rPr>
        <w:t>Journal of Cognitive Psychotherapy: An International Quarterly</w:t>
      </w:r>
      <w:r w:rsidRPr="00036EBC">
        <w:rPr>
          <w:rFonts w:eastAsia="Times New Roman"/>
          <w:noProof/>
        </w:rPr>
        <w:t xml:space="preserve">, </w:t>
      </w:r>
      <w:r w:rsidRPr="00036EBC">
        <w:rPr>
          <w:rFonts w:eastAsia="Times New Roman"/>
          <w:i/>
          <w:iCs/>
          <w:noProof/>
        </w:rPr>
        <w:t>25</w:t>
      </w:r>
      <w:r w:rsidRPr="00036EBC">
        <w:rPr>
          <w:rFonts w:eastAsia="Times New Roman"/>
          <w:noProof/>
        </w:rPr>
        <w:t>(4), 277–286. https://doi.org/http://dx.doi.org/10.1891/0889-8391.25.4.277</w:t>
      </w:r>
    </w:p>
    <w:p w14:paraId="67107E4B"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Rostain, A. L., &amp; Ramsay, J. R. (2006). A combined treatment approach for adults with ADHD--results of an open study of 43 patients. </w:t>
      </w:r>
      <w:r w:rsidRPr="00036EBC">
        <w:rPr>
          <w:rFonts w:eastAsia="Times New Roman"/>
          <w:i/>
          <w:iCs/>
          <w:noProof/>
        </w:rPr>
        <w:t>Journal of Attention Disorders</w:t>
      </w:r>
      <w:r w:rsidRPr="00036EBC">
        <w:rPr>
          <w:rFonts w:eastAsia="Times New Roman"/>
          <w:noProof/>
        </w:rPr>
        <w:t xml:space="preserve">, </w:t>
      </w:r>
      <w:r w:rsidRPr="00036EBC">
        <w:rPr>
          <w:rFonts w:eastAsia="Times New Roman"/>
          <w:i/>
          <w:iCs/>
          <w:noProof/>
        </w:rPr>
        <w:t>10</w:t>
      </w:r>
      <w:r w:rsidRPr="00036EBC">
        <w:rPr>
          <w:rFonts w:eastAsia="Times New Roman"/>
          <w:noProof/>
        </w:rPr>
        <w:t>(2), 150–9. https://doi.org/10.1177/1087054706288110</w:t>
      </w:r>
    </w:p>
    <w:p w14:paraId="7ECA01F2"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Safren, S. A., Otto, M. W., Sprich, S., Winett, C. L., Wilens, T. E., &amp; Biederman, J. (2005). Cognitive-behavioral therapy for ADHD in medication-treated adults with continued symptoms. </w:t>
      </w:r>
      <w:r w:rsidRPr="00036EBC">
        <w:rPr>
          <w:rFonts w:eastAsia="Times New Roman"/>
          <w:i/>
          <w:iCs/>
          <w:noProof/>
        </w:rPr>
        <w:t>Behaviour Research and Therapy</w:t>
      </w:r>
      <w:r w:rsidRPr="00036EBC">
        <w:rPr>
          <w:rFonts w:eastAsia="Times New Roman"/>
          <w:noProof/>
        </w:rPr>
        <w:t xml:space="preserve">, </w:t>
      </w:r>
      <w:r w:rsidRPr="00036EBC">
        <w:rPr>
          <w:rFonts w:eastAsia="Times New Roman"/>
          <w:i/>
          <w:iCs/>
          <w:noProof/>
        </w:rPr>
        <w:t>43</w:t>
      </w:r>
      <w:r w:rsidRPr="00036EBC">
        <w:rPr>
          <w:rFonts w:eastAsia="Times New Roman"/>
          <w:noProof/>
        </w:rPr>
        <w:t>(7), 831–842. https://doi.org/10.1016/j.brat.2004.07.001</w:t>
      </w:r>
    </w:p>
    <w:p w14:paraId="26B9A70A"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Schoenberg, P. L. A., Hepark, S., Kan, C. C., Barendregt, H. P., Buitelaar, J. K., &amp; Speckens, A. E. M. (2014). Effects of mindfulness-based cognitive therapy on neurophysiological correlates of performance monitoring in adult attention-deficit/hyperactivity disorder. </w:t>
      </w:r>
      <w:r w:rsidRPr="00036EBC">
        <w:rPr>
          <w:rFonts w:eastAsia="Times New Roman"/>
          <w:i/>
          <w:iCs/>
          <w:noProof/>
        </w:rPr>
        <w:t>Clinical Neurophysiology</w:t>
      </w:r>
      <w:r w:rsidRPr="00036EBC">
        <w:rPr>
          <w:rFonts w:eastAsia="Times New Roman"/>
          <w:noProof/>
        </w:rPr>
        <w:t xml:space="preserve">, </w:t>
      </w:r>
      <w:r w:rsidRPr="00036EBC">
        <w:rPr>
          <w:rFonts w:eastAsia="Times New Roman"/>
          <w:i/>
          <w:iCs/>
          <w:noProof/>
        </w:rPr>
        <w:t>125</w:t>
      </w:r>
      <w:r w:rsidRPr="00036EBC">
        <w:rPr>
          <w:rFonts w:eastAsia="Times New Roman"/>
          <w:noProof/>
        </w:rPr>
        <w:t>(7), 1407–1416. https://doi.org/10.1016/j.clinph.2013.11.031</w:t>
      </w:r>
    </w:p>
    <w:p w14:paraId="3B49E381"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Solanto, M. V, Marks, D. J., Mitchell, K. J., Wasserstein, J., &amp; Kofman, M. D. (2008). Development of a new psychosocial treatment for adult ADHD. </w:t>
      </w:r>
      <w:r w:rsidRPr="00036EBC">
        <w:rPr>
          <w:rFonts w:eastAsia="Times New Roman"/>
          <w:i/>
          <w:iCs/>
          <w:noProof/>
        </w:rPr>
        <w:t>Journal of Attention Disorders</w:t>
      </w:r>
      <w:r w:rsidRPr="00036EBC">
        <w:rPr>
          <w:rFonts w:eastAsia="Times New Roman"/>
          <w:noProof/>
        </w:rPr>
        <w:t xml:space="preserve">, </w:t>
      </w:r>
      <w:r w:rsidRPr="00036EBC">
        <w:rPr>
          <w:rFonts w:eastAsia="Times New Roman"/>
          <w:i/>
          <w:iCs/>
          <w:noProof/>
        </w:rPr>
        <w:t>11</w:t>
      </w:r>
      <w:r w:rsidRPr="00036EBC">
        <w:rPr>
          <w:rFonts w:eastAsia="Times New Roman"/>
          <w:noProof/>
        </w:rPr>
        <w:t>(6), 728–736. https://doi.org/10.1177/1087054707305100</w:t>
      </w:r>
    </w:p>
    <w:p w14:paraId="1CA9A089"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lastRenderedPageBreak/>
        <w:t xml:space="preserve">Solanto, M. V, Marks, D. J., Wasserstein, J., Abikoff, H., Alvir, J. M. J., &amp; Kofman, M. D. (2010). Effects of Meta-Cognitive Therapy (MCT) for Adult ADHD. </w:t>
      </w:r>
      <w:r w:rsidRPr="00036EBC">
        <w:rPr>
          <w:rFonts w:eastAsia="Times New Roman"/>
          <w:i/>
          <w:iCs/>
          <w:noProof/>
        </w:rPr>
        <w:t>American Journal of Psychiatry</w:t>
      </w:r>
      <w:r w:rsidRPr="00036EBC">
        <w:rPr>
          <w:rFonts w:eastAsia="Times New Roman"/>
          <w:noProof/>
        </w:rPr>
        <w:t xml:space="preserve">, </w:t>
      </w:r>
      <w:r w:rsidRPr="00036EBC">
        <w:rPr>
          <w:rFonts w:eastAsia="Times New Roman"/>
          <w:i/>
          <w:iCs/>
          <w:noProof/>
        </w:rPr>
        <w:t>167</w:t>
      </w:r>
      <w:r w:rsidRPr="00036EBC">
        <w:rPr>
          <w:rFonts w:eastAsia="Times New Roman"/>
          <w:noProof/>
        </w:rPr>
        <w:t>(8), 958–968. https://doi.org/10.1176/appi.ajp.2009.09081123.Efficacy</w:t>
      </w:r>
    </w:p>
    <w:p w14:paraId="328064FD"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Stern, A., Malik, E., Pollak, Y., Bonne, O., &amp; Maeir, A. (2016). The Efficacy of Computerized Cognitive Training in Adults With ADHD: A Randomized Controlled Trial. </w:t>
      </w:r>
      <w:r w:rsidRPr="00036EBC">
        <w:rPr>
          <w:rFonts w:eastAsia="Times New Roman"/>
          <w:i/>
          <w:iCs/>
          <w:noProof/>
        </w:rPr>
        <w:t>Journal of Attention Disorders</w:t>
      </w:r>
      <w:r w:rsidRPr="00036EBC">
        <w:rPr>
          <w:rFonts w:eastAsia="Times New Roman"/>
          <w:noProof/>
        </w:rPr>
        <w:t xml:space="preserve">, </w:t>
      </w:r>
      <w:r w:rsidRPr="00036EBC">
        <w:rPr>
          <w:rFonts w:eastAsia="Times New Roman"/>
          <w:i/>
          <w:iCs/>
          <w:noProof/>
        </w:rPr>
        <w:t>20</w:t>
      </w:r>
      <w:r w:rsidRPr="00036EBC">
        <w:rPr>
          <w:rFonts w:eastAsia="Times New Roman"/>
          <w:noProof/>
        </w:rPr>
        <w:t>(12), 991–1003. https://doi.org/10.1177/1087054714529815</w:t>
      </w:r>
    </w:p>
    <w:p w14:paraId="02AF00C0"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Stevenson, C. S., Stevenson, R. J., &amp; Whitmont, S. (2003). A self-directed psychosocial intervention with minimal therapist contact for adults with attention deficit hyperactivity disorder. </w:t>
      </w:r>
      <w:r w:rsidRPr="00036EBC">
        <w:rPr>
          <w:rFonts w:eastAsia="Times New Roman"/>
          <w:i/>
          <w:iCs/>
          <w:noProof/>
        </w:rPr>
        <w:t>Clinical Psychology and Psychotherapy</w:t>
      </w:r>
      <w:r w:rsidRPr="00036EBC">
        <w:rPr>
          <w:rFonts w:eastAsia="Times New Roman"/>
          <w:noProof/>
        </w:rPr>
        <w:t xml:space="preserve">, </w:t>
      </w:r>
      <w:r w:rsidRPr="00036EBC">
        <w:rPr>
          <w:rFonts w:eastAsia="Times New Roman"/>
          <w:i/>
          <w:iCs/>
          <w:noProof/>
        </w:rPr>
        <w:t>10</w:t>
      </w:r>
      <w:r w:rsidRPr="00036EBC">
        <w:rPr>
          <w:rFonts w:eastAsia="Times New Roman"/>
          <w:noProof/>
        </w:rPr>
        <w:t>(2), 93–101. https://doi.org/10.1002/cpp.356</w:t>
      </w:r>
    </w:p>
    <w:p w14:paraId="0EBC7A21"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Stevenson, C. S., Whitmont, S., Bornholt, L., Livesey, D., &amp; Stevenson, R. J. (2002). A cognitive remediation programme for adults with Attention Deficit Hyperactivity Disorder. </w:t>
      </w:r>
      <w:r w:rsidRPr="00036EBC">
        <w:rPr>
          <w:rFonts w:eastAsia="Times New Roman"/>
          <w:i/>
          <w:iCs/>
          <w:noProof/>
        </w:rPr>
        <w:t>The Australian and New Zealand Journal of Psychiatry</w:t>
      </w:r>
      <w:r w:rsidRPr="00036EBC">
        <w:rPr>
          <w:rFonts w:eastAsia="Times New Roman"/>
          <w:noProof/>
        </w:rPr>
        <w:t xml:space="preserve">, </w:t>
      </w:r>
      <w:r w:rsidRPr="00036EBC">
        <w:rPr>
          <w:rFonts w:eastAsia="Times New Roman"/>
          <w:i/>
          <w:iCs/>
          <w:noProof/>
        </w:rPr>
        <w:t>36</w:t>
      </w:r>
      <w:r w:rsidRPr="00036EBC">
        <w:rPr>
          <w:rFonts w:eastAsia="Times New Roman"/>
          <w:noProof/>
        </w:rPr>
        <w:t>(5), 610–6. https://doi.org/10.1046/j.1440-1614.2002.01052.x</w:t>
      </w:r>
    </w:p>
    <w:p w14:paraId="6FA5F631"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Thompson, L., &amp; Thompson, M. (1998). Neurofeedback combined with training in metacognitive strategies: Effectiveness in students with ADD. </w:t>
      </w:r>
      <w:r w:rsidRPr="00036EBC">
        <w:rPr>
          <w:rFonts w:eastAsia="Times New Roman"/>
          <w:i/>
          <w:iCs/>
          <w:noProof/>
        </w:rPr>
        <w:t>Applied Psychophysiology Biofeedback</w:t>
      </w:r>
      <w:r w:rsidRPr="00036EBC">
        <w:rPr>
          <w:rFonts w:eastAsia="Times New Roman"/>
          <w:noProof/>
        </w:rPr>
        <w:t xml:space="preserve">, </w:t>
      </w:r>
      <w:r w:rsidRPr="00036EBC">
        <w:rPr>
          <w:rFonts w:eastAsia="Times New Roman"/>
          <w:i/>
          <w:iCs/>
          <w:noProof/>
        </w:rPr>
        <w:t>23</w:t>
      </w:r>
      <w:r w:rsidRPr="00036EBC">
        <w:rPr>
          <w:rFonts w:eastAsia="Times New Roman"/>
          <w:noProof/>
        </w:rPr>
        <w:t>(4), 243–263. https://doi.org/10.1023/A:1022213731956</w:t>
      </w:r>
    </w:p>
    <w:p w14:paraId="4CE29B1A"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Vidal-Estrada, R., Bosch, R., Nogueira, M., Gómez-Barros, N., Valero, S., Palomar, G., … Ramos-Quiroga, J. A. (2013). Psychoeducation for adults with attention deficit hyperactivity disorder vs. cognitive behavioral group therapy: a randomized controlled pilot study. </w:t>
      </w:r>
      <w:r w:rsidRPr="00036EBC">
        <w:rPr>
          <w:rFonts w:eastAsia="Times New Roman"/>
          <w:i/>
          <w:iCs/>
          <w:noProof/>
        </w:rPr>
        <w:t>The Journal of Nervous and Mental Disease</w:t>
      </w:r>
      <w:r w:rsidRPr="00036EBC">
        <w:rPr>
          <w:rFonts w:eastAsia="Times New Roman"/>
          <w:noProof/>
        </w:rPr>
        <w:t xml:space="preserve">, </w:t>
      </w:r>
      <w:r w:rsidRPr="00036EBC">
        <w:rPr>
          <w:rFonts w:eastAsia="Times New Roman"/>
          <w:i/>
          <w:iCs/>
          <w:noProof/>
        </w:rPr>
        <w:t>201</w:t>
      </w:r>
      <w:r w:rsidRPr="00036EBC">
        <w:rPr>
          <w:rFonts w:eastAsia="Times New Roman"/>
          <w:noProof/>
        </w:rPr>
        <w:t>(10), 894–900. https://doi.org/10.1097/NMD.0b013e3182a5c2c5</w:t>
      </w:r>
    </w:p>
    <w:p w14:paraId="2C652477"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lang w:val="es-ES"/>
        </w:rPr>
        <w:t xml:space="preserve">Vidal-Estrada, R., Castells, J., Richarte, V., Palomar, G., Garc??a, M., Nicolau, R., … </w:t>
      </w:r>
      <w:r w:rsidRPr="00036EBC">
        <w:rPr>
          <w:rFonts w:eastAsia="Times New Roman"/>
          <w:noProof/>
        </w:rPr>
        <w:t xml:space="preserve">Ramos-Quiroga, J. A. (2015). Group therapy for adolescents with attention-deficit/hyperactivity disorder: A randomized controlled trial. </w:t>
      </w:r>
      <w:r w:rsidRPr="00036EBC">
        <w:rPr>
          <w:rFonts w:eastAsia="Times New Roman"/>
          <w:i/>
          <w:iCs/>
          <w:noProof/>
        </w:rPr>
        <w:t>Journal of the American Academy of Child and Adolescent Psychiatry</w:t>
      </w:r>
      <w:r w:rsidRPr="00036EBC">
        <w:rPr>
          <w:rFonts w:eastAsia="Times New Roman"/>
          <w:noProof/>
        </w:rPr>
        <w:t xml:space="preserve">, </w:t>
      </w:r>
      <w:r w:rsidRPr="00036EBC">
        <w:rPr>
          <w:rFonts w:eastAsia="Times New Roman"/>
          <w:i/>
          <w:iCs/>
          <w:noProof/>
        </w:rPr>
        <w:t>54</w:t>
      </w:r>
      <w:r w:rsidRPr="00036EBC">
        <w:rPr>
          <w:rFonts w:eastAsia="Times New Roman"/>
          <w:noProof/>
        </w:rPr>
        <w:t>(4), 275–282. https://doi.org/10.1016/j.jaac.2014.12.016</w:t>
      </w:r>
    </w:p>
    <w:p w14:paraId="3F34B1E9"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Virta, M., Hiltunen, S., Mattsson, M., &amp; Kallio, S. (2015). The impact of hypnotic suggestions on reaction times in continuous performance test in adults with ADHD and healthy controls. </w:t>
      </w:r>
      <w:r w:rsidRPr="00036EBC">
        <w:rPr>
          <w:rFonts w:eastAsia="Times New Roman"/>
          <w:i/>
          <w:iCs/>
          <w:noProof/>
        </w:rPr>
        <w:t>PLoS ONE</w:t>
      </w:r>
      <w:r w:rsidRPr="00036EBC">
        <w:rPr>
          <w:rFonts w:eastAsia="Times New Roman"/>
          <w:noProof/>
        </w:rPr>
        <w:t xml:space="preserve">, </w:t>
      </w:r>
      <w:r w:rsidRPr="00036EBC">
        <w:rPr>
          <w:rFonts w:eastAsia="Times New Roman"/>
          <w:i/>
          <w:iCs/>
          <w:noProof/>
        </w:rPr>
        <w:t>10</w:t>
      </w:r>
      <w:r w:rsidRPr="00036EBC">
        <w:rPr>
          <w:rFonts w:eastAsia="Times New Roman"/>
          <w:noProof/>
        </w:rPr>
        <w:t>(5), 1–15. https://doi.org/10.1371/journal.pone.0126497</w:t>
      </w:r>
    </w:p>
    <w:p w14:paraId="639A18D3"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Virta, M., Salakari, A., Antila, M., Chydenius, E., Partinen, M., Kaski, M., … Iivanainen, M. (2010a). Hypnotherapy for adults with attention deficit hyperactivity disorder: A randomized controlled study. </w:t>
      </w:r>
      <w:r w:rsidRPr="00036EBC">
        <w:rPr>
          <w:rFonts w:eastAsia="Times New Roman"/>
          <w:i/>
          <w:iCs/>
          <w:noProof/>
        </w:rPr>
        <w:t>Contemporary Hypnosis</w:t>
      </w:r>
      <w:r w:rsidRPr="00036EBC">
        <w:rPr>
          <w:rFonts w:eastAsia="Times New Roman"/>
          <w:noProof/>
        </w:rPr>
        <w:t xml:space="preserve">, </w:t>
      </w:r>
      <w:r w:rsidRPr="00036EBC">
        <w:rPr>
          <w:rFonts w:eastAsia="Times New Roman"/>
          <w:i/>
          <w:iCs/>
          <w:noProof/>
        </w:rPr>
        <w:t>27</w:t>
      </w:r>
      <w:r w:rsidRPr="00036EBC">
        <w:rPr>
          <w:rFonts w:eastAsia="Times New Roman"/>
          <w:noProof/>
        </w:rPr>
        <w:t>(1), 5–18.</w:t>
      </w:r>
    </w:p>
    <w:p w14:paraId="29B7470C"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Virta, M., Salakari, A., Antila, M., Chydenius, E., Partinen, M., Kaski, M., … Iivanainen, M. (2010b). Short cognitive behavioral therapy and cognitive training for adults with ADHD - a randomized controlled pilot study. </w:t>
      </w:r>
      <w:r w:rsidRPr="00036EBC">
        <w:rPr>
          <w:rFonts w:eastAsia="Times New Roman"/>
          <w:i/>
          <w:iCs/>
          <w:noProof/>
        </w:rPr>
        <w:t>Neuropsychiatric Disease and Treatment</w:t>
      </w:r>
      <w:r w:rsidRPr="00036EBC">
        <w:rPr>
          <w:rFonts w:eastAsia="Times New Roman"/>
          <w:noProof/>
        </w:rPr>
        <w:t xml:space="preserve">, </w:t>
      </w:r>
      <w:r w:rsidRPr="00036EBC">
        <w:rPr>
          <w:rFonts w:eastAsia="Times New Roman"/>
          <w:i/>
          <w:iCs/>
          <w:noProof/>
        </w:rPr>
        <w:t>6</w:t>
      </w:r>
      <w:r w:rsidRPr="00036EBC">
        <w:rPr>
          <w:rFonts w:eastAsia="Times New Roman"/>
          <w:noProof/>
        </w:rPr>
        <w:t>, 443–53. https://doi.org/10.3200/ENVT.50.5.12-25</w:t>
      </w:r>
    </w:p>
    <w:p w14:paraId="772D5C84"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Virta, M., Vedenpää, A., Grönroos, N., Chydenius, E., Partinen, M., Vataja, R., … Iivanainen, M. (2008). Adults With ADHD Benefit From Cognitive–Behaviorally Oriented Group Rehabilitation: A Study of 29 Participants. </w:t>
      </w:r>
      <w:r w:rsidRPr="00036EBC">
        <w:rPr>
          <w:rFonts w:eastAsia="Times New Roman"/>
          <w:i/>
          <w:iCs/>
          <w:noProof/>
        </w:rPr>
        <w:t>Journal of Attention Disorders</w:t>
      </w:r>
      <w:r w:rsidRPr="00036EBC">
        <w:rPr>
          <w:rFonts w:eastAsia="Times New Roman"/>
          <w:noProof/>
        </w:rPr>
        <w:t xml:space="preserve">, </w:t>
      </w:r>
      <w:r w:rsidRPr="00036EBC">
        <w:rPr>
          <w:rFonts w:eastAsia="Times New Roman"/>
          <w:i/>
          <w:iCs/>
          <w:noProof/>
        </w:rPr>
        <w:t>12</w:t>
      </w:r>
      <w:r w:rsidRPr="00036EBC">
        <w:rPr>
          <w:rFonts w:eastAsia="Times New Roman"/>
          <w:noProof/>
        </w:rPr>
        <w:t>(3), 218–226.</w:t>
      </w:r>
    </w:p>
    <w:p w14:paraId="224326E5"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Wang, X., Cao, Q., Wang, J., Wu, Z., Wang, P., Sun, L., … Wang, Y. (2016). The effects of cognitive-behavioral therapy on intrinsic functional brain networks in adults with attention-deficit/hyperactivity disorder. </w:t>
      </w:r>
      <w:r w:rsidRPr="00036EBC">
        <w:rPr>
          <w:rFonts w:eastAsia="Times New Roman"/>
          <w:i/>
          <w:iCs/>
          <w:noProof/>
        </w:rPr>
        <w:t>Behaviour Research and Therapy</w:t>
      </w:r>
      <w:r w:rsidRPr="00036EBC">
        <w:rPr>
          <w:rFonts w:eastAsia="Times New Roman"/>
          <w:noProof/>
        </w:rPr>
        <w:t xml:space="preserve">, </w:t>
      </w:r>
      <w:r w:rsidRPr="00036EBC">
        <w:rPr>
          <w:rFonts w:eastAsia="Times New Roman"/>
          <w:i/>
          <w:iCs/>
          <w:noProof/>
        </w:rPr>
        <w:t>76</w:t>
      </w:r>
      <w:r w:rsidRPr="00036EBC">
        <w:rPr>
          <w:rFonts w:eastAsia="Times New Roman"/>
          <w:noProof/>
        </w:rPr>
        <w:t>, 32–39. https://doi.org/10.1016/j.brat.2015.11.003</w:t>
      </w:r>
    </w:p>
    <w:p w14:paraId="0537EB3F"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Weiss, M., &amp; Hechtman, L. (2006). A randomized double-blind trial of paroxetine and/or dextroamphetamine and problem-focused therapy for attention-deficit/hyperactivity disorder in adults. </w:t>
      </w:r>
      <w:r w:rsidRPr="00036EBC">
        <w:rPr>
          <w:rFonts w:eastAsia="Times New Roman"/>
          <w:i/>
          <w:iCs/>
          <w:noProof/>
        </w:rPr>
        <w:t>Journal of Clinical Psychiatry</w:t>
      </w:r>
      <w:r w:rsidRPr="00036EBC">
        <w:rPr>
          <w:rFonts w:eastAsia="Times New Roman"/>
          <w:noProof/>
        </w:rPr>
        <w:t xml:space="preserve">, </w:t>
      </w:r>
      <w:r w:rsidRPr="00036EBC">
        <w:rPr>
          <w:rFonts w:eastAsia="Times New Roman"/>
          <w:i/>
          <w:iCs/>
          <w:noProof/>
        </w:rPr>
        <w:t>67</w:t>
      </w:r>
      <w:r w:rsidRPr="00036EBC">
        <w:rPr>
          <w:rFonts w:eastAsia="Times New Roman"/>
          <w:noProof/>
        </w:rPr>
        <w:t>(4), 611–619. https://doi.org/10.4088/JCP.v67n0412</w:t>
      </w:r>
    </w:p>
    <w:p w14:paraId="4D489160"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Weiss, M., Murray, C., Wasdell, M., Greenfield, B., Giles, L., &amp; Hechtman, L. (2012). A randomized controlled trial of CBT therapy for adults with ADHD with and without medication. </w:t>
      </w:r>
      <w:r w:rsidRPr="00036EBC">
        <w:rPr>
          <w:rFonts w:eastAsia="Times New Roman"/>
          <w:i/>
          <w:iCs/>
          <w:noProof/>
        </w:rPr>
        <w:t>BMC Psychiatry</w:t>
      </w:r>
      <w:r w:rsidRPr="00036EBC">
        <w:rPr>
          <w:rFonts w:eastAsia="Times New Roman"/>
          <w:noProof/>
        </w:rPr>
        <w:t xml:space="preserve">, </w:t>
      </w:r>
      <w:r w:rsidRPr="00036EBC">
        <w:rPr>
          <w:rFonts w:eastAsia="Times New Roman"/>
          <w:i/>
          <w:iCs/>
          <w:noProof/>
        </w:rPr>
        <w:t>12</w:t>
      </w:r>
      <w:r w:rsidRPr="00036EBC">
        <w:rPr>
          <w:rFonts w:eastAsia="Times New Roman"/>
          <w:noProof/>
        </w:rPr>
        <w:t>(1), 30. https://doi.org/10.1186/1471-244X-12-30</w:t>
      </w:r>
    </w:p>
    <w:p w14:paraId="73FDE045"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lastRenderedPageBreak/>
        <w:t xml:space="preserve">White, H. a, &amp; Shah, P. (2006). Training attention-switching ability in adults with ADHD. </w:t>
      </w:r>
      <w:r w:rsidRPr="00036EBC">
        <w:rPr>
          <w:rFonts w:eastAsia="Times New Roman"/>
          <w:i/>
          <w:iCs/>
          <w:noProof/>
        </w:rPr>
        <w:t>Journal of Attention Disorders</w:t>
      </w:r>
      <w:r w:rsidRPr="00036EBC">
        <w:rPr>
          <w:rFonts w:eastAsia="Times New Roman"/>
          <w:noProof/>
        </w:rPr>
        <w:t xml:space="preserve">, </w:t>
      </w:r>
      <w:r w:rsidRPr="00036EBC">
        <w:rPr>
          <w:rFonts w:eastAsia="Times New Roman"/>
          <w:i/>
          <w:iCs/>
          <w:noProof/>
        </w:rPr>
        <w:t>10</w:t>
      </w:r>
      <w:r w:rsidRPr="00036EBC">
        <w:rPr>
          <w:rFonts w:eastAsia="Times New Roman"/>
          <w:noProof/>
        </w:rPr>
        <w:t>(1), 44–53. https://doi.org/10.1177/1087054705286063</w:t>
      </w:r>
    </w:p>
    <w:p w14:paraId="6D91B372"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Wiggins, D., Singh, K., Getz, H. G., &amp; Hutchins, D. E. (1999). Effects of Brief Group Intervention for Adults with Attention Deficit/Hyperactivity Disorder. </w:t>
      </w:r>
      <w:r w:rsidRPr="00036EBC">
        <w:rPr>
          <w:rFonts w:eastAsia="Times New Roman"/>
          <w:i/>
          <w:iCs/>
          <w:noProof/>
        </w:rPr>
        <w:t>Journal of Mental Health Counseling</w:t>
      </w:r>
      <w:r w:rsidRPr="00036EBC">
        <w:rPr>
          <w:rFonts w:eastAsia="Times New Roman"/>
          <w:noProof/>
        </w:rPr>
        <w:t xml:space="preserve">, </w:t>
      </w:r>
      <w:r w:rsidRPr="00036EBC">
        <w:rPr>
          <w:rFonts w:eastAsia="Times New Roman"/>
          <w:i/>
          <w:iCs/>
          <w:noProof/>
        </w:rPr>
        <w:t>21</w:t>
      </w:r>
      <w:r w:rsidRPr="00036EBC">
        <w:rPr>
          <w:rFonts w:eastAsia="Times New Roman"/>
          <w:noProof/>
        </w:rPr>
        <w:t>(1), 82–92.</w:t>
      </w:r>
    </w:p>
    <w:p w14:paraId="099E0A56"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Wilens, T. E., Mcdermott, S. P., &amp; Spencer, T. J. (1999). Cognitive Therapy in the Treatment of Adults With ADHD : A Systematic Chart Review of 26 Cases. </w:t>
      </w:r>
      <w:r w:rsidRPr="00036EBC">
        <w:rPr>
          <w:rFonts w:eastAsia="Times New Roman"/>
          <w:i/>
          <w:iCs/>
          <w:noProof/>
        </w:rPr>
        <w:t>Journal of Cognitive Psychotherapy: An International Quarterly</w:t>
      </w:r>
      <w:r w:rsidRPr="00036EBC">
        <w:rPr>
          <w:rFonts w:eastAsia="Times New Roman"/>
          <w:noProof/>
        </w:rPr>
        <w:t xml:space="preserve">, </w:t>
      </w:r>
      <w:r w:rsidRPr="00036EBC">
        <w:rPr>
          <w:rFonts w:eastAsia="Times New Roman"/>
          <w:i/>
          <w:iCs/>
          <w:noProof/>
        </w:rPr>
        <w:t>13</w:t>
      </w:r>
      <w:r w:rsidRPr="00036EBC">
        <w:rPr>
          <w:rFonts w:eastAsia="Times New Roman"/>
          <w:noProof/>
        </w:rPr>
        <w:t>(3), 215–226.</w:t>
      </w:r>
    </w:p>
    <w:p w14:paraId="0EFF4AB4"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Wymbs, B. T., &amp; Molina, B. S. G. (2015). Integrative Couples Group Treatment for Emerging Adults With ADHD Symptoms. </w:t>
      </w:r>
      <w:r w:rsidRPr="00036EBC">
        <w:rPr>
          <w:rFonts w:eastAsia="Times New Roman"/>
          <w:i/>
          <w:iCs/>
          <w:noProof/>
        </w:rPr>
        <w:t>Cognitive and Behavioral Practice</w:t>
      </w:r>
      <w:r w:rsidRPr="00036EBC">
        <w:rPr>
          <w:rFonts w:eastAsia="Times New Roman"/>
          <w:noProof/>
        </w:rPr>
        <w:t xml:space="preserve">, </w:t>
      </w:r>
      <w:r w:rsidRPr="00036EBC">
        <w:rPr>
          <w:rFonts w:eastAsia="Times New Roman"/>
          <w:i/>
          <w:iCs/>
          <w:noProof/>
        </w:rPr>
        <w:t>22</w:t>
      </w:r>
      <w:r w:rsidRPr="00036EBC">
        <w:rPr>
          <w:rFonts w:eastAsia="Times New Roman"/>
          <w:noProof/>
        </w:rPr>
        <w:t>(2), 161–171. https://doi.org/10.1016/j.cbpra.2014.06.008</w:t>
      </w:r>
    </w:p>
    <w:p w14:paraId="72E19D79"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Zilverstand, A., Sorger, B., Slaats-Willemse, D., Kan, C. C., Goebel, R., &amp; Buitelaar, J. K. (2017). fMRI neurofeedback training for increasing anterior cingulate cortex activation in adult attention deficit hyperactivity disorder. An exploratory randomized, single-blinded study. </w:t>
      </w:r>
      <w:r w:rsidRPr="00036EBC">
        <w:rPr>
          <w:rFonts w:eastAsia="Times New Roman"/>
          <w:i/>
          <w:iCs/>
          <w:noProof/>
        </w:rPr>
        <w:t>PLoS ONE</w:t>
      </w:r>
      <w:r w:rsidRPr="00036EBC">
        <w:rPr>
          <w:rFonts w:eastAsia="Times New Roman"/>
          <w:noProof/>
        </w:rPr>
        <w:t xml:space="preserve">, </w:t>
      </w:r>
      <w:r w:rsidRPr="00036EBC">
        <w:rPr>
          <w:rFonts w:eastAsia="Times New Roman"/>
          <w:i/>
          <w:iCs/>
          <w:noProof/>
        </w:rPr>
        <w:t>12</w:t>
      </w:r>
      <w:r w:rsidRPr="00036EBC">
        <w:rPr>
          <w:rFonts w:eastAsia="Times New Roman"/>
          <w:noProof/>
        </w:rPr>
        <w:t>(1), 1–23. https://doi.org/10.1371/journal.pone.0170795</w:t>
      </w:r>
    </w:p>
    <w:p w14:paraId="5463331A" w14:textId="77777777" w:rsidR="00036EBC" w:rsidRPr="00036EBC" w:rsidRDefault="00036EBC" w:rsidP="00036EBC">
      <w:pPr>
        <w:widowControl w:val="0"/>
        <w:autoSpaceDE w:val="0"/>
        <w:autoSpaceDN w:val="0"/>
        <w:adjustRightInd w:val="0"/>
        <w:ind w:left="480" w:hanging="480"/>
        <w:rPr>
          <w:rFonts w:eastAsia="Times New Roman"/>
          <w:noProof/>
        </w:rPr>
      </w:pPr>
      <w:r w:rsidRPr="00036EBC">
        <w:rPr>
          <w:rFonts w:eastAsia="Times New Roman"/>
          <w:noProof/>
        </w:rPr>
        <w:t xml:space="preserve">Zwart, L. M., &amp; Kallemeyn, L. M. (2001). Peer-Based Coaching for College Students with ADHD and Learning Disabilities Lavonne M. Zwart Leanne M. Kallemeyn Calvin College. </w:t>
      </w:r>
      <w:r w:rsidRPr="00036EBC">
        <w:rPr>
          <w:rFonts w:eastAsia="Times New Roman"/>
          <w:i/>
          <w:iCs/>
          <w:noProof/>
        </w:rPr>
        <w:t>J Postsecondary Educ Disabil</w:t>
      </w:r>
      <w:r w:rsidRPr="00036EBC">
        <w:rPr>
          <w:rFonts w:eastAsia="Times New Roman"/>
          <w:noProof/>
        </w:rPr>
        <w:t xml:space="preserve">, </w:t>
      </w:r>
      <w:r w:rsidRPr="00036EBC">
        <w:rPr>
          <w:rFonts w:eastAsia="Times New Roman"/>
          <w:i/>
          <w:iCs/>
          <w:noProof/>
        </w:rPr>
        <w:t>15</w:t>
      </w:r>
      <w:r w:rsidRPr="00036EBC">
        <w:rPr>
          <w:rFonts w:eastAsia="Times New Roman"/>
          <w:noProof/>
        </w:rPr>
        <w:t>, 1–5.</w:t>
      </w:r>
    </w:p>
    <w:p w14:paraId="7CAC47EE" w14:textId="77777777" w:rsidR="00036EBC" w:rsidRPr="00036EBC" w:rsidRDefault="00036EBC" w:rsidP="00036EBC">
      <w:pPr>
        <w:widowControl w:val="0"/>
        <w:autoSpaceDE w:val="0"/>
        <w:autoSpaceDN w:val="0"/>
        <w:adjustRightInd w:val="0"/>
        <w:ind w:left="480" w:hanging="480"/>
        <w:rPr>
          <w:noProof/>
        </w:rPr>
      </w:pPr>
      <w:r w:rsidRPr="00036EBC">
        <w:rPr>
          <w:rFonts w:eastAsia="Times New Roman"/>
          <w:noProof/>
        </w:rPr>
        <w:t xml:space="preserve">Zylowska, L., Ackerman, D. L., Yang, M. H., Futrell, J. L., Horton, N. L., Hale, T. S., &amp; Smalley, S. L. (2008). Mindfulness Meditation Training in Adults and Adolescents With ADHD: A Feasibility Study. </w:t>
      </w:r>
      <w:r w:rsidRPr="00036EBC">
        <w:rPr>
          <w:rFonts w:eastAsia="Times New Roman"/>
          <w:i/>
          <w:iCs/>
          <w:noProof/>
        </w:rPr>
        <w:t>Journal of Attention Disorders</w:t>
      </w:r>
      <w:r w:rsidRPr="00036EBC">
        <w:rPr>
          <w:rFonts w:eastAsia="Times New Roman"/>
          <w:noProof/>
        </w:rPr>
        <w:t xml:space="preserve">, </w:t>
      </w:r>
      <w:r w:rsidRPr="00036EBC">
        <w:rPr>
          <w:rFonts w:eastAsia="Times New Roman"/>
          <w:i/>
          <w:iCs/>
          <w:noProof/>
        </w:rPr>
        <w:t>11</w:t>
      </w:r>
      <w:r w:rsidRPr="00036EBC">
        <w:rPr>
          <w:rFonts w:eastAsia="Times New Roman"/>
          <w:noProof/>
        </w:rPr>
        <w:t>(6), 737–746. https://doi.org/10.1177/1087054707308502</w:t>
      </w:r>
    </w:p>
    <w:p w14:paraId="11701098" w14:textId="7F1A8E19" w:rsidR="00036EBC" w:rsidRPr="005C3EB0" w:rsidRDefault="00036EBC" w:rsidP="00036EBC">
      <w:pPr>
        <w:rPr>
          <w:lang w:val="en-US"/>
        </w:rPr>
      </w:pPr>
      <w:r>
        <w:rPr>
          <w:lang w:val="en-US"/>
        </w:rPr>
        <w:fldChar w:fldCharType="end"/>
      </w:r>
    </w:p>
    <w:sectPr w:rsidR="00036EBC" w:rsidRPr="005C3EB0" w:rsidSect="00036EBC">
      <w:headerReference w:type="default" r:id="rId9"/>
      <w:pgSz w:w="15840" w:h="12240"/>
      <w:pgMar w:top="1140" w:right="1281" w:bottom="1140" w:left="1179"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1B753C" w14:textId="77777777" w:rsidR="0076640F" w:rsidRDefault="0076640F" w:rsidP="00117666">
      <w:r>
        <w:separator/>
      </w:r>
    </w:p>
  </w:endnote>
  <w:endnote w:type="continuationSeparator" w:id="0">
    <w:p w14:paraId="4FC318D3" w14:textId="77777777" w:rsidR="0076640F" w:rsidRDefault="0076640F"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pitch w:val="variable"/>
    <w:sig w:usb0="E00002FF" w:usb1="5000785B"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40D32D" w14:textId="77777777" w:rsidR="0076640F" w:rsidRDefault="0076640F" w:rsidP="00117666">
      <w:r>
        <w:separator/>
      </w:r>
    </w:p>
  </w:footnote>
  <w:footnote w:type="continuationSeparator" w:id="0">
    <w:p w14:paraId="27820025" w14:textId="77777777" w:rsidR="0076640F" w:rsidRDefault="0076640F" w:rsidP="0011766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982B7D" w14:textId="710EB9A3" w:rsidR="002D7BA3" w:rsidRDefault="002D7BA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F3810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7A91D38"/>
    <w:multiLevelType w:val="hybridMultilevel"/>
    <w:tmpl w:val="5D223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0006C0"/>
    <w:multiLevelType w:val="hybridMultilevel"/>
    <w:tmpl w:val="677C8A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7"/>
  </w:num>
  <w:num w:numId="3">
    <w:abstractNumId w:val="3"/>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9"/>
  </w:num>
  <w:num w:numId="8">
    <w:abstractNumId w:val="9"/>
  </w:num>
  <w:num w:numId="9">
    <w:abstractNumId w:val="9"/>
  </w:num>
  <w:num w:numId="10">
    <w:abstractNumId w:val="9"/>
  </w:num>
  <w:num w:numId="11">
    <w:abstractNumId w:val="9"/>
  </w:num>
  <w:num w:numId="12">
    <w:abstractNumId w:val="9"/>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0"/>
  </w:num>
  <w:num w:numId="21">
    <w:abstractNumId w:val="2"/>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2FF"/>
    <w:rsid w:val="00002DE5"/>
    <w:rsid w:val="0001436A"/>
    <w:rsid w:val="00023E10"/>
    <w:rsid w:val="00024180"/>
    <w:rsid w:val="00032C48"/>
    <w:rsid w:val="00034304"/>
    <w:rsid w:val="00035434"/>
    <w:rsid w:val="00036EBC"/>
    <w:rsid w:val="000376F4"/>
    <w:rsid w:val="00045057"/>
    <w:rsid w:val="00052A14"/>
    <w:rsid w:val="0005665E"/>
    <w:rsid w:val="0006153D"/>
    <w:rsid w:val="000628C4"/>
    <w:rsid w:val="00067886"/>
    <w:rsid w:val="00072C51"/>
    <w:rsid w:val="00077D53"/>
    <w:rsid w:val="000B75CA"/>
    <w:rsid w:val="000E6658"/>
    <w:rsid w:val="000F21EA"/>
    <w:rsid w:val="000F2276"/>
    <w:rsid w:val="000F606D"/>
    <w:rsid w:val="000F6539"/>
    <w:rsid w:val="00105FD9"/>
    <w:rsid w:val="0011351C"/>
    <w:rsid w:val="001142CF"/>
    <w:rsid w:val="00116B8D"/>
    <w:rsid w:val="00117666"/>
    <w:rsid w:val="001351B1"/>
    <w:rsid w:val="00143460"/>
    <w:rsid w:val="00150402"/>
    <w:rsid w:val="001549D3"/>
    <w:rsid w:val="00160065"/>
    <w:rsid w:val="00171713"/>
    <w:rsid w:val="0017319C"/>
    <w:rsid w:val="00177D84"/>
    <w:rsid w:val="001A0533"/>
    <w:rsid w:val="001A2B08"/>
    <w:rsid w:val="001B34DC"/>
    <w:rsid w:val="001B5F8D"/>
    <w:rsid w:val="001D34E4"/>
    <w:rsid w:val="0021193C"/>
    <w:rsid w:val="00230490"/>
    <w:rsid w:val="00240197"/>
    <w:rsid w:val="00243BA3"/>
    <w:rsid w:val="00247DB8"/>
    <w:rsid w:val="00251668"/>
    <w:rsid w:val="00267D18"/>
    <w:rsid w:val="00280BC5"/>
    <w:rsid w:val="002868E2"/>
    <w:rsid w:val="002869C3"/>
    <w:rsid w:val="002936E4"/>
    <w:rsid w:val="002A17F6"/>
    <w:rsid w:val="002B14D0"/>
    <w:rsid w:val="002B4A57"/>
    <w:rsid w:val="002B6B03"/>
    <w:rsid w:val="002B7309"/>
    <w:rsid w:val="002C0728"/>
    <w:rsid w:val="002C1B9A"/>
    <w:rsid w:val="002C74CA"/>
    <w:rsid w:val="002D3F90"/>
    <w:rsid w:val="002D7BA3"/>
    <w:rsid w:val="00307ABE"/>
    <w:rsid w:val="00313912"/>
    <w:rsid w:val="003162E1"/>
    <w:rsid w:val="00325921"/>
    <w:rsid w:val="003271D6"/>
    <w:rsid w:val="0033426A"/>
    <w:rsid w:val="003544FB"/>
    <w:rsid w:val="00361AEC"/>
    <w:rsid w:val="00380857"/>
    <w:rsid w:val="00382DF6"/>
    <w:rsid w:val="00383EEC"/>
    <w:rsid w:val="003A5BE2"/>
    <w:rsid w:val="003B08DA"/>
    <w:rsid w:val="003B7C2A"/>
    <w:rsid w:val="003C30C2"/>
    <w:rsid w:val="003C671F"/>
    <w:rsid w:val="003C6D0A"/>
    <w:rsid w:val="003D2F2D"/>
    <w:rsid w:val="003E1CFC"/>
    <w:rsid w:val="003F11EF"/>
    <w:rsid w:val="004012AC"/>
    <w:rsid w:val="00401590"/>
    <w:rsid w:val="00406A85"/>
    <w:rsid w:val="0041196E"/>
    <w:rsid w:val="00417D73"/>
    <w:rsid w:val="004242CB"/>
    <w:rsid w:val="0042444A"/>
    <w:rsid w:val="00436A7A"/>
    <w:rsid w:val="00443EFA"/>
    <w:rsid w:val="00447801"/>
    <w:rsid w:val="00450E85"/>
    <w:rsid w:val="00452E9C"/>
    <w:rsid w:val="004610E6"/>
    <w:rsid w:val="004735C8"/>
    <w:rsid w:val="004938B9"/>
    <w:rsid w:val="00493D69"/>
    <w:rsid w:val="00494D88"/>
    <w:rsid w:val="004961FF"/>
    <w:rsid w:val="004A036F"/>
    <w:rsid w:val="004A391B"/>
    <w:rsid w:val="004A4CB9"/>
    <w:rsid w:val="004F3572"/>
    <w:rsid w:val="00517A89"/>
    <w:rsid w:val="00521977"/>
    <w:rsid w:val="005250F2"/>
    <w:rsid w:val="005503CE"/>
    <w:rsid w:val="00561C90"/>
    <w:rsid w:val="00563855"/>
    <w:rsid w:val="0056397C"/>
    <w:rsid w:val="0056444D"/>
    <w:rsid w:val="00570B1F"/>
    <w:rsid w:val="00593EEA"/>
    <w:rsid w:val="0059684C"/>
    <w:rsid w:val="005A5EEE"/>
    <w:rsid w:val="005A6B13"/>
    <w:rsid w:val="005A70C3"/>
    <w:rsid w:val="005B4892"/>
    <w:rsid w:val="005C3EB0"/>
    <w:rsid w:val="005C644B"/>
    <w:rsid w:val="005D100B"/>
    <w:rsid w:val="005D76C8"/>
    <w:rsid w:val="005E0923"/>
    <w:rsid w:val="005F3667"/>
    <w:rsid w:val="005F4854"/>
    <w:rsid w:val="00601EC1"/>
    <w:rsid w:val="0060768D"/>
    <w:rsid w:val="00615218"/>
    <w:rsid w:val="006208A0"/>
    <w:rsid w:val="00622A45"/>
    <w:rsid w:val="00622D6B"/>
    <w:rsid w:val="00625FB3"/>
    <w:rsid w:val="006276C0"/>
    <w:rsid w:val="00632708"/>
    <w:rsid w:val="006375C7"/>
    <w:rsid w:val="00650ABA"/>
    <w:rsid w:val="0065293C"/>
    <w:rsid w:val="00654E8F"/>
    <w:rsid w:val="00657250"/>
    <w:rsid w:val="00660D05"/>
    <w:rsid w:val="00666914"/>
    <w:rsid w:val="0067685C"/>
    <w:rsid w:val="0068109B"/>
    <w:rsid w:val="006820B1"/>
    <w:rsid w:val="00690370"/>
    <w:rsid w:val="00692385"/>
    <w:rsid w:val="006A0A58"/>
    <w:rsid w:val="006B7D14"/>
    <w:rsid w:val="006C0B6B"/>
    <w:rsid w:val="006D1356"/>
    <w:rsid w:val="006E3777"/>
    <w:rsid w:val="006E38CD"/>
    <w:rsid w:val="006E51A6"/>
    <w:rsid w:val="006F09D0"/>
    <w:rsid w:val="006F13AF"/>
    <w:rsid w:val="006F6EC4"/>
    <w:rsid w:val="00701727"/>
    <w:rsid w:val="0070566C"/>
    <w:rsid w:val="00710A3E"/>
    <w:rsid w:val="00714C50"/>
    <w:rsid w:val="00725A7D"/>
    <w:rsid w:val="00734BC9"/>
    <w:rsid w:val="00747469"/>
    <w:rsid w:val="007501BE"/>
    <w:rsid w:val="0076463D"/>
    <w:rsid w:val="0076640F"/>
    <w:rsid w:val="00767F54"/>
    <w:rsid w:val="007722CB"/>
    <w:rsid w:val="00772C0D"/>
    <w:rsid w:val="00777501"/>
    <w:rsid w:val="00781FCB"/>
    <w:rsid w:val="00790BB3"/>
    <w:rsid w:val="007A37AA"/>
    <w:rsid w:val="007B41DF"/>
    <w:rsid w:val="007C206C"/>
    <w:rsid w:val="007C41B6"/>
    <w:rsid w:val="007C5F47"/>
    <w:rsid w:val="007E4FD6"/>
    <w:rsid w:val="007F349C"/>
    <w:rsid w:val="00804C80"/>
    <w:rsid w:val="008108CB"/>
    <w:rsid w:val="00816697"/>
    <w:rsid w:val="00817DD6"/>
    <w:rsid w:val="00837FC0"/>
    <w:rsid w:val="00853755"/>
    <w:rsid w:val="0085717D"/>
    <w:rsid w:val="00862906"/>
    <w:rsid w:val="008647DD"/>
    <w:rsid w:val="00866721"/>
    <w:rsid w:val="00866BA7"/>
    <w:rsid w:val="008746CA"/>
    <w:rsid w:val="0087539E"/>
    <w:rsid w:val="00884A1B"/>
    <w:rsid w:val="00885156"/>
    <w:rsid w:val="00885251"/>
    <w:rsid w:val="00893B23"/>
    <w:rsid w:val="008B1FA0"/>
    <w:rsid w:val="008E291D"/>
    <w:rsid w:val="008E3B4A"/>
    <w:rsid w:val="008E4738"/>
    <w:rsid w:val="00914646"/>
    <w:rsid w:val="009151AA"/>
    <w:rsid w:val="00917F4B"/>
    <w:rsid w:val="00921243"/>
    <w:rsid w:val="009305A3"/>
    <w:rsid w:val="0093429D"/>
    <w:rsid w:val="00934B93"/>
    <w:rsid w:val="00941A15"/>
    <w:rsid w:val="00943573"/>
    <w:rsid w:val="00943E7D"/>
    <w:rsid w:val="009462D8"/>
    <w:rsid w:val="00957A09"/>
    <w:rsid w:val="00970F7D"/>
    <w:rsid w:val="00994A3D"/>
    <w:rsid w:val="009C2B12"/>
    <w:rsid w:val="009C373F"/>
    <w:rsid w:val="009C6FB5"/>
    <w:rsid w:val="009C77E8"/>
    <w:rsid w:val="009F3850"/>
    <w:rsid w:val="009F7307"/>
    <w:rsid w:val="00A04F17"/>
    <w:rsid w:val="00A07FCA"/>
    <w:rsid w:val="00A174D9"/>
    <w:rsid w:val="00A219E3"/>
    <w:rsid w:val="00A25128"/>
    <w:rsid w:val="00A302C5"/>
    <w:rsid w:val="00A610EF"/>
    <w:rsid w:val="00A62E2B"/>
    <w:rsid w:val="00A63CD5"/>
    <w:rsid w:val="00A64C23"/>
    <w:rsid w:val="00A67D1F"/>
    <w:rsid w:val="00A74237"/>
    <w:rsid w:val="00A84DCD"/>
    <w:rsid w:val="00AA6808"/>
    <w:rsid w:val="00AB6715"/>
    <w:rsid w:val="00AB6F88"/>
    <w:rsid w:val="00AC6E72"/>
    <w:rsid w:val="00AD0D73"/>
    <w:rsid w:val="00AE4602"/>
    <w:rsid w:val="00AE4AB8"/>
    <w:rsid w:val="00B1378E"/>
    <w:rsid w:val="00B1671E"/>
    <w:rsid w:val="00B25799"/>
    <w:rsid w:val="00B25EB8"/>
    <w:rsid w:val="00B266DE"/>
    <w:rsid w:val="00B35A6B"/>
    <w:rsid w:val="00B37F10"/>
    <w:rsid w:val="00B37F4D"/>
    <w:rsid w:val="00B45581"/>
    <w:rsid w:val="00B617C2"/>
    <w:rsid w:val="00B66315"/>
    <w:rsid w:val="00B72723"/>
    <w:rsid w:val="00B75E7E"/>
    <w:rsid w:val="00B83A96"/>
    <w:rsid w:val="00B85BA0"/>
    <w:rsid w:val="00B91117"/>
    <w:rsid w:val="00BA7F6C"/>
    <w:rsid w:val="00BC7323"/>
    <w:rsid w:val="00BD375F"/>
    <w:rsid w:val="00BE518D"/>
    <w:rsid w:val="00BF2F53"/>
    <w:rsid w:val="00C02DEE"/>
    <w:rsid w:val="00C02ED4"/>
    <w:rsid w:val="00C17406"/>
    <w:rsid w:val="00C23BC8"/>
    <w:rsid w:val="00C27B27"/>
    <w:rsid w:val="00C33235"/>
    <w:rsid w:val="00C3713C"/>
    <w:rsid w:val="00C401C9"/>
    <w:rsid w:val="00C436AB"/>
    <w:rsid w:val="00C52A7B"/>
    <w:rsid w:val="00C56BAF"/>
    <w:rsid w:val="00C612FF"/>
    <w:rsid w:val="00C63886"/>
    <w:rsid w:val="00C679AA"/>
    <w:rsid w:val="00C7182C"/>
    <w:rsid w:val="00C75972"/>
    <w:rsid w:val="00C84F44"/>
    <w:rsid w:val="00CB2D5A"/>
    <w:rsid w:val="00CB3495"/>
    <w:rsid w:val="00CD066B"/>
    <w:rsid w:val="00CD0F4E"/>
    <w:rsid w:val="00CD5B60"/>
    <w:rsid w:val="00CD5F6B"/>
    <w:rsid w:val="00CD68EB"/>
    <w:rsid w:val="00CD6B8B"/>
    <w:rsid w:val="00CE4FEE"/>
    <w:rsid w:val="00CF2FC2"/>
    <w:rsid w:val="00CF3121"/>
    <w:rsid w:val="00D378E5"/>
    <w:rsid w:val="00D4054D"/>
    <w:rsid w:val="00D432EE"/>
    <w:rsid w:val="00D60A61"/>
    <w:rsid w:val="00D82884"/>
    <w:rsid w:val="00D83476"/>
    <w:rsid w:val="00DB59C3"/>
    <w:rsid w:val="00DB601A"/>
    <w:rsid w:val="00DC259A"/>
    <w:rsid w:val="00DC6926"/>
    <w:rsid w:val="00DD7501"/>
    <w:rsid w:val="00DE23E8"/>
    <w:rsid w:val="00DF4185"/>
    <w:rsid w:val="00E00688"/>
    <w:rsid w:val="00E02D33"/>
    <w:rsid w:val="00E02E59"/>
    <w:rsid w:val="00E11D34"/>
    <w:rsid w:val="00E2423C"/>
    <w:rsid w:val="00E31F87"/>
    <w:rsid w:val="00E3468B"/>
    <w:rsid w:val="00E37A87"/>
    <w:rsid w:val="00E50BD9"/>
    <w:rsid w:val="00E52377"/>
    <w:rsid w:val="00E64E17"/>
    <w:rsid w:val="00E866C9"/>
    <w:rsid w:val="00E86906"/>
    <w:rsid w:val="00E94B7F"/>
    <w:rsid w:val="00EA1ECE"/>
    <w:rsid w:val="00EA3D3C"/>
    <w:rsid w:val="00EB2668"/>
    <w:rsid w:val="00EF02C5"/>
    <w:rsid w:val="00EF4242"/>
    <w:rsid w:val="00EF6D62"/>
    <w:rsid w:val="00F01143"/>
    <w:rsid w:val="00F10302"/>
    <w:rsid w:val="00F15BFB"/>
    <w:rsid w:val="00F20934"/>
    <w:rsid w:val="00F23983"/>
    <w:rsid w:val="00F26AE6"/>
    <w:rsid w:val="00F356E6"/>
    <w:rsid w:val="00F42E86"/>
    <w:rsid w:val="00F4555F"/>
    <w:rsid w:val="00F45936"/>
    <w:rsid w:val="00F46900"/>
    <w:rsid w:val="00F53211"/>
    <w:rsid w:val="00F61D89"/>
    <w:rsid w:val="00F72678"/>
    <w:rsid w:val="00FA3ADB"/>
    <w:rsid w:val="00FA44FA"/>
    <w:rsid w:val="00FB016C"/>
    <w:rsid w:val="00FB2B6B"/>
    <w:rsid w:val="00FB3C0C"/>
    <w:rsid w:val="00FC08FD"/>
    <w:rsid w:val="00FC499B"/>
    <w:rsid w:val="00FE7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4975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3EB0"/>
    <w:pPr>
      <w:spacing w:after="0" w:line="240" w:lineRule="auto"/>
    </w:pPr>
    <w:rPr>
      <w:rFonts w:ascii="Times New Roman" w:hAnsi="Times New Roman" w:cs="Times New Roman"/>
      <w:sz w:val="24"/>
      <w:szCs w:val="24"/>
      <w:lang w:val="en-GB" w:eastAsia="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lang w:val="en-US"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rFonts w:cstheme="minorBidi"/>
      <w:sz w:val="20"/>
      <w:szCs w:val="20"/>
      <w:lang w:val="en-US"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rFonts w:cstheme="minorBidi"/>
      <w:sz w:val="20"/>
      <w:szCs w:val="20"/>
      <w:lang w:val="en-US"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rPr>
      <w:rFonts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rFonts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rFonts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uerpo">
    <w:name w:val="Cuerpo"/>
    <w:rsid w:val="00B9111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s-ES_tradnl" w:eastAsia="es-ES_tradnl"/>
    </w:rPr>
  </w:style>
  <w:style w:type="paragraph" w:customStyle="1" w:styleId="Estilodetabla1">
    <w:name w:val="Estilo de tabla 1"/>
    <w:rsid w:val="00E86906"/>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bdr w:val="nil"/>
      <w:lang w:val="es-ES_tradnl" w:eastAsia="es-ES_tradnl"/>
    </w:rPr>
  </w:style>
  <w:style w:type="paragraph" w:customStyle="1" w:styleId="Estilodetabla2">
    <w:name w:val="Estilo de tabla 2"/>
    <w:rsid w:val="00E86906"/>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s-ES_tradnl" w:eastAsia="es-ES_tradnl"/>
    </w:rPr>
  </w:style>
  <w:style w:type="table" w:customStyle="1" w:styleId="TableNormal1">
    <w:name w:val="Table Normal1"/>
    <w:rsid w:val="00E8690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character" w:customStyle="1" w:styleId="Ninguno">
    <w:name w:val="Ninguno"/>
    <w:rsid w:val="00B45581"/>
    <w:rPr>
      <w:lang w:val="es-ES_tradnl"/>
    </w:rPr>
  </w:style>
  <w:style w:type="paragraph" w:customStyle="1" w:styleId="p1">
    <w:name w:val="p1"/>
    <w:basedOn w:val="Normal"/>
    <w:rsid w:val="00B45581"/>
    <w:pPr>
      <w:jc w:val="both"/>
    </w:pPr>
    <w:rPr>
      <w:rFonts w:eastAsia="Arial Unicode MS"/>
      <w:sz w:val="12"/>
      <w:szCs w:val="12"/>
      <w:lang w:val="es-ES_tradnl" w:eastAsia="es-ES_tradnl"/>
    </w:rPr>
  </w:style>
  <w:style w:type="character" w:customStyle="1" w:styleId="s1">
    <w:name w:val="s1"/>
    <w:basedOn w:val="DefaultParagraphFont"/>
    <w:rsid w:val="00B45581"/>
  </w:style>
  <w:style w:type="paragraph" w:customStyle="1" w:styleId="Ttulodetabla1">
    <w:name w:val="Título de tabla 1"/>
    <w:rsid w:val="00C401C9"/>
    <w:pPr>
      <w:pBdr>
        <w:top w:val="nil"/>
        <w:left w:val="nil"/>
        <w:bottom w:val="nil"/>
        <w:right w:val="nil"/>
        <w:between w:val="nil"/>
        <w:bar w:val="nil"/>
      </w:pBdr>
      <w:spacing w:after="0" w:line="240" w:lineRule="auto"/>
      <w:jc w:val="center"/>
    </w:pPr>
    <w:rPr>
      <w:rFonts w:ascii="Helvetica" w:eastAsia="Helvetica" w:hAnsi="Helvetica" w:cs="Helvetica"/>
      <w:color w:val="000000"/>
      <w:sz w:val="24"/>
      <w:szCs w:val="24"/>
      <w:bdr w:val="nil"/>
      <w:lang w:val="es-ES_tradnl" w:eastAsia="es-ES_tradnl"/>
    </w:rPr>
  </w:style>
  <w:style w:type="table" w:customStyle="1" w:styleId="TableNormal2">
    <w:name w:val="Table Normal2"/>
    <w:rsid w:val="00C401C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table" w:styleId="TableGridLight">
    <w:name w:val="Grid Table Light"/>
    <w:basedOn w:val="TableNormal"/>
    <w:uiPriority w:val="40"/>
    <w:rsid w:val="0069037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14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4772">
      <w:bodyDiv w:val="1"/>
      <w:marLeft w:val="0"/>
      <w:marRight w:val="0"/>
      <w:marTop w:val="0"/>
      <w:marBottom w:val="0"/>
      <w:divBdr>
        <w:top w:val="none" w:sz="0" w:space="0" w:color="auto"/>
        <w:left w:val="none" w:sz="0" w:space="0" w:color="auto"/>
        <w:bottom w:val="none" w:sz="0" w:space="0" w:color="auto"/>
        <w:right w:val="none" w:sz="0" w:space="0" w:color="auto"/>
      </w:divBdr>
    </w:div>
    <w:div w:id="2954563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4760312">
      <w:bodyDiv w:val="1"/>
      <w:marLeft w:val="0"/>
      <w:marRight w:val="0"/>
      <w:marTop w:val="0"/>
      <w:marBottom w:val="0"/>
      <w:divBdr>
        <w:top w:val="none" w:sz="0" w:space="0" w:color="auto"/>
        <w:left w:val="none" w:sz="0" w:space="0" w:color="auto"/>
        <w:bottom w:val="none" w:sz="0" w:space="0" w:color="auto"/>
        <w:right w:val="none" w:sz="0" w:space="0" w:color="auto"/>
      </w:divBdr>
    </w:div>
    <w:div w:id="463736546">
      <w:bodyDiv w:val="1"/>
      <w:marLeft w:val="0"/>
      <w:marRight w:val="0"/>
      <w:marTop w:val="0"/>
      <w:marBottom w:val="0"/>
      <w:divBdr>
        <w:top w:val="none" w:sz="0" w:space="0" w:color="auto"/>
        <w:left w:val="none" w:sz="0" w:space="0" w:color="auto"/>
        <w:bottom w:val="none" w:sz="0" w:space="0" w:color="auto"/>
        <w:right w:val="none" w:sz="0" w:space="0" w:color="auto"/>
      </w:divBdr>
    </w:div>
    <w:div w:id="484325539">
      <w:bodyDiv w:val="1"/>
      <w:marLeft w:val="0"/>
      <w:marRight w:val="0"/>
      <w:marTop w:val="0"/>
      <w:marBottom w:val="0"/>
      <w:divBdr>
        <w:top w:val="none" w:sz="0" w:space="0" w:color="auto"/>
        <w:left w:val="none" w:sz="0" w:space="0" w:color="auto"/>
        <w:bottom w:val="none" w:sz="0" w:space="0" w:color="auto"/>
        <w:right w:val="none" w:sz="0" w:space="0" w:color="auto"/>
      </w:divBdr>
    </w:div>
    <w:div w:id="531573148">
      <w:bodyDiv w:val="1"/>
      <w:marLeft w:val="0"/>
      <w:marRight w:val="0"/>
      <w:marTop w:val="0"/>
      <w:marBottom w:val="0"/>
      <w:divBdr>
        <w:top w:val="none" w:sz="0" w:space="0" w:color="auto"/>
        <w:left w:val="none" w:sz="0" w:space="0" w:color="auto"/>
        <w:bottom w:val="none" w:sz="0" w:space="0" w:color="auto"/>
        <w:right w:val="none" w:sz="0" w:space="0" w:color="auto"/>
      </w:divBdr>
    </w:div>
    <w:div w:id="764686270">
      <w:bodyDiv w:val="1"/>
      <w:marLeft w:val="0"/>
      <w:marRight w:val="0"/>
      <w:marTop w:val="0"/>
      <w:marBottom w:val="0"/>
      <w:divBdr>
        <w:top w:val="none" w:sz="0" w:space="0" w:color="auto"/>
        <w:left w:val="none" w:sz="0" w:space="0" w:color="auto"/>
        <w:bottom w:val="none" w:sz="0" w:space="0" w:color="auto"/>
        <w:right w:val="none" w:sz="0" w:space="0" w:color="auto"/>
      </w:divBdr>
    </w:div>
    <w:div w:id="1061295426">
      <w:bodyDiv w:val="1"/>
      <w:marLeft w:val="0"/>
      <w:marRight w:val="0"/>
      <w:marTop w:val="0"/>
      <w:marBottom w:val="0"/>
      <w:divBdr>
        <w:top w:val="none" w:sz="0" w:space="0" w:color="auto"/>
        <w:left w:val="none" w:sz="0" w:space="0" w:color="auto"/>
        <w:bottom w:val="none" w:sz="0" w:space="0" w:color="auto"/>
        <w:right w:val="none" w:sz="0" w:space="0" w:color="auto"/>
      </w:divBdr>
    </w:div>
    <w:div w:id="1073047848">
      <w:bodyDiv w:val="1"/>
      <w:marLeft w:val="0"/>
      <w:marRight w:val="0"/>
      <w:marTop w:val="0"/>
      <w:marBottom w:val="0"/>
      <w:divBdr>
        <w:top w:val="none" w:sz="0" w:space="0" w:color="auto"/>
        <w:left w:val="none" w:sz="0" w:space="0" w:color="auto"/>
        <w:bottom w:val="none" w:sz="0" w:space="0" w:color="auto"/>
        <w:right w:val="none" w:sz="0" w:space="0" w:color="auto"/>
      </w:divBdr>
    </w:div>
    <w:div w:id="1126653987">
      <w:bodyDiv w:val="1"/>
      <w:marLeft w:val="0"/>
      <w:marRight w:val="0"/>
      <w:marTop w:val="0"/>
      <w:marBottom w:val="0"/>
      <w:divBdr>
        <w:top w:val="none" w:sz="0" w:space="0" w:color="auto"/>
        <w:left w:val="none" w:sz="0" w:space="0" w:color="auto"/>
        <w:bottom w:val="none" w:sz="0" w:space="0" w:color="auto"/>
        <w:right w:val="none" w:sz="0" w:space="0" w:color="auto"/>
      </w:divBdr>
    </w:div>
    <w:div w:id="11875990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6760186">
      <w:bodyDiv w:val="1"/>
      <w:marLeft w:val="0"/>
      <w:marRight w:val="0"/>
      <w:marTop w:val="0"/>
      <w:marBottom w:val="0"/>
      <w:divBdr>
        <w:top w:val="none" w:sz="0" w:space="0" w:color="auto"/>
        <w:left w:val="none" w:sz="0" w:space="0" w:color="auto"/>
        <w:bottom w:val="none" w:sz="0" w:space="0" w:color="auto"/>
        <w:right w:val="none" w:sz="0" w:space="0" w:color="auto"/>
      </w:divBdr>
    </w:div>
    <w:div w:id="187591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carlopi@alumni.uv.es" TargetMode="Externa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ustomXml" Target="../customXml/item4.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arlos/Library/Containers/com.microsoft.Word/Data/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bc72c59b-70ba-4d0f-a5c7-bd72bd145dc3">Table 3.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Table</DocumentType>
    <FileFormat xmlns="bc72c59b-70ba-4d0f-a5c7-bd72bd145dc3">DOCX</FileFormat>
    <DocumentId xmlns="bc72c59b-70ba-4d0f-a5c7-bd72bd145dc3">Table 3.DOCX</DocumentId>
  </documentManagement>
</p:properties>
</file>

<file path=customXml/itemProps1.xml><?xml version="1.0" encoding="utf-8"?>
<ds:datastoreItem xmlns:ds="http://schemas.openxmlformats.org/officeDocument/2006/customXml" ds:itemID="{DAF8A5F0-43E5-AB49-BFB7-3F9BC4557810}"/>
</file>

<file path=customXml/itemProps2.xml><?xml version="1.0" encoding="utf-8"?>
<ds:datastoreItem xmlns:ds="http://schemas.openxmlformats.org/officeDocument/2006/customXml" ds:itemID="{E97CEE2F-E4B5-43A6-A8B4-DF5D84EB7801}"/>
</file>

<file path=customXml/itemProps3.xml><?xml version="1.0" encoding="utf-8"?>
<ds:datastoreItem xmlns:ds="http://schemas.openxmlformats.org/officeDocument/2006/customXml" ds:itemID="{70EB8419-D63F-4CAE-B20C-0DC680DD1630}"/>
</file>

<file path=customXml/itemProps4.xml><?xml version="1.0" encoding="utf-8"?>
<ds:datastoreItem xmlns:ds="http://schemas.openxmlformats.org/officeDocument/2006/customXml" ds:itemID="{8D1871BB-400E-4B5E-A2D2-5DCBE2D56F02}"/>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24780</Words>
  <Characters>141248</Characters>
  <Application>Microsoft Macintosh Word</Application>
  <DocSecurity>0</DocSecurity>
  <Lines>1177</Lines>
  <Paragraphs>331</Paragraphs>
  <ScaleCrop>false</ScaleCrop>
  <HeadingPairs>
    <vt:vector size="2" baseType="variant">
      <vt:variant>
        <vt:lpstr>Title</vt:lpstr>
      </vt:variant>
      <vt:variant>
        <vt:i4>1</vt:i4>
      </vt:variant>
    </vt:vector>
  </HeadingPairs>
  <TitlesOfParts>
    <vt:vector size="1" baseType="lpstr">
      <vt:lpstr>Supplementary Material for Pyschosocial treatments Long-Term Efficacy ADHD adults</vt:lpstr>
    </vt:vector>
  </TitlesOfParts>
  <Manager/>
  <Company/>
  <LinksUpToDate>false</LinksUpToDate>
  <CharactersWithSpaces>16569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Pyschosocial treatments Long-Term Efficacy ADHD adults</dc:title>
  <dc:subject/>
  <dc:creator>Carlos López-Pinar</dc:creator>
  <cp:keywords/>
  <dc:description/>
  <cp:lastModifiedBy>Carlos López-Pinar</cp:lastModifiedBy>
  <cp:revision>3</cp:revision>
  <cp:lastPrinted>2013-10-03T12:51:00Z</cp:lastPrinted>
  <dcterms:created xsi:type="dcterms:W3CDTF">2017-11-13T21:02:00Z</dcterms:created>
  <dcterms:modified xsi:type="dcterms:W3CDTF">2017-11-13T21: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0c3dba-3e81-3064-ae70-2ca7c731216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